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477AD6" w14:textId="77777777" w:rsidR="00C3277D" w:rsidRPr="006C74CF" w:rsidRDefault="00C3277D" w:rsidP="00C3277D">
      <w:pPr>
        <w:spacing w:after="0" w:line="360" w:lineRule="auto"/>
        <w:ind w:firstLine="0"/>
        <w:rPr>
          <w:b/>
          <w:sz w:val="24"/>
          <w:szCs w:val="24"/>
        </w:rPr>
      </w:pPr>
      <w:r w:rsidRPr="006C74CF">
        <w:rPr>
          <w:b/>
          <w:sz w:val="24"/>
          <w:szCs w:val="24"/>
        </w:rPr>
        <w:t>A synthetic retinoic acid receptor agonist Am80 ameliorates renal fibrosis</w:t>
      </w:r>
      <w:r w:rsidRPr="006C74CF">
        <w:rPr>
          <w:b/>
          <w:i/>
          <w:sz w:val="24"/>
          <w:szCs w:val="24"/>
        </w:rPr>
        <w:t xml:space="preserve"> via</w:t>
      </w:r>
      <w:r w:rsidRPr="006C74CF">
        <w:rPr>
          <w:b/>
          <w:sz w:val="24"/>
          <w:szCs w:val="24"/>
        </w:rPr>
        <w:t xml:space="preserve"> inducing the production of alpha-1-acid glycoprotein</w:t>
      </w:r>
    </w:p>
    <w:p w14:paraId="341CFC62" w14:textId="77777777" w:rsidR="003C4F11" w:rsidRPr="00C3277D" w:rsidRDefault="003C4F11" w:rsidP="003C4F11">
      <w:pPr>
        <w:spacing w:after="0" w:line="360" w:lineRule="auto"/>
        <w:ind w:firstLine="0"/>
        <w:rPr>
          <w:rFonts w:cs="Times New Roman"/>
          <w:b/>
          <w:color w:val="000000" w:themeColor="text1"/>
        </w:rPr>
      </w:pPr>
    </w:p>
    <w:p w14:paraId="570AFEBC" w14:textId="2F21EBAF" w:rsidR="003C4F11" w:rsidRPr="003337BF" w:rsidRDefault="00BF5C95" w:rsidP="003C4F11">
      <w:pPr>
        <w:spacing w:after="0" w:line="360" w:lineRule="auto"/>
        <w:ind w:firstLine="0"/>
        <w:rPr>
          <w:color w:val="000000" w:themeColor="text1"/>
        </w:rPr>
      </w:pPr>
      <w:r w:rsidRPr="003337BF">
        <w:rPr>
          <w:color w:val="000000" w:themeColor="text1"/>
        </w:rPr>
        <w:t>Hiroshi Watanabe</w:t>
      </w:r>
      <w:r w:rsidRPr="003337BF">
        <w:rPr>
          <w:color w:val="000000" w:themeColor="text1"/>
          <w:vertAlign w:val="superscript"/>
        </w:rPr>
        <w:t>1</w:t>
      </w:r>
      <w:r>
        <w:rPr>
          <w:color w:val="000000" w:themeColor="text1"/>
          <w:vertAlign w:val="superscript"/>
        </w:rPr>
        <w:t>,*</w:t>
      </w:r>
      <w:r w:rsidRPr="005C34A2">
        <w:rPr>
          <w:color w:val="000000" w:themeColor="text1"/>
        </w:rPr>
        <w:t>,</w:t>
      </w:r>
      <w:r>
        <w:rPr>
          <w:color w:val="000000" w:themeColor="text1"/>
        </w:rPr>
        <w:t xml:space="preserve"> </w:t>
      </w:r>
      <w:r w:rsidRPr="003337BF">
        <w:rPr>
          <w:color w:val="000000" w:themeColor="text1"/>
        </w:rPr>
        <w:t>Jing</w:t>
      </w:r>
      <w:r w:rsidRPr="003337BF">
        <w:rPr>
          <w:rFonts w:hint="eastAsia"/>
          <w:color w:val="000000" w:themeColor="text1"/>
        </w:rPr>
        <w:t xml:space="preserve"> B</w:t>
      </w:r>
      <w:r w:rsidRPr="003337BF">
        <w:rPr>
          <w:color w:val="000000" w:themeColor="text1"/>
        </w:rPr>
        <w:t>i</w:t>
      </w:r>
      <w:r w:rsidRPr="003337BF">
        <w:rPr>
          <w:color w:val="000000" w:themeColor="text1"/>
          <w:vertAlign w:val="superscript"/>
        </w:rPr>
        <w:t>1,2</w:t>
      </w:r>
      <w:r>
        <w:rPr>
          <w:color w:val="000000" w:themeColor="text1"/>
          <w:vertAlign w:val="superscript"/>
        </w:rPr>
        <w:t>,*</w:t>
      </w:r>
      <w:r w:rsidRPr="003337BF">
        <w:rPr>
          <w:color w:val="000000" w:themeColor="text1"/>
        </w:rPr>
        <w:t xml:space="preserve">, Ryota </w:t>
      </w:r>
      <w:r w:rsidR="00265B2B">
        <w:rPr>
          <w:rFonts w:cs="Times New Roman"/>
        </w:rPr>
        <w:t>Murata</w:t>
      </w:r>
      <w:r w:rsidRPr="003337BF">
        <w:rPr>
          <w:color w:val="000000" w:themeColor="text1"/>
          <w:vertAlign w:val="superscript"/>
        </w:rPr>
        <w:t>1</w:t>
      </w:r>
      <w:r>
        <w:rPr>
          <w:color w:val="000000" w:themeColor="text1"/>
          <w:vertAlign w:val="superscript"/>
        </w:rPr>
        <w:t>,*</w:t>
      </w:r>
      <w:r w:rsidRPr="003337BF">
        <w:rPr>
          <w:color w:val="000000" w:themeColor="text1"/>
        </w:rPr>
        <w:t>,</w:t>
      </w:r>
      <w:r w:rsidR="003C4F11" w:rsidRPr="003337BF">
        <w:rPr>
          <w:color w:val="000000" w:themeColor="text1"/>
        </w:rPr>
        <w:t xml:space="preserve"> Rui Fujimura</w:t>
      </w:r>
      <w:r w:rsidR="003C4F11" w:rsidRPr="003337BF">
        <w:rPr>
          <w:color w:val="000000" w:themeColor="text1"/>
          <w:vertAlign w:val="superscript"/>
        </w:rPr>
        <w:t>1,2</w:t>
      </w:r>
      <w:r w:rsidR="003C4F11" w:rsidRPr="003337BF">
        <w:rPr>
          <w:color w:val="000000" w:themeColor="text1"/>
        </w:rPr>
        <w:t>,</w:t>
      </w:r>
      <w:r w:rsidR="003C4F11">
        <w:rPr>
          <w:color w:val="000000" w:themeColor="text1"/>
        </w:rPr>
        <w:t xml:space="preserve"> </w:t>
      </w:r>
      <w:proofErr w:type="spellStart"/>
      <w:r w:rsidR="003C4F11" w:rsidRPr="003337BF">
        <w:rPr>
          <w:color w:val="000000" w:themeColor="text1"/>
        </w:rPr>
        <w:t>Kento</w:t>
      </w:r>
      <w:proofErr w:type="spellEnd"/>
      <w:r w:rsidR="003C4F11" w:rsidRPr="003337BF">
        <w:rPr>
          <w:color w:val="000000" w:themeColor="text1"/>
        </w:rPr>
        <w:t xml:space="preserve"> Nishida</w:t>
      </w:r>
      <w:r w:rsidR="003C4F11" w:rsidRPr="003337BF">
        <w:rPr>
          <w:color w:val="000000" w:themeColor="text1"/>
          <w:vertAlign w:val="superscript"/>
        </w:rPr>
        <w:t>1</w:t>
      </w:r>
      <w:r w:rsidR="003C4F11" w:rsidRPr="003337BF">
        <w:rPr>
          <w:color w:val="000000" w:themeColor="text1"/>
        </w:rPr>
        <w:t>, Tadashi Imafuku</w:t>
      </w:r>
      <w:r w:rsidR="003C4F11" w:rsidRPr="003337BF">
        <w:rPr>
          <w:color w:val="000000" w:themeColor="text1"/>
          <w:vertAlign w:val="superscript"/>
        </w:rPr>
        <w:t>1,2</w:t>
      </w:r>
      <w:r w:rsidR="003C4F11" w:rsidRPr="003337BF">
        <w:rPr>
          <w:color w:val="000000" w:themeColor="text1"/>
        </w:rPr>
        <w:t>, Yuka Nakamura</w:t>
      </w:r>
      <w:r w:rsidR="003C4F11" w:rsidRPr="003337BF">
        <w:rPr>
          <w:color w:val="000000" w:themeColor="text1"/>
          <w:vertAlign w:val="superscript"/>
        </w:rPr>
        <w:t>1</w:t>
      </w:r>
      <w:r w:rsidR="003C4F11" w:rsidRPr="003337BF">
        <w:rPr>
          <w:color w:val="000000" w:themeColor="text1"/>
        </w:rPr>
        <w:t xml:space="preserve">, </w:t>
      </w:r>
      <w:r w:rsidR="00871C15">
        <w:rPr>
          <w:rFonts w:hint="eastAsia"/>
          <w:color w:val="000000" w:themeColor="text1"/>
        </w:rPr>
        <w:t>Hitoshi Maeda</w:t>
      </w:r>
      <w:r w:rsidR="00871C15" w:rsidRPr="003337BF">
        <w:rPr>
          <w:color w:val="000000" w:themeColor="text1"/>
          <w:vertAlign w:val="superscript"/>
        </w:rPr>
        <w:t>1</w:t>
      </w:r>
      <w:r w:rsidR="00871C15">
        <w:rPr>
          <w:rFonts w:hint="eastAsia"/>
          <w:color w:val="000000" w:themeColor="text1"/>
        </w:rPr>
        <w:t>,</w:t>
      </w:r>
      <w:r w:rsidR="00157D11">
        <w:rPr>
          <w:color w:val="000000" w:themeColor="text1"/>
        </w:rPr>
        <w:t xml:space="preserve"> </w:t>
      </w:r>
      <w:proofErr w:type="spellStart"/>
      <w:r w:rsidR="003C4F11" w:rsidRPr="003337BF">
        <w:rPr>
          <w:color w:val="000000" w:themeColor="text1"/>
        </w:rPr>
        <w:t>Ayumi</w:t>
      </w:r>
      <w:proofErr w:type="spellEnd"/>
      <w:r w:rsidR="003C4F11" w:rsidRPr="003337BF">
        <w:rPr>
          <w:color w:val="000000" w:themeColor="text1"/>
        </w:rPr>
        <w:t xml:space="preserve"> Mukunoki</w:t>
      </w:r>
      <w:r w:rsidR="003C4F11" w:rsidRPr="003337BF">
        <w:rPr>
          <w:color w:val="000000" w:themeColor="text1"/>
          <w:vertAlign w:val="superscript"/>
        </w:rPr>
        <w:t>3</w:t>
      </w:r>
      <w:r w:rsidR="003C4F11" w:rsidRPr="003337BF">
        <w:rPr>
          <w:color w:val="000000" w:themeColor="text1"/>
        </w:rPr>
        <w:t>, Toru Takeo</w:t>
      </w:r>
      <w:r w:rsidR="003C4F11" w:rsidRPr="003337BF">
        <w:rPr>
          <w:color w:val="000000" w:themeColor="text1"/>
          <w:vertAlign w:val="superscript"/>
        </w:rPr>
        <w:t>3</w:t>
      </w:r>
      <w:r w:rsidR="003C4F11" w:rsidRPr="003337BF">
        <w:rPr>
          <w:color w:val="000000" w:themeColor="text1"/>
        </w:rPr>
        <w:t>, Naomi Nakagata</w:t>
      </w:r>
      <w:r w:rsidR="003C4F11" w:rsidRPr="003337BF">
        <w:rPr>
          <w:color w:val="000000" w:themeColor="text1"/>
          <w:vertAlign w:val="superscript"/>
        </w:rPr>
        <w:t>3</w:t>
      </w:r>
      <w:r w:rsidR="003C4F11" w:rsidRPr="003337BF">
        <w:rPr>
          <w:color w:val="000000" w:themeColor="text1"/>
        </w:rPr>
        <w:t xml:space="preserve">, </w:t>
      </w:r>
      <w:r w:rsidR="003C4F11">
        <w:rPr>
          <w:color w:val="000000" w:themeColor="text1"/>
        </w:rPr>
        <w:t>Yuki Kurauchi</w:t>
      </w:r>
      <w:r w:rsidR="003C4F11" w:rsidRPr="003337BF">
        <w:rPr>
          <w:color w:val="000000" w:themeColor="text1"/>
          <w:vertAlign w:val="superscript"/>
        </w:rPr>
        <w:t>4</w:t>
      </w:r>
      <w:r w:rsidR="003C4F11">
        <w:rPr>
          <w:color w:val="000000" w:themeColor="text1"/>
        </w:rPr>
        <w:t xml:space="preserve">, </w:t>
      </w:r>
      <w:r w:rsidR="003C4F11" w:rsidRPr="003337BF">
        <w:rPr>
          <w:color w:val="000000" w:themeColor="text1"/>
        </w:rPr>
        <w:t>Hiroshi Katsuki</w:t>
      </w:r>
      <w:r w:rsidR="003C4F11" w:rsidRPr="003337BF">
        <w:rPr>
          <w:color w:val="000000" w:themeColor="text1"/>
          <w:vertAlign w:val="superscript"/>
        </w:rPr>
        <w:t>4</w:t>
      </w:r>
      <w:r w:rsidR="003C4F11" w:rsidRPr="003337BF">
        <w:rPr>
          <w:color w:val="000000" w:themeColor="text1"/>
        </w:rPr>
        <w:t>, Motoko Tanaka</w:t>
      </w:r>
      <w:r w:rsidR="003C4F11" w:rsidRPr="003337BF">
        <w:rPr>
          <w:rFonts w:cs="Times New Roman"/>
          <w:color w:val="000000" w:themeColor="text1"/>
          <w:vertAlign w:val="superscript"/>
        </w:rPr>
        <w:t>5</w:t>
      </w:r>
      <w:r w:rsidR="003C4F11" w:rsidRPr="003337BF">
        <w:rPr>
          <w:color w:val="000000" w:themeColor="text1"/>
        </w:rPr>
        <w:t xml:space="preserve">, </w:t>
      </w:r>
      <w:proofErr w:type="spellStart"/>
      <w:r w:rsidR="003C4F11" w:rsidRPr="003337BF">
        <w:rPr>
          <w:rFonts w:cs="Times New Roman"/>
          <w:color w:val="000000" w:themeColor="text1"/>
        </w:rPr>
        <w:t>Kazutaka</w:t>
      </w:r>
      <w:proofErr w:type="spellEnd"/>
      <w:r w:rsidR="003C4F11" w:rsidRPr="003337BF">
        <w:rPr>
          <w:rFonts w:cs="Times New Roman"/>
          <w:color w:val="000000" w:themeColor="text1"/>
        </w:rPr>
        <w:t xml:space="preserve"> Matsushita</w:t>
      </w:r>
      <w:r w:rsidR="003C4F11" w:rsidRPr="003337BF">
        <w:rPr>
          <w:rFonts w:cs="Times New Roman"/>
          <w:color w:val="000000" w:themeColor="text1"/>
          <w:vertAlign w:val="superscript"/>
        </w:rPr>
        <w:t>5</w:t>
      </w:r>
      <w:r w:rsidR="003C4F11" w:rsidRPr="003337BF">
        <w:rPr>
          <w:rFonts w:cs="Times New Roman"/>
          <w:color w:val="000000" w:themeColor="text1"/>
        </w:rPr>
        <w:t xml:space="preserve">, </w:t>
      </w:r>
      <w:proofErr w:type="spellStart"/>
      <w:r w:rsidR="003C4F11" w:rsidRPr="003337BF">
        <w:rPr>
          <w:rFonts w:cs="Times New Roman"/>
          <w:color w:val="000000" w:themeColor="text1"/>
        </w:rPr>
        <w:t>Masafumi</w:t>
      </w:r>
      <w:proofErr w:type="spellEnd"/>
      <w:r w:rsidR="003C4F11" w:rsidRPr="003337BF">
        <w:rPr>
          <w:rFonts w:cs="Times New Roman"/>
          <w:color w:val="000000" w:themeColor="text1"/>
        </w:rPr>
        <w:t xml:space="preserve"> Fukagawa</w:t>
      </w:r>
      <w:r w:rsidR="003C4F11" w:rsidRPr="003337BF">
        <w:rPr>
          <w:rFonts w:cs="Times New Roman"/>
          <w:color w:val="000000" w:themeColor="text1"/>
          <w:vertAlign w:val="superscript"/>
        </w:rPr>
        <w:t>6</w:t>
      </w:r>
      <w:r w:rsidR="003C4F11" w:rsidRPr="003337BF">
        <w:rPr>
          <w:rFonts w:cs="Times New Roman"/>
          <w:color w:val="000000" w:themeColor="text1"/>
        </w:rPr>
        <w:t xml:space="preserve">, </w:t>
      </w:r>
      <w:r w:rsidR="003C4F11" w:rsidRPr="003337BF">
        <w:rPr>
          <w:color w:val="000000" w:themeColor="text1"/>
        </w:rPr>
        <w:t>Toru Maruyama</w:t>
      </w:r>
      <w:r w:rsidR="003C4F11" w:rsidRPr="003337BF">
        <w:rPr>
          <w:color w:val="000000" w:themeColor="text1"/>
          <w:vertAlign w:val="superscript"/>
        </w:rPr>
        <w:t>1</w:t>
      </w:r>
    </w:p>
    <w:p w14:paraId="7C3F3BBC" w14:textId="77777777" w:rsidR="003C4F11" w:rsidRDefault="003C4F11" w:rsidP="009A5D9C">
      <w:pPr>
        <w:spacing w:after="0" w:line="360" w:lineRule="auto"/>
        <w:ind w:firstLine="0"/>
        <w:jc w:val="center"/>
      </w:pPr>
    </w:p>
    <w:p w14:paraId="7D631179" w14:textId="7C341442" w:rsidR="00550B9A" w:rsidRDefault="00550B9A" w:rsidP="00550B9A">
      <w:pPr>
        <w:spacing w:line="360" w:lineRule="auto"/>
        <w:ind w:firstLine="0"/>
        <w:contextualSpacing/>
        <w:rPr>
          <w:rFonts w:eastAsia="Times New Roman" w:cs="Times New Roman"/>
          <w:color w:val="000000" w:themeColor="text1"/>
        </w:rPr>
      </w:pPr>
      <w:r w:rsidRPr="003337BF">
        <w:rPr>
          <w:rFonts w:cs="Times New Roman"/>
          <w:color w:val="000000" w:themeColor="text1"/>
          <w:vertAlign w:val="superscript"/>
        </w:rPr>
        <w:t>1</w:t>
      </w:r>
      <w:r w:rsidRPr="003337BF">
        <w:rPr>
          <w:rFonts w:cs="Times New Roman"/>
          <w:color w:val="000000" w:themeColor="text1"/>
        </w:rPr>
        <w:t>Department of Biopharmaceutics, Graduate School of Pharmaceutical Sciences, Kumamoto University, Kumamoto, Japan</w:t>
      </w:r>
      <w:r w:rsidR="001E5C05">
        <w:rPr>
          <w:rFonts w:cs="Times New Roman" w:hint="eastAsia"/>
          <w:color w:val="000000" w:themeColor="text1"/>
        </w:rPr>
        <w:t xml:space="preserve">; </w:t>
      </w:r>
      <w:r w:rsidRPr="003337BF">
        <w:rPr>
          <w:color w:val="000000" w:themeColor="text1"/>
          <w:vertAlign w:val="superscript"/>
        </w:rPr>
        <w:t>2</w:t>
      </w:r>
      <w:r w:rsidRPr="003337BF">
        <w:rPr>
          <w:color w:val="000000" w:themeColor="text1"/>
        </w:rPr>
        <w:t xml:space="preserve">Program for Leading Graduate Schools "HIGO (Health life science: Interdisciplinary and </w:t>
      </w:r>
      <w:proofErr w:type="spellStart"/>
      <w:r w:rsidRPr="003337BF">
        <w:rPr>
          <w:color w:val="000000" w:themeColor="text1"/>
        </w:rPr>
        <w:t>Glocal</w:t>
      </w:r>
      <w:proofErr w:type="spellEnd"/>
      <w:r w:rsidRPr="003337BF">
        <w:rPr>
          <w:color w:val="000000" w:themeColor="text1"/>
        </w:rPr>
        <w:t xml:space="preserve"> Oriented) Program", Kumamoto University, Kumamoto,</w:t>
      </w:r>
      <w:r w:rsidRPr="003337BF">
        <w:rPr>
          <w:rFonts w:eastAsia="Times New Roman"/>
          <w:color w:val="000000" w:themeColor="text1"/>
          <w:shd w:val="clear" w:color="auto" w:fill="FFFFFF"/>
          <w:lang w:eastAsia="en-US"/>
        </w:rPr>
        <w:t xml:space="preserve"> </w:t>
      </w:r>
      <w:r w:rsidRPr="003337BF">
        <w:rPr>
          <w:color w:val="000000" w:themeColor="text1"/>
        </w:rPr>
        <w:t>Japan</w:t>
      </w:r>
      <w:r w:rsidR="001E5C05">
        <w:rPr>
          <w:rFonts w:cs="Times New Roman" w:hint="eastAsia"/>
          <w:color w:val="000000" w:themeColor="text1"/>
        </w:rPr>
        <w:t xml:space="preserve">; </w:t>
      </w:r>
      <w:r w:rsidRPr="003337BF">
        <w:rPr>
          <w:color w:val="000000" w:themeColor="text1"/>
          <w:vertAlign w:val="superscript"/>
        </w:rPr>
        <w:t>3</w:t>
      </w:r>
      <w:r w:rsidRPr="003337BF">
        <w:rPr>
          <w:rFonts w:cs="Times New Roman"/>
          <w:color w:val="000000" w:themeColor="text1"/>
        </w:rPr>
        <w:t>Division of Reproductive Engineering, Center for Animal Resources and Development (CARD), Kumamoto University, Kumamoto, Japan</w:t>
      </w:r>
      <w:r w:rsidR="001E5C05">
        <w:rPr>
          <w:rFonts w:cs="Times New Roman" w:hint="eastAsia"/>
          <w:color w:val="000000" w:themeColor="text1"/>
        </w:rPr>
        <w:t xml:space="preserve">; </w:t>
      </w:r>
      <w:r w:rsidRPr="003337BF">
        <w:rPr>
          <w:color w:val="000000" w:themeColor="text1"/>
          <w:vertAlign w:val="superscript"/>
        </w:rPr>
        <w:t>4</w:t>
      </w:r>
      <w:r w:rsidRPr="003337BF">
        <w:rPr>
          <w:rFonts w:cs="Times New Roman"/>
          <w:color w:val="000000" w:themeColor="text1"/>
        </w:rPr>
        <w:t xml:space="preserve">Department of </w:t>
      </w:r>
      <w:proofErr w:type="spellStart"/>
      <w:r w:rsidRPr="003337BF">
        <w:rPr>
          <w:rFonts w:cs="Times New Roman"/>
          <w:color w:val="000000" w:themeColor="text1"/>
        </w:rPr>
        <w:t>Chemico</w:t>
      </w:r>
      <w:proofErr w:type="spellEnd"/>
      <w:r w:rsidRPr="003337BF">
        <w:rPr>
          <w:rFonts w:cs="Times New Roman"/>
          <w:color w:val="000000" w:themeColor="text1"/>
        </w:rPr>
        <w:t>-Pharmacological Sciences, Graduate School of Pharmaceutical Sciences, Kumamoto University, Kumamoto, Japan</w:t>
      </w:r>
      <w:r w:rsidR="001E5C05">
        <w:rPr>
          <w:rFonts w:cs="Times New Roman" w:hint="eastAsia"/>
          <w:color w:val="000000" w:themeColor="text1"/>
        </w:rPr>
        <w:t xml:space="preserve">; </w:t>
      </w:r>
      <w:r w:rsidRPr="003337BF">
        <w:rPr>
          <w:rFonts w:cs="Times New Roman"/>
          <w:color w:val="000000" w:themeColor="text1"/>
          <w:vertAlign w:val="superscript"/>
        </w:rPr>
        <w:t>5</w:t>
      </w:r>
      <w:r w:rsidRPr="003337BF">
        <w:rPr>
          <w:rFonts w:eastAsia="Times New Roman" w:cs="Times New Roman"/>
          <w:color w:val="000000" w:themeColor="text1"/>
        </w:rPr>
        <w:t>Department of Nephrology, Akebono Clinic, Kumamoto, Japan.</w:t>
      </w:r>
      <w:r w:rsidR="001E5C05">
        <w:rPr>
          <w:rFonts w:cs="Times New Roman" w:hint="eastAsia"/>
          <w:color w:val="000000" w:themeColor="text1"/>
        </w:rPr>
        <w:t xml:space="preserve">; </w:t>
      </w:r>
      <w:r w:rsidRPr="003337BF">
        <w:rPr>
          <w:rFonts w:cs="Times New Roman"/>
          <w:color w:val="000000" w:themeColor="text1"/>
          <w:vertAlign w:val="superscript"/>
        </w:rPr>
        <w:t>6</w:t>
      </w:r>
      <w:r w:rsidRPr="003337BF">
        <w:rPr>
          <w:rFonts w:eastAsia="Times New Roman" w:cs="Times New Roman"/>
          <w:color w:val="000000" w:themeColor="text1"/>
        </w:rPr>
        <w:t>Division of Nephrology, Endocrinology and Metabolism, Tokai University School of Medicine, Kanagawa, Japan.</w:t>
      </w:r>
    </w:p>
    <w:p w14:paraId="74FA1A9D" w14:textId="39DBF5F1" w:rsidR="0000010E" w:rsidRDefault="0000010E" w:rsidP="00550B9A">
      <w:pPr>
        <w:spacing w:line="360" w:lineRule="auto"/>
        <w:ind w:firstLine="0"/>
        <w:contextualSpacing/>
        <w:rPr>
          <w:rFonts w:eastAsia="Times New Roman" w:cs="Times New Roman"/>
          <w:color w:val="000000" w:themeColor="text1"/>
        </w:rPr>
      </w:pPr>
    </w:p>
    <w:p w14:paraId="4676F099" w14:textId="09628028" w:rsidR="0000010E" w:rsidRPr="0000010E" w:rsidRDefault="0000010E" w:rsidP="00550B9A">
      <w:pPr>
        <w:spacing w:line="360" w:lineRule="auto"/>
        <w:ind w:firstLine="0"/>
        <w:contextualSpacing/>
        <w:rPr>
          <w:rFonts w:cs="Times New Roman"/>
          <w:color w:val="000000" w:themeColor="text1"/>
        </w:rPr>
      </w:pPr>
      <w:r w:rsidRPr="00B61AA8">
        <w:rPr>
          <w:color w:val="000000" w:themeColor="text1"/>
        </w:rPr>
        <w:t>*equal contribution</w:t>
      </w:r>
      <w:r>
        <w:rPr>
          <w:color w:val="000000" w:themeColor="text1"/>
        </w:rPr>
        <w:t>: HW, JB and R</w:t>
      </w:r>
      <w:r w:rsidR="00A83E60">
        <w:rPr>
          <w:rFonts w:hint="eastAsia"/>
          <w:color w:val="000000" w:themeColor="text1"/>
        </w:rPr>
        <w:t>M</w:t>
      </w:r>
    </w:p>
    <w:p w14:paraId="3AD3BFD8" w14:textId="27455C7E" w:rsidR="0002424E" w:rsidRPr="00550B9A" w:rsidRDefault="00784C0E" w:rsidP="009A5D9C">
      <w:pPr>
        <w:spacing w:after="0" w:line="360" w:lineRule="auto"/>
        <w:ind w:firstLine="0"/>
        <w:jc w:val="center"/>
      </w:pPr>
      <w:r>
        <w:br w:type="page"/>
      </w:r>
    </w:p>
    <w:p w14:paraId="20E3A458" w14:textId="717C91F8" w:rsidR="003C4F11" w:rsidRDefault="003C4F11" w:rsidP="009A5D9C">
      <w:pPr>
        <w:spacing w:after="0" w:line="360" w:lineRule="auto"/>
        <w:ind w:firstLine="0"/>
        <w:jc w:val="center"/>
        <w:rPr>
          <w:b/>
        </w:rPr>
      </w:pPr>
      <w:r w:rsidRPr="00550B9A">
        <w:rPr>
          <w:rFonts w:hint="eastAsia"/>
          <w:b/>
        </w:rPr>
        <w:t>Supplemental Information</w:t>
      </w:r>
    </w:p>
    <w:p w14:paraId="52F8BAAC" w14:textId="2B1E41C3" w:rsidR="00EB4052" w:rsidRDefault="00EB4052" w:rsidP="009A5D9C">
      <w:pPr>
        <w:spacing w:after="0" w:line="360" w:lineRule="auto"/>
        <w:ind w:firstLine="0"/>
        <w:jc w:val="center"/>
        <w:rPr>
          <w:b/>
        </w:rPr>
      </w:pPr>
    </w:p>
    <w:p w14:paraId="7EF95691" w14:textId="785642DB" w:rsidR="00EB4052" w:rsidRPr="00550B9A" w:rsidRDefault="00EB4052" w:rsidP="00EB4052">
      <w:pPr>
        <w:spacing w:after="0" w:line="360" w:lineRule="auto"/>
        <w:ind w:firstLine="0"/>
        <w:rPr>
          <w:b/>
        </w:rPr>
      </w:pPr>
    </w:p>
    <w:p w14:paraId="58247FFC" w14:textId="0606EE8E" w:rsidR="003C4F11" w:rsidRDefault="00E33E8F" w:rsidP="009A5D9C">
      <w:pPr>
        <w:spacing w:after="0" w:line="360" w:lineRule="auto"/>
        <w:ind w:firstLine="0"/>
        <w:jc w:val="center"/>
      </w:pPr>
      <w:r>
        <w:rPr>
          <w:noProof/>
        </w:rPr>
        <w:drawing>
          <wp:inline distT="0" distB="0" distL="0" distR="0" wp14:anchorId="6892B35F" wp14:editId="222D0153">
            <wp:extent cx="4944534" cy="3784700"/>
            <wp:effectExtent l="0" t="0" r="8890" b="6350"/>
            <wp:docPr id="19"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90752" cy="3820077"/>
                    </a:xfrm>
                    <a:prstGeom prst="rect">
                      <a:avLst/>
                    </a:prstGeom>
                    <a:noFill/>
                    <a:ln>
                      <a:noFill/>
                    </a:ln>
                  </pic:spPr>
                </pic:pic>
              </a:graphicData>
            </a:graphic>
          </wp:inline>
        </w:drawing>
      </w:r>
    </w:p>
    <w:p w14:paraId="3BAC9ACD" w14:textId="35637EB0" w:rsidR="00CA3ECD" w:rsidRDefault="00CA3ECD" w:rsidP="009A5D9C">
      <w:pPr>
        <w:spacing w:after="0" w:line="360" w:lineRule="auto"/>
        <w:ind w:firstLine="0"/>
        <w:jc w:val="center"/>
      </w:pPr>
    </w:p>
    <w:p w14:paraId="3722A75A" w14:textId="77777777" w:rsidR="00912CAC" w:rsidRDefault="00CA3ECD" w:rsidP="00912CAC">
      <w:pPr>
        <w:spacing w:after="0" w:line="360" w:lineRule="auto"/>
        <w:ind w:firstLine="0"/>
      </w:pPr>
      <w:r w:rsidRPr="00901176">
        <w:rPr>
          <w:b/>
        </w:rPr>
        <w:t>Supplemental Figure 1.</w:t>
      </w:r>
      <w:r w:rsidRPr="00CA3ECD">
        <w:t xml:space="preserve"> Confirmation of generating AGP-KO mice. </w:t>
      </w:r>
    </w:p>
    <w:p w14:paraId="166E9342" w14:textId="09EED110" w:rsidR="00912CAC" w:rsidRDefault="00CA3ECD" w:rsidP="00912CAC">
      <w:pPr>
        <w:spacing w:after="0" w:line="360" w:lineRule="auto"/>
        <w:ind w:firstLineChars="50" w:firstLine="110"/>
      </w:pPr>
      <w:r w:rsidRPr="00CA3ECD">
        <w:t>(a) AGP is not detected in the</w:t>
      </w:r>
      <w:r w:rsidR="00912CAC">
        <w:rPr>
          <w:rFonts w:hint="eastAsia"/>
        </w:rPr>
        <w:t xml:space="preserve"> </w:t>
      </w:r>
      <w:r w:rsidRPr="00CA3ECD">
        <w:t xml:space="preserve">plasma </w:t>
      </w:r>
      <w:r w:rsidR="00E65C3A">
        <w:t>from</w:t>
      </w:r>
      <w:r w:rsidRPr="00CA3ECD">
        <w:t xml:space="preserve"> AGP-KO mice.</w:t>
      </w:r>
      <w:r w:rsidR="00912CAC" w:rsidRPr="00912CAC">
        <w:t xml:space="preserve"> </w:t>
      </w:r>
      <w:r w:rsidR="00E33E8F">
        <w:rPr>
          <w:rFonts w:hint="eastAsia"/>
        </w:rPr>
        <w:t xml:space="preserve">Western </w:t>
      </w:r>
      <w:r w:rsidR="00E33E8F">
        <w:t xml:space="preserve">blot images of </w:t>
      </w:r>
      <w:r w:rsidR="00912CAC" w:rsidRPr="00912CAC">
        <w:t>AGP derived</w:t>
      </w:r>
      <w:r w:rsidR="00E33E8F">
        <w:t xml:space="preserve"> from</w:t>
      </w:r>
      <w:r w:rsidR="00912CAC" w:rsidRPr="00912CAC">
        <w:t xml:space="preserve"> human plasma (positive control</w:t>
      </w:r>
      <w:r w:rsidR="00E33E8F">
        <w:t>: lane 1</w:t>
      </w:r>
      <w:r w:rsidR="00912CAC" w:rsidRPr="00912CAC">
        <w:t>)</w:t>
      </w:r>
      <w:r w:rsidR="00E33E8F">
        <w:t>,</w:t>
      </w:r>
      <w:r w:rsidR="00912CAC" w:rsidRPr="00912CAC">
        <w:t xml:space="preserve"> </w:t>
      </w:r>
      <w:r w:rsidR="00912CAC">
        <w:rPr>
          <w:rFonts w:hint="eastAsia"/>
        </w:rPr>
        <w:t>WT</w:t>
      </w:r>
      <w:r w:rsidR="00912CAC" w:rsidRPr="00912CAC">
        <w:t xml:space="preserve"> mouse</w:t>
      </w:r>
      <w:r w:rsidR="00E33E8F">
        <w:t xml:space="preserve"> (lane 2) and </w:t>
      </w:r>
      <w:r w:rsidR="00912CAC">
        <w:t>AGP KO</w:t>
      </w:r>
      <w:r w:rsidR="00912CAC" w:rsidRPr="00912CAC">
        <w:t xml:space="preserve"> mouse</w:t>
      </w:r>
      <w:r w:rsidR="00E33E8F">
        <w:t xml:space="preserve"> (lane 3).</w:t>
      </w:r>
    </w:p>
    <w:p w14:paraId="5B4B1094" w14:textId="2B140B91" w:rsidR="00CA3ECD" w:rsidRDefault="00CA3ECD" w:rsidP="00912CAC">
      <w:pPr>
        <w:spacing w:after="0" w:line="360" w:lineRule="auto"/>
        <w:ind w:firstLine="0"/>
      </w:pPr>
      <w:r w:rsidRPr="00CA3ECD">
        <w:t xml:space="preserve"> (b) Liver </w:t>
      </w:r>
      <w:r w:rsidR="00E65C3A">
        <w:t xml:space="preserve">expression of </w:t>
      </w:r>
      <w:r w:rsidRPr="00CA3ECD">
        <w:t>mRNA of AGP genes, Orm1, Orm2 and Orm3, are not detected in AGP-KO mice.</w:t>
      </w:r>
    </w:p>
    <w:p w14:paraId="5E14E538" w14:textId="2BB3AECB" w:rsidR="00912CAC" w:rsidRDefault="00784C0E" w:rsidP="00CA3ECD">
      <w:pPr>
        <w:spacing w:after="0" w:line="360" w:lineRule="auto"/>
        <w:ind w:firstLine="0"/>
      </w:pPr>
      <w:r>
        <w:br w:type="page"/>
      </w:r>
    </w:p>
    <w:p w14:paraId="002D8EF7" w14:textId="48DC3E8D" w:rsidR="00CA3ECD" w:rsidRDefault="00FE3F14" w:rsidP="00FE3F14">
      <w:pPr>
        <w:spacing w:after="0" w:line="360" w:lineRule="auto"/>
        <w:ind w:firstLine="0"/>
        <w:jc w:val="center"/>
      </w:pPr>
      <w:r>
        <w:rPr>
          <w:noProof/>
        </w:rPr>
        <w:drawing>
          <wp:inline distT="0" distB="0" distL="0" distR="0" wp14:anchorId="78349E25" wp14:editId="413C7EE0">
            <wp:extent cx="2548255" cy="1200785"/>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48255" cy="1200785"/>
                    </a:xfrm>
                    <a:prstGeom prst="rect">
                      <a:avLst/>
                    </a:prstGeom>
                    <a:noFill/>
                    <a:ln>
                      <a:noFill/>
                    </a:ln>
                  </pic:spPr>
                </pic:pic>
              </a:graphicData>
            </a:graphic>
          </wp:inline>
        </w:drawing>
      </w:r>
    </w:p>
    <w:p w14:paraId="58FE1183" w14:textId="11EBDC2C" w:rsidR="0091010F" w:rsidRDefault="00FE3F14" w:rsidP="0028250A">
      <w:pPr>
        <w:autoSpaceDE w:val="0"/>
        <w:autoSpaceDN w:val="0"/>
        <w:spacing w:line="360" w:lineRule="auto"/>
        <w:ind w:firstLine="0"/>
        <w:jc w:val="left"/>
        <w:rPr>
          <w:rFonts w:eastAsia="ＭＳ 明朝" w:cs="Times New Roman"/>
          <w:bCs/>
          <w:color w:val="000000" w:themeColor="text1"/>
          <w:szCs w:val="28"/>
        </w:rPr>
      </w:pPr>
      <w:r w:rsidRPr="00FE3F14">
        <w:rPr>
          <w:rFonts w:eastAsia="ＭＳ 明朝" w:cs="Times New Roman"/>
          <w:b/>
          <w:color w:val="000000" w:themeColor="text1"/>
          <w:szCs w:val="28"/>
        </w:rPr>
        <w:t xml:space="preserve">Supplemental Fig. </w:t>
      </w:r>
      <w:r w:rsidRPr="00FE3F14">
        <w:rPr>
          <w:rFonts w:eastAsia="ＭＳ 明朝" w:cs="Times New Roman" w:hint="eastAsia"/>
          <w:b/>
          <w:color w:val="000000" w:themeColor="text1"/>
          <w:szCs w:val="28"/>
        </w:rPr>
        <w:t>2</w:t>
      </w:r>
      <w:r w:rsidRPr="00FE3F14">
        <w:rPr>
          <w:rFonts w:eastAsia="ＭＳ 明朝" w:cs="Times New Roman"/>
          <w:b/>
          <w:color w:val="000000" w:themeColor="text1"/>
          <w:szCs w:val="28"/>
        </w:rPr>
        <w:t xml:space="preserve">. </w:t>
      </w:r>
      <w:r w:rsidRPr="00FE3F14">
        <w:rPr>
          <w:rFonts w:eastAsia="ＭＳ 明朝" w:cs="Times New Roman"/>
          <w:bCs/>
          <w:color w:val="000000" w:themeColor="text1"/>
          <w:szCs w:val="28"/>
        </w:rPr>
        <w:t>W</w:t>
      </w:r>
      <w:r>
        <w:rPr>
          <w:rFonts w:eastAsia="ＭＳ 明朝" w:cs="Times New Roman"/>
          <w:bCs/>
          <w:color w:val="000000" w:themeColor="text1"/>
          <w:szCs w:val="28"/>
        </w:rPr>
        <w:t>e</w:t>
      </w:r>
      <w:r w:rsidRPr="00FE3F14">
        <w:rPr>
          <w:rFonts w:eastAsia="ＭＳ 明朝" w:cs="Times New Roman"/>
          <w:bCs/>
          <w:color w:val="000000" w:themeColor="text1"/>
          <w:szCs w:val="28"/>
        </w:rPr>
        <w:t>stern blot images before cropping into result figures.</w:t>
      </w:r>
    </w:p>
    <w:p w14:paraId="70CBD9BF" w14:textId="4F3553F5" w:rsidR="00FE3F14" w:rsidRPr="00FE3F14" w:rsidRDefault="0028250A" w:rsidP="0028250A">
      <w:pPr>
        <w:autoSpaceDE w:val="0"/>
        <w:autoSpaceDN w:val="0"/>
        <w:spacing w:line="360" w:lineRule="auto"/>
        <w:ind w:firstLine="0"/>
        <w:jc w:val="left"/>
        <w:rPr>
          <w:rFonts w:eastAsia="ＭＳ 明朝" w:cs="Times New Roman"/>
          <w:bCs/>
          <w:color w:val="000000" w:themeColor="text1"/>
          <w:szCs w:val="32"/>
        </w:rPr>
      </w:pPr>
      <w:bookmarkStart w:id="0" w:name="_Hlk41583636"/>
      <w:r>
        <w:rPr>
          <w:rFonts w:eastAsia="ＭＳ 明朝" w:cs="Times New Roman"/>
          <w:bCs/>
          <w:color w:val="000000" w:themeColor="text1"/>
          <w:szCs w:val="28"/>
        </w:rPr>
        <w:t>Lane 1;</w:t>
      </w:r>
      <w:r w:rsidR="00FE3F14">
        <w:rPr>
          <w:rFonts w:eastAsia="ＭＳ 明朝" w:cs="Times New Roman"/>
          <w:bCs/>
          <w:color w:val="000000" w:themeColor="text1"/>
          <w:szCs w:val="28"/>
        </w:rPr>
        <w:t xml:space="preserve"> AGP derived human </w:t>
      </w:r>
      <w:r w:rsidR="00214A94">
        <w:rPr>
          <w:rFonts w:eastAsia="ＭＳ 明朝" w:cs="Times New Roman"/>
          <w:bCs/>
          <w:color w:val="000000" w:themeColor="text1"/>
          <w:szCs w:val="28"/>
        </w:rPr>
        <w:t xml:space="preserve">plasma </w:t>
      </w:r>
      <w:r w:rsidR="00FE3F14">
        <w:rPr>
          <w:rFonts w:eastAsia="ＭＳ 明朝" w:cs="Times New Roman"/>
          <w:bCs/>
          <w:color w:val="000000" w:themeColor="text1"/>
          <w:szCs w:val="28"/>
        </w:rPr>
        <w:t xml:space="preserve">(positive control). </w:t>
      </w:r>
      <w:r w:rsidR="000352B5">
        <w:rPr>
          <w:rFonts w:eastAsia="ＭＳ 明朝" w:cs="Times New Roman"/>
          <w:bCs/>
          <w:color w:val="000000" w:themeColor="text1"/>
          <w:szCs w:val="28"/>
        </w:rPr>
        <w:t>Lane 2;</w:t>
      </w:r>
      <w:r w:rsidR="00FE3F14">
        <w:rPr>
          <w:rFonts w:eastAsia="ＭＳ 明朝" w:cs="Times New Roman"/>
          <w:bCs/>
          <w:color w:val="000000" w:themeColor="text1"/>
          <w:szCs w:val="28"/>
        </w:rPr>
        <w:t xml:space="preserve"> control</w:t>
      </w:r>
      <w:r w:rsidR="000352B5">
        <w:rPr>
          <w:rFonts w:eastAsia="ＭＳ 明朝" w:cs="Times New Roman"/>
          <w:bCs/>
          <w:color w:val="000000" w:themeColor="text1"/>
          <w:szCs w:val="28"/>
        </w:rPr>
        <w:t xml:space="preserve"> mouse</w:t>
      </w:r>
      <w:r w:rsidR="00FE3F14">
        <w:rPr>
          <w:rFonts w:eastAsia="ＭＳ 明朝" w:cs="Times New Roman"/>
          <w:bCs/>
          <w:color w:val="000000" w:themeColor="text1"/>
          <w:szCs w:val="28"/>
        </w:rPr>
        <w:t xml:space="preserve">. </w:t>
      </w:r>
      <w:r w:rsidR="000352B5">
        <w:rPr>
          <w:rFonts w:eastAsia="ＭＳ 明朝" w:cs="Times New Roman"/>
          <w:bCs/>
          <w:color w:val="000000" w:themeColor="text1"/>
          <w:szCs w:val="28"/>
        </w:rPr>
        <w:t>Lane 3; UUO mouse</w:t>
      </w:r>
      <w:bookmarkEnd w:id="0"/>
      <w:r w:rsidR="000352B5">
        <w:rPr>
          <w:rFonts w:eastAsia="ＭＳ 明朝" w:cs="Times New Roman"/>
          <w:bCs/>
          <w:color w:val="000000" w:themeColor="text1"/>
          <w:szCs w:val="28"/>
        </w:rPr>
        <w:t xml:space="preserve"> treated with </w:t>
      </w:r>
      <w:r w:rsidR="00FE3F14">
        <w:rPr>
          <w:rFonts w:eastAsia="ＭＳ 明朝" w:cs="Times New Roman"/>
          <w:bCs/>
          <w:color w:val="000000" w:themeColor="text1"/>
          <w:szCs w:val="28"/>
        </w:rPr>
        <w:t xml:space="preserve">corn oil. </w:t>
      </w:r>
      <w:r w:rsidR="000352B5">
        <w:rPr>
          <w:rFonts w:eastAsia="ＭＳ 明朝" w:cs="Times New Roman"/>
          <w:bCs/>
          <w:color w:val="000000" w:themeColor="text1"/>
          <w:szCs w:val="28"/>
        </w:rPr>
        <w:t>Lane 4;</w:t>
      </w:r>
      <w:r w:rsidR="00FE3F14">
        <w:rPr>
          <w:rFonts w:eastAsia="ＭＳ 明朝" w:cs="Times New Roman"/>
          <w:bCs/>
          <w:color w:val="000000" w:themeColor="text1"/>
          <w:szCs w:val="28"/>
        </w:rPr>
        <w:t xml:space="preserve"> </w:t>
      </w:r>
      <w:r w:rsidR="000352B5">
        <w:rPr>
          <w:rFonts w:eastAsia="ＭＳ 明朝" w:cs="Times New Roman"/>
          <w:bCs/>
          <w:color w:val="000000" w:themeColor="text1"/>
          <w:szCs w:val="28"/>
        </w:rPr>
        <w:t xml:space="preserve">UUO mouse treated with </w:t>
      </w:r>
      <w:proofErr w:type="spellStart"/>
      <w:r w:rsidR="00FE3F14">
        <w:rPr>
          <w:rFonts w:eastAsia="ＭＳ 明朝" w:cs="Times New Roman"/>
          <w:bCs/>
          <w:color w:val="000000" w:themeColor="text1"/>
          <w:szCs w:val="28"/>
        </w:rPr>
        <w:t>atRA</w:t>
      </w:r>
      <w:proofErr w:type="spellEnd"/>
      <w:r w:rsidR="00FE3F14">
        <w:rPr>
          <w:rFonts w:eastAsia="ＭＳ 明朝" w:cs="Times New Roman"/>
          <w:bCs/>
          <w:color w:val="000000" w:themeColor="text1"/>
          <w:szCs w:val="28"/>
        </w:rPr>
        <w:t xml:space="preserve">. </w:t>
      </w:r>
      <w:r w:rsidR="000352B5">
        <w:rPr>
          <w:rFonts w:eastAsia="ＭＳ 明朝" w:cs="Times New Roman"/>
          <w:bCs/>
          <w:color w:val="000000" w:themeColor="text1"/>
          <w:szCs w:val="28"/>
        </w:rPr>
        <w:t>Lane 5;</w:t>
      </w:r>
      <w:r w:rsidR="00FE3F14">
        <w:rPr>
          <w:rFonts w:eastAsia="ＭＳ 明朝" w:cs="Times New Roman"/>
          <w:bCs/>
          <w:color w:val="000000" w:themeColor="text1"/>
          <w:szCs w:val="28"/>
        </w:rPr>
        <w:t xml:space="preserve"> </w:t>
      </w:r>
      <w:r w:rsidR="000352B5">
        <w:rPr>
          <w:rFonts w:eastAsia="ＭＳ 明朝" w:cs="Times New Roman"/>
          <w:bCs/>
          <w:color w:val="000000" w:themeColor="text1"/>
          <w:szCs w:val="28"/>
        </w:rPr>
        <w:t xml:space="preserve">UUO mouse treated with </w:t>
      </w:r>
      <w:r w:rsidR="00FE3F14">
        <w:rPr>
          <w:rFonts w:eastAsia="ＭＳ 明朝" w:cs="Times New Roman"/>
          <w:bCs/>
          <w:color w:val="000000" w:themeColor="text1"/>
          <w:szCs w:val="28"/>
        </w:rPr>
        <w:t>Am80.</w:t>
      </w:r>
    </w:p>
    <w:p w14:paraId="02854EB5" w14:textId="4F2916F2" w:rsidR="00FE3F14" w:rsidRPr="00FE3F14" w:rsidRDefault="00FE3F14" w:rsidP="00CA3ECD">
      <w:pPr>
        <w:spacing w:after="0" w:line="360" w:lineRule="auto"/>
        <w:ind w:firstLine="0"/>
      </w:pPr>
    </w:p>
    <w:p w14:paraId="76622DA9" w14:textId="77777777" w:rsidR="00FE3F14" w:rsidRPr="00CA3ECD" w:rsidRDefault="00FE3F14" w:rsidP="00CA3ECD">
      <w:pPr>
        <w:spacing w:after="0" w:line="360" w:lineRule="auto"/>
        <w:ind w:firstLine="0"/>
      </w:pPr>
    </w:p>
    <w:p w14:paraId="7650228D" w14:textId="731A7C57" w:rsidR="009A5D9C" w:rsidRPr="009E232D" w:rsidRDefault="009A5D9C" w:rsidP="004A1225">
      <w:pPr>
        <w:spacing w:after="0" w:line="360" w:lineRule="auto"/>
        <w:ind w:firstLine="0"/>
        <w:rPr>
          <w:b/>
          <w:color w:val="000000" w:themeColor="text1"/>
        </w:rPr>
      </w:pPr>
      <w:r w:rsidRPr="00834A85">
        <w:t xml:space="preserve">Supplemental Table </w:t>
      </w:r>
      <w:r>
        <w:t>1</w:t>
      </w:r>
      <w:r w:rsidRPr="00834A85">
        <w:t xml:space="preserve">. </w:t>
      </w:r>
      <w:r w:rsidRPr="009A5D9C">
        <w:rPr>
          <w:rFonts w:eastAsia="ＭＳ 明朝" w:cs="Times New Roman"/>
          <w:color w:val="000000" w:themeColor="text1"/>
          <w:u w:color="000000"/>
        </w:rPr>
        <w:t>Primers used in real-time RT-PCR</w:t>
      </w:r>
    </w:p>
    <w:tbl>
      <w:tblPr>
        <w:tblW w:w="8085" w:type="dxa"/>
        <w:tblInd w:w="93" w:type="dxa"/>
        <w:tblLook w:val="04A0" w:firstRow="1" w:lastRow="0" w:firstColumn="1" w:lastColumn="0" w:noHBand="0" w:noVBand="1"/>
      </w:tblPr>
      <w:tblGrid>
        <w:gridCol w:w="1043"/>
        <w:gridCol w:w="3697"/>
        <w:gridCol w:w="4243"/>
      </w:tblGrid>
      <w:tr w:rsidR="004F0ABD" w:rsidRPr="00595645" w14:paraId="64B60833" w14:textId="77777777" w:rsidTr="004F0ABD">
        <w:trPr>
          <w:trHeight w:val="300"/>
        </w:trPr>
        <w:tc>
          <w:tcPr>
            <w:tcW w:w="954" w:type="dxa"/>
            <w:tcBorders>
              <w:top w:val="single" w:sz="4" w:space="0" w:color="auto"/>
              <w:left w:val="nil"/>
              <w:bottom w:val="single" w:sz="4" w:space="0" w:color="auto"/>
              <w:right w:val="nil"/>
            </w:tcBorders>
            <w:shd w:val="clear" w:color="auto" w:fill="auto"/>
            <w:vAlign w:val="center"/>
            <w:hideMark/>
          </w:tcPr>
          <w:p w14:paraId="4D65CCAD"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Target gene</w:t>
            </w:r>
          </w:p>
        </w:tc>
        <w:tc>
          <w:tcPr>
            <w:tcW w:w="3322" w:type="dxa"/>
            <w:tcBorders>
              <w:top w:val="single" w:sz="4" w:space="0" w:color="auto"/>
              <w:left w:val="nil"/>
              <w:bottom w:val="single" w:sz="4" w:space="0" w:color="auto"/>
              <w:right w:val="nil"/>
            </w:tcBorders>
            <w:shd w:val="clear" w:color="auto" w:fill="auto"/>
            <w:vAlign w:val="center"/>
            <w:hideMark/>
          </w:tcPr>
          <w:p w14:paraId="5569DF2A"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Forward</w:t>
            </w:r>
          </w:p>
        </w:tc>
        <w:tc>
          <w:tcPr>
            <w:tcW w:w="3809" w:type="dxa"/>
            <w:tcBorders>
              <w:top w:val="single" w:sz="4" w:space="0" w:color="auto"/>
              <w:left w:val="nil"/>
              <w:bottom w:val="single" w:sz="4" w:space="0" w:color="auto"/>
              <w:right w:val="nil"/>
            </w:tcBorders>
            <w:shd w:val="clear" w:color="auto" w:fill="auto"/>
            <w:vAlign w:val="center"/>
            <w:hideMark/>
          </w:tcPr>
          <w:p w14:paraId="59A331B0"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Reverse</w:t>
            </w:r>
          </w:p>
        </w:tc>
      </w:tr>
      <w:tr w:rsidR="004F0ABD" w:rsidRPr="00595645" w14:paraId="48B63654" w14:textId="77777777" w:rsidTr="004F0ABD">
        <w:trPr>
          <w:trHeight w:val="1200"/>
        </w:trPr>
        <w:tc>
          <w:tcPr>
            <w:tcW w:w="954" w:type="dxa"/>
            <w:tcBorders>
              <w:top w:val="nil"/>
              <w:left w:val="nil"/>
              <w:bottom w:val="nil"/>
              <w:right w:val="nil"/>
            </w:tcBorders>
            <w:shd w:val="clear" w:color="auto" w:fill="auto"/>
            <w:vAlign w:val="center"/>
            <w:hideMark/>
          </w:tcPr>
          <w:p w14:paraId="6C73A60A"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GAPDH</w:t>
            </w:r>
          </w:p>
        </w:tc>
        <w:tc>
          <w:tcPr>
            <w:tcW w:w="3322" w:type="dxa"/>
            <w:tcBorders>
              <w:top w:val="nil"/>
              <w:left w:val="nil"/>
              <w:bottom w:val="nil"/>
              <w:right w:val="nil"/>
            </w:tcBorders>
            <w:shd w:val="clear" w:color="auto" w:fill="auto"/>
            <w:vAlign w:val="center"/>
            <w:hideMark/>
          </w:tcPr>
          <w:p w14:paraId="2BB5C957"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AACTTTGGCATTGTGGAAGG</w:t>
            </w:r>
          </w:p>
        </w:tc>
        <w:tc>
          <w:tcPr>
            <w:tcW w:w="3809" w:type="dxa"/>
            <w:tcBorders>
              <w:top w:val="nil"/>
              <w:left w:val="nil"/>
              <w:bottom w:val="nil"/>
              <w:right w:val="nil"/>
            </w:tcBorders>
            <w:shd w:val="clear" w:color="auto" w:fill="auto"/>
            <w:vAlign w:val="center"/>
            <w:hideMark/>
          </w:tcPr>
          <w:p w14:paraId="77F9E43F"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ACACATTGGGGGTAGGAACA</w:t>
            </w:r>
          </w:p>
        </w:tc>
      </w:tr>
      <w:tr w:rsidR="004F0ABD" w:rsidRPr="00595645" w14:paraId="2C090178" w14:textId="77777777" w:rsidTr="004F0ABD">
        <w:trPr>
          <w:trHeight w:val="1200"/>
        </w:trPr>
        <w:tc>
          <w:tcPr>
            <w:tcW w:w="954" w:type="dxa"/>
            <w:tcBorders>
              <w:top w:val="nil"/>
              <w:left w:val="nil"/>
              <w:bottom w:val="nil"/>
              <w:right w:val="nil"/>
            </w:tcBorders>
            <w:shd w:val="clear" w:color="auto" w:fill="auto"/>
            <w:vAlign w:val="center"/>
            <w:hideMark/>
          </w:tcPr>
          <w:p w14:paraId="20F20A37" w14:textId="273C77D1"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ascii="Symbol" w:eastAsia="Times New Roman" w:hAnsi="Symbol" w:cs="Times New Roman"/>
                <w:color w:val="000000"/>
                <w:sz w:val="24"/>
                <w:szCs w:val="24"/>
                <w:lang w:eastAsia="en-US"/>
              </w:rPr>
              <w:t></w:t>
            </w:r>
            <w:r w:rsidR="009E232D">
              <w:rPr>
                <w:rFonts w:ascii="Symbol" w:eastAsia="Times New Roman" w:hAnsi="Symbol" w:cs="Times New Roman"/>
                <w:color w:val="000000"/>
                <w:sz w:val="24"/>
                <w:szCs w:val="24"/>
                <w:lang w:eastAsia="en-US"/>
              </w:rPr>
              <w:t></w:t>
            </w:r>
            <w:r w:rsidRPr="00595645">
              <w:rPr>
                <w:rFonts w:eastAsia="Times New Roman" w:cs="Times New Roman"/>
                <w:color w:val="000000"/>
                <w:sz w:val="24"/>
                <w:szCs w:val="24"/>
                <w:lang w:eastAsia="en-US"/>
              </w:rPr>
              <w:t>SMA</w:t>
            </w:r>
          </w:p>
        </w:tc>
        <w:tc>
          <w:tcPr>
            <w:tcW w:w="3322" w:type="dxa"/>
            <w:tcBorders>
              <w:top w:val="nil"/>
              <w:left w:val="nil"/>
              <w:bottom w:val="nil"/>
              <w:right w:val="nil"/>
            </w:tcBorders>
            <w:shd w:val="clear" w:color="auto" w:fill="auto"/>
            <w:vAlign w:val="center"/>
            <w:hideMark/>
          </w:tcPr>
          <w:p w14:paraId="007EA8E4"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AGCCATCTTTCATTGGGATGG</w:t>
            </w:r>
          </w:p>
        </w:tc>
        <w:tc>
          <w:tcPr>
            <w:tcW w:w="3809" w:type="dxa"/>
            <w:tcBorders>
              <w:top w:val="nil"/>
              <w:left w:val="nil"/>
              <w:bottom w:val="nil"/>
              <w:right w:val="nil"/>
            </w:tcBorders>
            <w:shd w:val="clear" w:color="auto" w:fill="auto"/>
            <w:vAlign w:val="center"/>
            <w:hideMark/>
          </w:tcPr>
          <w:p w14:paraId="1621DC31"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CCCCTGACAGGACGTTGTTA</w:t>
            </w:r>
          </w:p>
        </w:tc>
      </w:tr>
      <w:tr w:rsidR="004F0ABD" w:rsidRPr="00595645" w14:paraId="65B432DB" w14:textId="77777777" w:rsidTr="004F0ABD">
        <w:trPr>
          <w:trHeight w:val="1200"/>
        </w:trPr>
        <w:tc>
          <w:tcPr>
            <w:tcW w:w="954" w:type="dxa"/>
            <w:tcBorders>
              <w:top w:val="nil"/>
              <w:left w:val="nil"/>
              <w:bottom w:val="nil"/>
              <w:right w:val="nil"/>
            </w:tcBorders>
            <w:shd w:val="clear" w:color="auto" w:fill="auto"/>
            <w:vAlign w:val="center"/>
            <w:hideMark/>
          </w:tcPr>
          <w:p w14:paraId="7F889BE5"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Col1a2</w:t>
            </w:r>
          </w:p>
        </w:tc>
        <w:tc>
          <w:tcPr>
            <w:tcW w:w="3322" w:type="dxa"/>
            <w:tcBorders>
              <w:top w:val="nil"/>
              <w:left w:val="nil"/>
              <w:bottom w:val="nil"/>
              <w:right w:val="nil"/>
            </w:tcBorders>
            <w:shd w:val="clear" w:color="auto" w:fill="auto"/>
            <w:vAlign w:val="center"/>
            <w:hideMark/>
          </w:tcPr>
          <w:p w14:paraId="36D1A1E5"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CACCCCAGCGAAGAACTCATA</w:t>
            </w:r>
          </w:p>
        </w:tc>
        <w:tc>
          <w:tcPr>
            <w:tcW w:w="3809" w:type="dxa"/>
            <w:tcBorders>
              <w:top w:val="nil"/>
              <w:left w:val="nil"/>
              <w:bottom w:val="nil"/>
              <w:right w:val="nil"/>
            </w:tcBorders>
            <w:shd w:val="clear" w:color="auto" w:fill="auto"/>
            <w:vAlign w:val="center"/>
            <w:hideMark/>
          </w:tcPr>
          <w:p w14:paraId="233C91DB"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GCCACCATTGATAGTCTCTCCTAAC</w:t>
            </w:r>
          </w:p>
        </w:tc>
      </w:tr>
      <w:tr w:rsidR="004F0ABD" w:rsidRPr="00595645" w14:paraId="4172A32E" w14:textId="77777777" w:rsidTr="004F0ABD">
        <w:trPr>
          <w:trHeight w:val="900"/>
        </w:trPr>
        <w:tc>
          <w:tcPr>
            <w:tcW w:w="954" w:type="dxa"/>
            <w:tcBorders>
              <w:top w:val="nil"/>
              <w:left w:val="nil"/>
              <w:bottom w:val="nil"/>
              <w:right w:val="nil"/>
            </w:tcBorders>
            <w:shd w:val="clear" w:color="auto" w:fill="auto"/>
            <w:vAlign w:val="center"/>
            <w:hideMark/>
          </w:tcPr>
          <w:p w14:paraId="77FE07BC"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IL-1</w:t>
            </w:r>
            <w:r w:rsidRPr="00595645">
              <w:rPr>
                <w:rFonts w:ascii="Symbol" w:eastAsia="Times New Roman" w:hAnsi="Symbol" w:cs="Times New Roman"/>
                <w:color w:val="000000"/>
                <w:sz w:val="24"/>
                <w:szCs w:val="24"/>
                <w:lang w:eastAsia="en-US"/>
              </w:rPr>
              <w:t></w:t>
            </w:r>
          </w:p>
        </w:tc>
        <w:tc>
          <w:tcPr>
            <w:tcW w:w="3322" w:type="dxa"/>
            <w:tcBorders>
              <w:top w:val="nil"/>
              <w:left w:val="nil"/>
              <w:bottom w:val="nil"/>
              <w:right w:val="nil"/>
            </w:tcBorders>
            <w:shd w:val="clear" w:color="auto" w:fill="auto"/>
            <w:vAlign w:val="center"/>
            <w:hideMark/>
          </w:tcPr>
          <w:p w14:paraId="677BB001"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TGAGCTGAAAGCTCTCCACC</w:t>
            </w:r>
          </w:p>
        </w:tc>
        <w:tc>
          <w:tcPr>
            <w:tcW w:w="3809" w:type="dxa"/>
            <w:tcBorders>
              <w:top w:val="nil"/>
              <w:left w:val="nil"/>
              <w:bottom w:val="nil"/>
              <w:right w:val="nil"/>
            </w:tcBorders>
            <w:shd w:val="clear" w:color="auto" w:fill="auto"/>
            <w:vAlign w:val="center"/>
            <w:hideMark/>
          </w:tcPr>
          <w:p w14:paraId="0F1C082F"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CTGATGTACCAGTTGGGGAA</w:t>
            </w:r>
          </w:p>
        </w:tc>
      </w:tr>
      <w:tr w:rsidR="004F0ABD" w:rsidRPr="00595645" w14:paraId="6DAECEB1" w14:textId="77777777" w:rsidTr="004F0ABD">
        <w:trPr>
          <w:trHeight w:val="600"/>
        </w:trPr>
        <w:tc>
          <w:tcPr>
            <w:tcW w:w="954" w:type="dxa"/>
            <w:tcBorders>
              <w:top w:val="nil"/>
              <w:left w:val="nil"/>
              <w:bottom w:val="single" w:sz="4" w:space="0" w:color="auto"/>
              <w:right w:val="nil"/>
            </w:tcBorders>
            <w:shd w:val="clear" w:color="auto" w:fill="auto"/>
            <w:vAlign w:val="center"/>
            <w:hideMark/>
          </w:tcPr>
          <w:p w14:paraId="7FA1CD7F" w14:textId="77777777" w:rsidR="004F0ABD" w:rsidRPr="00595645" w:rsidRDefault="004F0ABD" w:rsidP="00595645">
            <w:pPr>
              <w:spacing w:after="0" w:line="240" w:lineRule="auto"/>
              <w:ind w:firstLine="0"/>
              <w:jc w:val="center"/>
              <w:rPr>
                <w:rFonts w:eastAsia="Times New Roman" w:cs="Times New Roman"/>
                <w:color w:val="000000"/>
                <w:sz w:val="24"/>
                <w:szCs w:val="24"/>
                <w:lang w:eastAsia="en-US"/>
              </w:rPr>
            </w:pPr>
            <w:r w:rsidRPr="00595645">
              <w:rPr>
                <w:rFonts w:eastAsia="Times New Roman" w:cs="Times New Roman"/>
                <w:color w:val="000000"/>
                <w:sz w:val="24"/>
                <w:szCs w:val="24"/>
                <w:lang w:eastAsia="en-US"/>
              </w:rPr>
              <w:t>F4/80</w:t>
            </w:r>
          </w:p>
        </w:tc>
        <w:tc>
          <w:tcPr>
            <w:tcW w:w="3322" w:type="dxa"/>
            <w:tcBorders>
              <w:top w:val="nil"/>
              <w:left w:val="nil"/>
              <w:bottom w:val="single" w:sz="4" w:space="0" w:color="auto"/>
              <w:right w:val="nil"/>
            </w:tcBorders>
            <w:shd w:val="clear" w:color="auto" w:fill="auto"/>
            <w:vAlign w:val="center"/>
            <w:hideMark/>
          </w:tcPr>
          <w:p w14:paraId="7D558B3A" w14:textId="44A0EAA5" w:rsidR="004F0ABD" w:rsidRPr="00595645" w:rsidRDefault="004F0ABD" w:rsidP="004F0ABD">
            <w:pPr>
              <w:spacing w:after="0" w:line="240" w:lineRule="auto"/>
              <w:ind w:firstLine="0"/>
              <w:jc w:val="center"/>
              <w:rPr>
                <w:rFonts w:eastAsia="Times New Roman" w:cs="Times New Roman"/>
                <w:color w:val="000000"/>
                <w:sz w:val="24"/>
                <w:szCs w:val="24"/>
                <w:lang w:eastAsia="en-US"/>
              </w:rPr>
            </w:pPr>
            <w:r w:rsidRPr="004F0ABD">
              <w:rPr>
                <w:rFonts w:eastAsia="Times New Roman" w:cs="Times New Roman"/>
                <w:color w:val="000000"/>
                <w:sz w:val="24"/>
                <w:szCs w:val="24"/>
                <w:lang w:eastAsia="en-US"/>
              </w:rPr>
              <w:t>CATAAGCTGGGCAAGTGGTA</w:t>
            </w:r>
            <w:r w:rsidRPr="00595645">
              <w:rPr>
                <w:rFonts w:eastAsia="Times New Roman" w:cs="Times New Roman"/>
                <w:color w:val="000000"/>
                <w:sz w:val="24"/>
                <w:szCs w:val="24"/>
                <w:lang w:eastAsia="en-US"/>
              </w:rPr>
              <w:t> </w:t>
            </w:r>
          </w:p>
        </w:tc>
        <w:tc>
          <w:tcPr>
            <w:tcW w:w="3809" w:type="dxa"/>
            <w:tcBorders>
              <w:top w:val="nil"/>
              <w:left w:val="nil"/>
              <w:bottom w:val="single" w:sz="4" w:space="0" w:color="auto"/>
              <w:right w:val="nil"/>
            </w:tcBorders>
            <w:shd w:val="clear" w:color="auto" w:fill="auto"/>
            <w:vAlign w:val="center"/>
            <w:hideMark/>
          </w:tcPr>
          <w:p w14:paraId="55CB2748" w14:textId="56B6256A" w:rsidR="004F0ABD" w:rsidRPr="00595645" w:rsidRDefault="004F0ABD" w:rsidP="004F0ABD">
            <w:pPr>
              <w:spacing w:after="0" w:line="240" w:lineRule="auto"/>
              <w:ind w:firstLine="0"/>
              <w:jc w:val="center"/>
              <w:rPr>
                <w:rFonts w:eastAsia="Times New Roman" w:cs="Times New Roman"/>
                <w:color w:val="000000"/>
                <w:sz w:val="24"/>
                <w:szCs w:val="24"/>
                <w:lang w:eastAsia="en-US"/>
              </w:rPr>
            </w:pPr>
            <w:r w:rsidRPr="004F0ABD">
              <w:rPr>
                <w:rFonts w:eastAsia="Times New Roman" w:cs="Times New Roman"/>
                <w:color w:val="000000"/>
                <w:sz w:val="24"/>
                <w:szCs w:val="24"/>
                <w:lang w:eastAsia="en-US"/>
              </w:rPr>
              <w:t>GGATGTACAGATGGGGGATG</w:t>
            </w:r>
            <w:r w:rsidRPr="00595645">
              <w:rPr>
                <w:rFonts w:eastAsia="Times New Roman" w:cs="Times New Roman"/>
                <w:color w:val="000000"/>
                <w:sz w:val="24"/>
                <w:szCs w:val="24"/>
                <w:lang w:eastAsia="en-US"/>
              </w:rPr>
              <w:t> </w:t>
            </w:r>
          </w:p>
        </w:tc>
      </w:tr>
    </w:tbl>
    <w:p w14:paraId="7C2A63A1" w14:textId="77777777" w:rsidR="00F4647E" w:rsidRPr="003337BF" w:rsidRDefault="00417F6D" w:rsidP="00305E43">
      <w:pPr>
        <w:spacing w:after="0" w:line="360" w:lineRule="auto"/>
        <w:ind w:firstLine="0"/>
        <w:jc w:val="center"/>
        <w:rPr>
          <w:b/>
          <w:color w:val="000000" w:themeColor="text1"/>
        </w:rPr>
      </w:pPr>
      <w:r w:rsidRPr="009A5D9C">
        <w:br w:type="page"/>
      </w:r>
      <w:r w:rsidR="00305E43" w:rsidRPr="00901176">
        <w:rPr>
          <w:b/>
        </w:rPr>
        <w:lastRenderedPageBreak/>
        <w:t>Supplemental Table 2.</w:t>
      </w:r>
      <w:r w:rsidR="00305E43" w:rsidRPr="00834A85">
        <w:t xml:space="preserve"> PCR composition, condition, primer sequence and primer</w:t>
      </w:r>
    </w:p>
    <w:p w14:paraId="7B4A80BE" w14:textId="031A52C6" w:rsidR="00F4647E" w:rsidRPr="003337BF" w:rsidRDefault="00066FCF" w:rsidP="003857DA">
      <w:pPr>
        <w:spacing w:after="0" w:line="360" w:lineRule="auto"/>
        <w:ind w:firstLine="0"/>
        <w:rPr>
          <w:b/>
          <w:color w:val="000000" w:themeColor="text1"/>
        </w:rPr>
      </w:pPr>
      <w:r w:rsidRPr="003337BF">
        <w:rPr>
          <w:noProof/>
          <w:color w:val="000000" w:themeColor="text1"/>
          <w:lang w:eastAsia="en-US"/>
        </w:rPr>
        <w:drawing>
          <wp:anchor distT="0" distB="0" distL="114300" distR="114300" simplePos="0" relativeHeight="251754496" behindDoc="0" locked="0" layoutInCell="1" allowOverlap="1" wp14:anchorId="4E2B3C81" wp14:editId="23E61AF2">
            <wp:simplePos x="0" y="0"/>
            <wp:positionH relativeFrom="margin">
              <wp:posOffset>114300</wp:posOffset>
            </wp:positionH>
            <wp:positionV relativeFrom="margin">
              <wp:posOffset>508000</wp:posOffset>
            </wp:positionV>
            <wp:extent cx="5188585" cy="6490335"/>
            <wp:effectExtent l="0" t="0" r="0" b="12065"/>
            <wp:wrapSquare wrapText="bothSides"/>
            <wp:docPr id="5" name="Picture 5" descr="Macintosh HD:Users:bijing:Dropbox:実験の部: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bijing:Dropbox:実験の部:Untitled.png"/>
                    <pic:cNvPicPr>
                      <a:picLocks noChangeAspect="1" noChangeArrowheads="1"/>
                    </pic:cNvPicPr>
                  </pic:nvPicPr>
                  <pic:blipFill rotWithShape="1">
                    <a:blip r:embed="rId10">
                      <a:extLst>
                        <a:ext uri="{28A0092B-C50C-407E-A947-70E740481C1C}">
                          <a14:useLocalDpi xmlns:a14="http://schemas.microsoft.com/office/drawing/2010/main" val="0"/>
                        </a:ext>
                      </a:extLst>
                    </a:blip>
                    <a:srcRect b="8619"/>
                    <a:stretch/>
                  </pic:blipFill>
                  <pic:spPr bwMode="auto">
                    <a:xfrm>
                      <a:off x="0" y="0"/>
                      <a:ext cx="5188585" cy="649033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p>
    <w:p w14:paraId="3C53230B" w14:textId="349CE3B2" w:rsidR="00834A85" w:rsidRPr="00CF4AAC" w:rsidRDefault="00834A85" w:rsidP="00834A85">
      <w:pPr>
        <w:spacing w:after="0" w:line="360" w:lineRule="auto"/>
        <w:ind w:firstLine="0"/>
        <w:rPr>
          <w:color w:val="000000" w:themeColor="text1"/>
        </w:rPr>
      </w:pPr>
    </w:p>
    <w:p w14:paraId="3A5EF837" w14:textId="77777777" w:rsidR="000E47C0" w:rsidRDefault="00EB4052" w:rsidP="000E47C0">
      <w:pPr>
        <w:spacing w:after="0" w:line="360" w:lineRule="auto"/>
        <w:ind w:firstLine="0"/>
        <w:outlineLvl w:val="0"/>
        <w:rPr>
          <w:rFonts w:eastAsia="Arial Unicode MS" w:cs="Times New Roman"/>
          <w:b/>
          <w:color w:val="000000" w:themeColor="text1"/>
          <w:u w:color="000000"/>
        </w:rPr>
      </w:pPr>
      <w:r>
        <w:rPr>
          <w:color w:val="000000" w:themeColor="text1"/>
        </w:rPr>
        <w:br w:type="page"/>
      </w:r>
      <w:r w:rsidRPr="00D460A6">
        <w:rPr>
          <w:rFonts w:eastAsia="Arial Unicode MS" w:cs="Times New Roman"/>
          <w:b/>
          <w:color w:val="000000" w:themeColor="text1"/>
          <w:u w:color="000000"/>
        </w:rPr>
        <w:lastRenderedPageBreak/>
        <w:t>Expanded Material and Methods:</w:t>
      </w:r>
    </w:p>
    <w:p w14:paraId="376EA5F8" w14:textId="35F95C84" w:rsidR="00395DAF" w:rsidRPr="000E47C0" w:rsidRDefault="00395DAF" w:rsidP="000E47C0">
      <w:pPr>
        <w:spacing w:after="0" w:line="360" w:lineRule="auto"/>
        <w:ind w:firstLine="0"/>
        <w:outlineLvl w:val="0"/>
        <w:rPr>
          <w:rFonts w:eastAsia="Arial Unicode MS" w:cs="Times New Roman"/>
          <w:b/>
          <w:color w:val="000000" w:themeColor="text1"/>
          <w:u w:color="000000"/>
        </w:rPr>
      </w:pPr>
      <w:r w:rsidRPr="00F855D4">
        <w:rPr>
          <w:b/>
          <w:color w:val="000000" w:themeColor="text1"/>
        </w:rPr>
        <w:t>PCR for genotyping</w:t>
      </w:r>
    </w:p>
    <w:p w14:paraId="2AE1E26D" w14:textId="2AD90805" w:rsidR="00395DAF" w:rsidRPr="00F855D4" w:rsidRDefault="00395DAF" w:rsidP="000E47C0">
      <w:pPr>
        <w:spacing w:after="0" w:line="360" w:lineRule="auto"/>
        <w:ind w:firstLine="0"/>
        <w:rPr>
          <w:color w:val="000000" w:themeColor="text1"/>
        </w:rPr>
      </w:pPr>
      <w:r w:rsidRPr="00F855D4">
        <w:rPr>
          <w:color w:val="000000" w:themeColor="text1"/>
        </w:rPr>
        <w:t xml:space="preserve">The last 5 mm of the tail was obtained from the mouse. The tail tissue was then cut into several pieces and placed directly into 300 </w:t>
      </w:r>
      <w:r w:rsidRPr="00F855D4">
        <w:rPr>
          <w:rFonts w:ascii="Symbol" w:hAnsi="Symbol"/>
          <w:color w:val="000000" w:themeColor="text1"/>
        </w:rPr>
        <w:t></w:t>
      </w:r>
      <w:r w:rsidRPr="00F855D4">
        <w:rPr>
          <w:color w:val="000000" w:themeColor="text1"/>
        </w:rPr>
        <w:t xml:space="preserve">L of NaOH (50 mM). Samples heated at 95 °C for 20 min to 1 hr. After heating, the samples were cooled to room temperature and spun down. After adding 30 </w:t>
      </w:r>
      <w:r w:rsidRPr="00F855D4">
        <w:rPr>
          <w:rFonts w:ascii="Symbol" w:hAnsi="Symbol"/>
          <w:color w:val="000000" w:themeColor="text1"/>
        </w:rPr>
        <w:t></w:t>
      </w:r>
      <w:r w:rsidRPr="00F855D4">
        <w:rPr>
          <w:color w:val="000000" w:themeColor="text1"/>
        </w:rPr>
        <w:t xml:space="preserve">L of Tris-HCl (1 M, pH=8) to each sample, it was centrifuged at 13,000 rpm for 5 min. A 1 </w:t>
      </w:r>
      <w:r w:rsidRPr="00F855D4">
        <w:rPr>
          <w:rFonts w:ascii="Symbol" w:hAnsi="Symbol"/>
          <w:color w:val="000000" w:themeColor="text1"/>
        </w:rPr>
        <w:t></w:t>
      </w:r>
      <w:r w:rsidRPr="00F855D4">
        <w:rPr>
          <w:color w:val="000000" w:themeColor="text1"/>
        </w:rPr>
        <w:t xml:space="preserve">L aliquot of the sample was used per each PCR reaction. After DNA isolation by NaOH, the DNA was amplified by PCR. Information regarding the reaction, including PCR composition, PCR condition, primer sequence and primer information is shown in </w:t>
      </w:r>
      <w:r w:rsidRPr="00F855D4">
        <w:rPr>
          <w:color w:val="000000" w:themeColor="text1"/>
          <w:lang w:eastAsia="zh-CN"/>
        </w:rPr>
        <w:t>Supplemental Table 2.</w:t>
      </w:r>
      <w:r w:rsidRPr="00F855D4">
        <w:rPr>
          <w:color w:val="000000" w:themeColor="text1"/>
        </w:rPr>
        <w:t xml:space="preserve"> A touchdown cycling temperature protocol was performed. The 10 x PCR buffer and </w:t>
      </w:r>
      <w:proofErr w:type="spellStart"/>
      <w:r w:rsidRPr="00F855D4">
        <w:rPr>
          <w:color w:val="000000" w:themeColor="text1"/>
        </w:rPr>
        <w:t>Ampli</w:t>
      </w:r>
      <w:proofErr w:type="spellEnd"/>
      <w:r w:rsidRPr="00F855D4">
        <w:rPr>
          <w:color w:val="000000" w:themeColor="text1"/>
        </w:rPr>
        <w:t xml:space="preserve"> Taq were purchased from Applied Biosystems (MA). DNTP was purchased from Ta</w:t>
      </w:r>
      <w:r w:rsidR="002F3BAD">
        <w:rPr>
          <w:color w:val="000000" w:themeColor="text1"/>
        </w:rPr>
        <w:t>k</w:t>
      </w:r>
      <w:r w:rsidRPr="00F855D4">
        <w:rPr>
          <w:color w:val="000000" w:themeColor="text1"/>
        </w:rPr>
        <w:t>a</w:t>
      </w:r>
      <w:r w:rsidR="002F3BAD">
        <w:rPr>
          <w:color w:val="000000" w:themeColor="text1"/>
        </w:rPr>
        <w:t>r</w:t>
      </w:r>
      <w:r w:rsidRPr="00F855D4">
        <w:rPr>
          <w:color w:val="000000" w:themeColor="text1"/>
        </w:rPr>
        <w:t>a</w:t>
      </w:r>
      <w:r w:rsidR="002F3BAD">
        <w:rPr>
          <w:color w:val="000000" w:themeColor="text1"/>
        </w:rPr>
        <w:t xml:space="preserve"> Bio</w:t>
      </w:r>
      <w:r w:rsidRPr="00F855D4">
        <w:rPr>
          <w:color w:val="000000" w:themeColor="text1"/>
        </w:rPr>
        <w:t xml:space="preserve"> (Shiga, Japan). Dimethyl sulfoxide</w:t>
      </w:r>
      <w:r w:rsidRPr="00F855D4">
        <w:rPr>
          <w:rFonts w:eastAsia="Times New Roman"/>
          <w:color w:val="000000" w:themeColor="text1"/>
        </w:rPr>
        <w:t xml:space="preserve"> (</w:t>
      </w:r>
      <w:r w:rsidRPr="00F855D4">
        <w:rPr>
          <w:color w:val="000000" w:themeColor="text1"/>
        </w:rPr>
        <w:t xml:space="preserve">DMSO) was purchased from </w:t>
      </w:r>
      <w:proofErr w:type="spellStart"/>
      <w:r w:rsidRPr="00F855D4">
        <w:rPr>
          <w:color w:val="000000" w:themeColor="text1"/>
        </w:rPr>
        <w:t>Nacalai</w:t>
      </w:r>
      <w:proofErr w:type="spellEnd"/>
      <w:r w:rsidRPr="00F855D4">
        <w:rPr>
          <w:color w:val="000000" w:themeColor="text1"/>
        </w:rPr>
        <w:t xml:space="preserve"> </w:t>
      </w:r>
      <w:proofErr w:type="spellStart"/>
      <w:r w:rsidRPr="00F855D4">
        <w:rPr>
          <w:color w:val="000000" w:themeColor="text1"/>
        </w:rPr>
        <w:t>Tesque</w:t>
      </w:r>
      <w:proofErr w:type="spellEnd"/>
      <w:r w:rsidRPr="00F855D4">
        <w:rPr>
          <w:color w:val="000000" w:themeColor="text1"/>
        </w:rPr>
        <w:t xml:space="preserve"> (Tokyo</w:t>
      </w:r>
      <w:r w:rsidR="002F3BAD">
        <w:rPr>
          <w:rFonts w:hint="eastAsia"/>
          <w:color w:val="000000" w:themeColor="text1"/>
        </w:rPr>
        <w:t>,</w:t>
      </w:r>
      <w:r w:rsidRPr="00F855D4">
        <w:rPr>
          <w:color w:val="000000" w:themeColor="text1"/>
        </w:rPr>
        <w:t xml:space="preserve"> Japan). All liquids were prepared as a mixture before applying on the PCR.</w:t>
      </w:r>
    </w:p>
    <w:p w14:paraId="36B84671" w14:textId="77777777" w:rsidR="00395DAF" w:rsidRPr="00F855D4" w:rsidRDefault="00395DAF" w:rsidP="000E47C0">
      <w:pPr>
        <w:spacing w:after="0" w:line="360" w:lineRule="auto"/>
        <w:ind w:firstLine="0"/>
        <w:rPr>
          <w:color w:val="000000" w:themeColor="text1"/>
        </w:rPr>
      </w:pPr>
    </w:p>
    <w:p w14:paraId="56732488" w14:textId="77777777" w:rsidR="00395DAF" w:rsidRPr="00F855D4" w:rsidRDefault="00395DAF" w:rsidP="000E47C0">
      <w:pPr>
        <w:spacing w:after="0" w:line="360" w:lineRule="auto"/>
        <w:ind w:firstLine="0"/>
        <w:rPr>
          <w:b/>
          <w:color w:val="000000" w:themeColor="text1"/>
        </w:rPr>
      </w:pPr>
      <w:r w:rsidRPr="00F855D4">
        <w:rPr>
          <w:b/>
          <w:color w:val="000000" w:themeColor="text1"/>
        </w:rPr>
        <w:t>Agarose gel electrophoresis</w:t>
      </w:r>
    </w:p>
    <w:p w14:paraId="1A4D5A30" w14:textId="77777777" w:rsidR="00395DAF" w:rsidRPr="00F855D4" w:rsidRDefault="00395DAF" w:rsidP="000E47C0">
      <w:pPr>
        <w:spacing w:after="0" w:line="360" w:lineRule="auto"/>
        <w:ind w:firstLine="0"/>
        <w:rPr>
          <w:color w:val="000000" w:themeColor="text1"/>
        </w:rPr>
      </w:pPr>
      <w:r w:rsidRPr="00F855D4">
        <w:rPr>
          <w:color w:val="000000" w:themeColor="text1"/>
        </w:rPr>
        <w:t xml:space="preserve">To analyze PCR products, a 1 </w:t>
      </w:r>
      <w:r w:rsidRPr="00F855D4">
        <w:rPr>
          <w:rFonts w:ascii="Symbol" w:hAnsi="Symbol"/>
          <w:color w:val="000000" w:themeColor="text1"/>
        </w:rPr>
        <w:t></w:t>
      </w:r>
      <w:r w:rsidRPr="00F855D4">
        <w:rPr>
          <w:color w:val="000000" w:themeColor="text1"/>
        </w:rPr>
        <w:t xml:space="preserve">L aliquot of each PCR product was applied to </w:t>
      </w:r>
      <w:bookmarkStart w:id="1" w:name="OLE_LINK25"/>
      <w:bookmarkStart w:id="2" w:name="OLE_LINK26"/>
      <w:r w:rsidRPr="00F855D4">
        <w:rPr>
          <w:color w:val="000000" w:themeColor="text1"/>
        </w:rPr>
        <w:t xml:space="preserve">agarose gel electrophoresis </w:t>
      </w:r>
      <w:bookmarkEnd w:id="1"/>
      <w:bookmarkEnd w:id="2"/>
      <w:r w:rsidRPr="00F855D4">
        <w:rPr>
          <w:color w:val="000000" w:themeColor="text1"/>
        </w:rPr>
        <w:t xml:space="preserve">in 2% agarose gel and Tris-Borate-EDTA (TBE) buffer for 50 min. Ethidium bromide (EtBr) was used as a stain and the gel was observed under ultraviolet light. </w:t>
      </w:r>
    </w:p>
    <w:p w14:paraId="3E35F7C2" w14:textId="77777777" w:rsidR="00395DAF" w:rsidRDefault="00395DAF" w:rsidP="000E47C0">
      <w:pPr>
        <w:spacing w:after="0" w:line="360" w:lineRule="auto"/>
        <w:ind w:firstLine="0"/>
        <w:rPr>
          <w:b/>
          <w:color w:val="000000" w:themeColor="text1"/>
        </w:rPr>
      </w:pPr>
    </w:p>
    <w:p w14:paraId="247468EE" w14:textId="7E7734EA" w:rsidR="00EB4052" w:rsidRPr="00F855D4" w:rsidRDefault="00EB4052" w:rsidP="000E47C0">
      <w:pPr>
        <w:spacing w:after="0" w:line="360" w:lineRule="auto"/>
        <w:ind w:firstLine="0"/>
        <w:rPr>
          <w:b/>
          <w:color w:val="000000" w:themeColor="text1"/>
        </w:rPr>
      </w:pPr>
      <w:r w:rsidRPr="00F855D4">
        <w:rPr>
          <w:b/>
          <w:color w:val="000000" w:themeColor="text1"/>
        </w:rPr>
        <w:t>Western blotting</w:t>
      </w:r>
    </w:p>
    <w:p w14:paraId="5503438E" w14:textId="2008AA21" w:rsidR="00AE310F" w:rsidRDefault="00EB4052" w:rsidP="00F349DD">
      <w:pPr>
        <w:spacing w:after="0" w:line="360" w:lineRule="auto"/>
        <w:ind w:firstLine="0"/>
      </w:pPr>
      <w:r>
        <w:rPr>
          <w:color w:val="000000" w:themeColor="text1"/>
        </w:rPr>
        <w:t>We evaluated mouse AGP in plasm by western blotting following the previously reports</w:t>
      </w:r>
      <w:r w:rsidR="004E4497">
        <w:rPr>
          <w:color w:val="000000" w:themeColor="text1"/>
          <w:vertAlign w:val="superscript"/>
        </w:rPr>
        <w:t>1</w:t>
      </w:r>
      <w:r>
        <w:rPr>
          <w:color w:val="000000" w:themeColor="text1"/>
        </w:rPr>
        <w:t xml:space="preserve">. </w:t>
      </w:r>
      <w:r w:rsidRPr="00F855D4">
        <w:rPr>
          <w:color w:val="000000" w:themeColor="text1"/>
        </w:rPr>
        <w:t xml:space="preserve">A </w:t>
      </w:r>
      <w:r>
        <w:rPr>
          <w:color w:val="000000" w:themeColor="text1"/>
        </w:rPr>
        <w:t>0.5</w:t>
      </w:r>
      <w:r w:rsidRPr="00F855D4">
        <w:rPr>
          <w:color w:val="000000" w:themeColor="text1"/>
        </w:rPr>
        <w:t xml:space="preserve"> </w:t>
      </w:r>
      <w:r w:rsidRPr="00F855D4">
        <w:rPr>
          <w:rFonts w:ascii="Symbol" w:hAnsi="Symbol"/>
          <w:color w:val="000000" w:themeColor="text1"/>
        </w:rPr>
        <w:t></w:t>
      </w:r>
      <w:r w:rsidRPr="00F855D4">
        <w:rPr>
          <w:color w:val="000000" w:themeColor="text1"/>
        </w:rPr>
        <w:t xml:space="preserve">L aliquot of mouse plasma was separated by 12.5% </w:t>
      </w:r>
      <w:r>
        <w:rPr>
          <w:color w:val="000000" w:themeColor="text1"/>
        </w:rPr>
        <w:t>SDS-PAGE</w:t>
      </w:r>
      <w:r w:rsidRPr="00F855D4">
        <w:rPr>
          <w:color w:val="000000" w:themeColor="text1"/>
        </w:rPr>
        <w:t xml:space="preserve">. Proteins were transferred to a </w:t>
      </w:r>
      <w:r>
        <w:rPr>
          <w:color w:val="000000" w:themeColor="text1"/>
        </w:rPr>
        <w:t>PVDF</w:t>
      </w:r>
      <w:r w:rsidR="006604BD">
        <w:rPr>
          <w:rFonts w:hint="eastAsia"/>
          <w:color w:val="000000" w:themeColor="text1"/>
        </w:rPr>
        <w:t xml:space="preserve">　</w:t>
      </w:r>
      <w:r w:rsidRPr="00F855D4">
        <w:rPr>
          <w:color w:val="000000" w:themeColor="text1"/>
        </w:rPr>
        <w:t>membrane and then</w:t>
      </w:r>
      <w:r>
        <w:rPr>
          <w:color w:val="000000" w:themeColor="text1"/>
        </w:rPr>
        <w:t xml:space="preserve"> incubated</w:t>
      </w:r>
      <w:r w:rsidRPr="00F855D4">
        <w:rPr>
          <w:color w:val="000000" w:themeColor="text1"/>
        </w:rPr>
        <w:t xml:space="preserve"> with </w:t>
      </w:r>
      <w:r>
        <w:rPr>
          <w:color w:val="000000" w:themeColor="text1"/>
        </w:rPr>
        <w:t xml:space="preserve">anti-mouse </w:t>
      </w:r>
      <w:r w:rsidRPr="00F855D4">
        <w:rPr>
          <w:color w:val="000000" w:themeColor="text1"/>
        </w:rPr>
        <w:t>AGP</w:t>
      </w:r>
      <w:r>
        <w:rPr>
          <w:color w:val="000000" w:themeColor="text1"/>
        </w:rPr>
        <w:t xml:space="preserve"> antibody</w:t>
      </w:r>
      <w:r w:rsidRPr="00F855D4">
        <w:rPr>
          <w:color w:val="000000" w:themeColor="text1"/>
        </w:rPr>
        <w:t xml:space="preserve"> (1:4000, </w:t>
      </w:r>
      <w:proofErr w:type="spellStart"/>
      <w:r w:rsidRPr="00F855D4">
        <w:rPr>
          <w:color w:val="000000" w:themeColor="text1"/>
        </w:rPr>
        <w:t>Proteintech</w:t>
      </w:r>
      <w:proofErr w:type="spellEnd"/>
      <w:r w:rsidRPr="00F855D4">
        <w:rPr>
          <w:color w:val="000000" w:themeColor="text1"/>
        </w:rPr>
        <w:t xml:space="preserve">, IL) </w:t>
      </w:r>
      <w:r>
        <w:rPr>
          <w:color w:val="000000" w:themeColor="text1"/>
        </w:rPr>
        <w:t>at</w:t>
      </w:r>
      <w:r w:rsidRPr="00F855D4">
        <w:rPr>
          <w:color w:val="000000" w:themeColor="text1"/>
        </w:rPr>
        <w:t xml:space="preserve"> room </w:t>
      </w:r>
      <w:r w:rsidRPr="00F855D4">
        <w:rPr>
          <w:color w:val="000000" w:themeColor="text1"/>
        </w:rPr>
        <w:lastRenderedPageBreak/>
        <w:t xml:space="preserve">temperature for 1 hr. </w:t>
      </w:r>
      <w:r>
        <w:rPr>
          <w:color w:val="000000" w:themeColor="text1"/>
        </w:rPr>
        <w:t>E</w:t>
      </w:r>
      <w:r w:rsidRPr="00F855D4">
        <w:rPr>
          <w:color w:val="000000" w:themeColor="text1"/>
        </w:rPr>
        <w:t xml:space="preserve">ach band was </w:t>
      </w:r>
      <w:r>
        <w:rPr>
          <w:color w:val="000000" w:themeColor="text1"/>
        </w:rPr>
        <w:t>detected</w:t>
      </w:r>
      <w:r w:rsidRPr="00F855D4">
        <w:rPr>
          <w:color w:val="000000" w:themeColor="text1"/>
        </w:rPr>
        <w:t xml:space="preserve"> </w:t>
      </w:r>
      <w:r>
        <w:rPr>
          <w:color w:val="000000" w:themeColor="text1"/>
        </w:rPr>
        <w:t xml:space="preserve">by </w:t>
      </w:r>
      <w:bookmarkStart w:id="3" w:name="OLE_LINK32"/>
      <w:r w:rsidRPr="00F855D4">
        <w:rPr>
          <w:color w:val="000000" w:themeColor="text1"/>
        </w:rPr>
        <w:t xml:space="preserve">LAS 4000mini </w:t>
      </w:r>
      <w:bookmarkEnd w:id="3"/>
      <w:r w:rsidRPr="00F855D4">
        <w:rPr>
          <w:color w:val="000000" w:themeColor="text1"/>
        </w:rPr>
        <w:t>(GE Healthcare, UK Ltd, B</w:t>
      </w:r>
      <w:r w:rsidR="002F3BAD">
        <w:rPr>
          <w:color w:val="000000" w:themeColor="text1"/>
        </w:rPr>
        <w:t>u</w:t>
      </w:r>
      <w:r w:rsidRPr="00F855D4">
        <w:rPr>
          <w:color w:val="000000" w:themeColor="text1"/>
        </w:rPr>
        <w:t xml:space="preserve">ckinghamshire, England) and quantified using ImageJ software. </w:t>
      </w:r>
      <w:r w:rsidR="00214A94" w:rsidRPr="00856813">
        <w:t xml:space="preserve"> </w:t>
      </w:r>
    </w:p>
    <w:p w14:paraId="08046BCE" w14:textId="2CA875CF" w:rsidR="004E4497" w:rsidRDefault="004E4497" w:rsidP="00F349DD">
      <w:pPr>
        <w:spacing w:after="0" w:line="360" w:lineRule="auto"/>
        <w:ind w:firstLine="0"/>
      </w:pPr>
    </w:p>
    <w:p w14:paraId="55BC53F9" w14:textId="0D58CB15" w:rsidR="004E4497" w:rsidRDefault="004E4497" w:rsidP="00F349DD">
      <w:pPr>
        <w:spacing w:after="0" w:line="360" w:lineRule="auto"/>
        <w:ind w:firstLine="0"/>
      </w:pPr>
      <w:r>
        <w:rPr>
          <w:rFonts w:hint="eastAsia"/>
        </w:rPr>
        <w:t>Reference</w:t>
      </w:r>
    </w:p>
    <w:p w14:paraId="3EFA6E7D" w14:textId="72C19FA3" w:rsidR="00EA4E3F" w:rsidRPr="00EA4E3F" w:rsidRDefault="004E4497" w:rsidP="00EA4E3F">
      <w:pPr>
        <w:pStyle w:val="a3"/>
        <w:numPr>
          <w:ilvl w:val="0"/>
          <w:numId w:val="3"/>
        </w:numPr>
        <w:spacing w:after="0" w:line="360" w:lineRule="auto"/>
        <w:rPr>
          <w:rFonts w:hint="eastAsia"/>
        </w:rPr>
      </w:pPr>
      <w:r w:rsidRPr="0061534F">
        <w:rPr>
          <w:noProof/>
        </w:rPr>
        <w:t>Enoki, Y.</w:t>
      </w:r>
      <w:r w:rsidRPr="004E4497">
        <w:rPr>
          <w:i/>
          <w:noProof/>
        </w:rPr>
        <w:t xml:space="preserve"> et al.</w:t>
      </w:r>
      <w:r w:rsidRPr="0061534F">
        <w:rPr>
          <w:noProof/>
        </w:rPr>
        <w:t xml:space="preserve"> Indoxyl sulfate potentiates skeletal muscle atrophy by inducing the oxidative stress-mediated expression of myostatin and atrogin-1. </w:t>
      </w:r>
      <w:r w:rsidRPr="004E4497">
        <w:rPr>
          <w:i/>
          <w:noProof/>
        </w:rPr>
        <w:t>Sci Rep</w:t>
      </w:r>
      <w:r w:rsidRPr="0061534F">
        <w:rPr>
          <w:noProof/>
        </w:rPr>
        <w:t xml:space="preserve"> </w:t>
      </w:r>
      <w:r w:rsidRPr="004E4497">
        <w:rPr>
          <w:b/>
          <w:noProof/>
        </w:rPr>
        <w:t>6</w:t>
      </w:r>
      <w:r w:rsidRPr="0061534F">
        <w:rPr>
          <w:noProof/>
        </w:rPr>
        <w:t>, 32084, doi:10.1038/srep32084 (2016).</w:t>
      </w:r>
    </w:p>
    <w:sectPr w:rsidR="00EA4E3F" w:rsidRPr="00EA4E3F" w:rsidSect="00E5181C">
      <w:footerReference w:type="default" r:id="rId11"/>
      <w:type w:val="continuous"/>
      <w:pgSz w:w="11900" w:h="16840"/>
      <w:pgMar w:top="1440" w:right="1440" w:bottom="1440" w:left="1440" w:header="851" w:footer="992" w:gutter="0"/>
      <w:pgNumType w:start="1"/>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C1EBCB" w14:textId="77777777" w:rsidR="00541307" w:rsidRDefault="00541307" w:rsidP="00405518">
      <w:pPr>
        <w:spacing w:after="0" w:line="240" w:lineRule="auto"/>
      </w:pPr>
      <w:r>
        <w:separator/>
      </w:r>
    </w:p>
  </w:endnote>
  <w:endnote w:type="continuationSeparator" w:id="0">
    <w:p w14:paraId="659845AB" w14:textId="77777777" w:rsidR="00541307" w:rsidRDefault="00541307" w:rsidP="004055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Times">
    <w:panose1 w:val="02020603050405020304"/>
    <w:charset w:val="00"/>
    <w:family w:val="auto"/>
    <w:pitch w:val="variable"/>
    <w:sig w:usb0="E00002FF" w:usb1="5000205A" w:usb2="00000000" w:usb3="00000000" w:csb0="0000019F" w:csb1="00000000"/>
  </w:font>
  <w:font w:name="Arial Unicode MS">
    <w:altName w:val="Yu Gothic Medium"/>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6701A8" w14:textId="59789914" w:rsidR="00B40403" w:rsidRPr="0087162D" w:rsidRDefault="00B40403" w:rsidP="009270E4">
    <w:pPr>
      <w:pStyle w:val="af3"/>
      <w:ind w:right="360" w:firstLine="0"/>
      <w:jc w:val="center"/>
      <w:rPr>
        <w:rStyle w:val="af5"/>
      </w:rPr>
    </w:pPr>
    <w:r>
      <w:rPr>
        <w:rStyle w:val="af5"/>
      </w:rPr>
      <w:fldChar w:fldCharType="begin"/>
    </w:r>
    <w:r>
      <w:rPr>
        <w:rStyle w:val="af5"/>
      </w:rPr>
      <w:instrText xml:space="preserve"> PAGE </w:instrText>
    </w:r>
    <w:r>
      <w:rPr>
        <w:rStyle w:val="af5"/>
      </w:rPr>
      <w:fldChar w:fldCharType="separate"/>
    </w:r>
    <w:r w:rsidR="009E232D">
      <w:rPr>
        <w:rStyle w:val="af5"/>
        <w:noProof/>
      </w:rPr>
      <w:t>4</w:t>
    </w:r>
    <w:r>
      <w:rPr>
        <w:rStyle w:val="af5"/>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427B71" w14:textId="77777777" w:rsidR="00541307" w:rsidRDefault="00541307" w:rsidP="00405518">
      <w:pPr>
        <w:spacing w:after="0" w:line="240" w:lineRule="auto"/>
      </w:pPr>
      <w:r>
        <w:separator/>
      </w:r>
    </w:p>
  </w:footnote>
  <w:footnote w:type="continuationSeparator" w:id="0">
    <w:p w14:paraId="0D10E7BA" w14:textId="77777777" w:rsidR="00541307" w:rsidRDefault="00541307" w:rsidP="004055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D8BC3DA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88E2D32"/>
    <w:multiLevelType w:val="hybridMultilevel"/>
    <w:tmpl w:val="F43C2294"/>
    <w:lvl w:ilvl="0" w:tplc="BFB41084">
      <w:start w:val="3"/>
      <w:numFmt w:val="decimal"/>
      <w:lvlText w:val="第"/>
      <w:lvlJc w:val="left"/>
      <w:pPr>
        <w:ind w:left="4120" w:hanging="3980"/>
      </w:pPr>
      <w:rPr>
        <w:rFonts w:ascii="Times New Roman" w:hAnsi="Times New Roman" w:cs="Times New Roman" w:hint="default"/>
      </w:rPr>
    </w:lvl>
    <w:lvl w:ilvl="1" w:tplc="0409000B" w:tentative="1">
      <w:start w:val="1"/>
      <w:numFmt w:val="bullet"/>
      <w:lvlText w:val=""/>
      <w:lvlJc w:val="left"/>
      <w:pPr>
        <w:ind w:left="1100" w:hanging="480"/>
      </w:pPr>
      <w:rPr>
        <w:rFonts w:ascii="Wingdings" w:hAnsi="Wingdings" w:hint="default"/>
      </w:rPr>
    </w:lvl>
    <w:lvl w:ilvl="2" w:tplc="0409000D" w:tentative="1">
      <w:start w:val="1"/>
      <w:numFmt w:val="bullet"/>
      <w:lvlText w:val=""/>
      <w:lvlJc w:val="left"/>
      <w:pPr>
        <w:ind w:left="1580" w:hanging="480"/>
      </w:pPr>
      <w:rPr>
        <w:rFonts w:ascii="Wingdings" w:hAnsi="Wingdings" w:hint="default"/>
      </w:rPr>
    </w:lvl>
    <w:lvl w:ilvl="3" w:tplc="04090001" w:tentative="1">
      <w:start w:val="1"/>
      <w:numFmt w:val="bullet"/>
      <w:lvlText w:val=""/>
      <w:lvlJc w:val="left"/>
      <w:pPr>
        <w:ind w:left="2060" w:hanging="480"/>
      </w:pPr>
      <w:rPr>
        <w:rFonts w:ascii="Wingdings" w:hAnsi="Wingdings" w:hint="default"/>
      </w:rPr>
    </w:lvl>
    <w:lvl w:ilvl="4" w:tplc="0409000B" w:tentative="1">
      <w:start w:val="1"/>
      <w:numFmt w:val="bullet"/>
      <w:lvlText w:val=""/>
      <w:lvlJc w:val="left"/>
      <w:pPr>
        <w:ind w:left="2540" w:hanging="480"/>
      </w:pPr>
      <w:rPr>
        <w:rFonts w:ascii="Wingdings" w:hAnsi="Wingdings" w:hint="default"/>
      </w:rPr>
    </w:lvl>
    <w:lvl w:ilvl="5" w:tplc="0409000D" w:tentative="1">
      <w:start w:val="1"/>
      <w:numFmt w:val="bullet"/>
      <w:lvlText w:val=""/>
      <w:lvlJc w:val="left"/>
      <w:pPr>
        <w:ind w:left="3020" w:hanging="480"/>
      </w:pPr>
      <w:rPr>
        <w:rFonts w:ascii="Wingdings" w:hAnsi="Wingdings" w:hint="default"/>
      </w:rPr>
    </w:lvl>
    <w:lvl w:ilvl="6" w:tplc="04090001" w:tentative="1">
      <w:start w:val="1"/>
      <w:numFmt w:val="bullet"/>
      <w:lvlText w:val=""/>
      <w:lvlJc w:val="left"/>
      <w:pPr>
        <w:ind w:left="3500" w:hanging="480"/>
      </w:pPr>
      <w:rPr>
        <w:rFonts w:ascii="Wingdings" w:hAnsi="Wingdings" w:hint="default"/>
      </w:rPr>
    </w:lvl>
    <w:lvl w:ilvl="7" w:tplc="0409000B" w:tentative="1">
      <w:start w:val="1"/>
      <w:numFmt w:val="bullet"/>
      <w:lvlText w:val=""/>
      <w:lvlJc w:val="left"/>
      <w:pPr>
        <w:ind w:left="3980" w:hanging="480"/>
      </w:pPr>
      <w:rPr>
        <w:rFonts w:ascii="Wingdings" w:hAnsi="Wingdings" w:hint="default"/>
      </w:rPr>
    </w:lvl>
    <w:lvl w:ilvl="8" w:tplc="0409000D" w:tentative="1">
      <w:start w:val="1"/>
      <w:numFmt w:val="bullet"/>
      <w:lvlText w:val=""/>
      <w:lvlJc w:val="left"/>
      <w:pPr>
        <w:ind w:left="4460" w:hanging="480"/>
      </w:pPr>
      <w:rPr>
        <w:rFonts w:ascii="Wingdings" w:hAnsi="Wingdings" w:hint="default"/>
      </w:rPr>
    </w:lvl>
  </w:abstractNum>
  <w:abstractNum w:abstractNumId="2" w15:restartNumberingAfterBreak="0">
    <w:nsid w:val="754D4F0C"/>
    <w:multiLevelType w:val="hybridMultilevel"/>
    <w:tmpl w:val="710A046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bordersDoNotSurroundHeader/>
  <w:bordersDoNotSurroundFooter/>
  <w:proofState w:spelling="clean" w:grammar="clean"/>
  <w:doNotTrackMoves/>
  <w:defaultTabStop w:val="96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673B3"/>
    <w:rsid w:val="0000010E"/>
    <w:rsid w:val="00001AA5"/>
    <w:rsid w:val="00001B52"/>
    <w:rsid w:val="00003292"/>
    <w:rsid w:val="0000461D"/>
    <w:rsid w:val="00006437"/>
    <w:rsid w:val="000079D0"/>
    <w:rsid w:val="000109EB"/>
    <w:rsid w:val="0001150D"/>
    <w:rsid w:val="000117A9"/>
    <w:rsid w:val="00012EB3"/>
    <w:rsid w:val="00017184"/>
    <w:rsid w:val="000177DD"/>
    <w:rsid w:val="00024048"/>
    <w:rsid w:val="0002424E"/>
    <w:rsid w:val="00026243"/>
    <w:rsid w:val="00026623"/>
    <w:rsid w:val="000310C5"/>
    <w:rsid w:val="00031123"/>
    <w:rsid w:val="00032935"/>
    <w:rsid w:val="00034E30"/>
    <w:rsid w:val="000352B5"/>
    <w:rsid w:val="00036ED6"/>
    <w:rsid w:val="0004260C"/>
    <w:rsid w:val="00046167"/>
    <w:rsid w:val="000515A7"/>
    <w:rsid w:val="00051A8C"/>
    <w:rsid w:val="0005440A"/>
    <w:rsid w:val="00054867"/>
    <w:rsid w:val="000558DA"/>
    <w:rsid w:val="000578CB"/>
    <w:rsid w:val="0006133D"/>
    <w:rsid w:val="0006288C"/>
    <w:rsid w:val="0006389F"/>
    <w:rsid w:val="0006449E"/>
    <w:rsid w:val="00066FCF"/>
    <w:rsid w:val="000702C8"/>
    <w:rsid w:val="00070343"/>
    <w:rsid w:val="0007277F"/>
    <w:rsid w:val="000733D1"/>
    <w:rsid w:val="00074093"/>
    <w:rsid w:val="00074327"/>
    <w:rsid w:val="00074FD3"/>
    <w:rsid w:val="00075E5A"/>
    <w:rsid w:val="00080E00"/>
    <w:rsid w:val="0008470C"/>
    <w:rsid w:val="0008482E"/>
    <w:rsid w:val="00086C44"/>
    <w:rsid w:val="00091458"/>
    <w:rsid w:val="00091A10"/>
    <w:rsid w:val="00092F32"/>
    <w:rsid w:val="0009365A"/>
    <w:rsid w:val="00093C71"/>
    <w:rsid w:val="000951CA"/>
    <w:rsid w:val="00096962"/>
    <w:rsid w:val="000973FE"/>
    <w:rsid w:val="000A1F4B"/>
    <w:rsid w:val="000A694F"/>
    <w:rsid w:val="000A70CC"/>
    <w:rsid w:val="000B008C"/>
    <w:rsid w:val="000B0EFD"/>
    <w:rsid w:val="000B1BD5"/>
    <w:rsid w:val="000B4634"/>
    <w:rsid w:val="000B638E"/>
    <w:rsid w:val="000B6B95"/>
    <w:rsid w:val="000C5265"/>
    <w:rsid w:val="000C7797"/>
    <w:rsid w:val="000D20FD"/>
    <w:rsid w:val="000D429D"/>
    <w:rsid w:val="000D4449"/>
    <w:rsid w:val="000D5F8B"/>
    <w:rsid w:val="000D6039"/>
    <w:rsid w:val="000E01A8"/>
    <w:rsid w:val="000E1C54"/>
    <w:rsid w:val="000E3193"/>
    <w:rsid w:val="000E378C"/>
    <w:rsid w:val="000E3E82"/>
    <w:rsid w:val="000E468E"/>
    <w:rsid w:val="000E46CF"/>
    <w:rsid w:val="000E47C0"/>
    <w:rsid w:val="000E4B9E"/>
    <w:rsid w:val="000E6079"/>
    <w:rsid w:val="000E7768"/>
    <w:rsid w:val="000F06E0"/>
    <w:rsid w:val="000F07AA"/>
    <w:rsid w:val="000F53B8"/>
    <w:rsid w:val="000F62C5"/>
    <w:rsid w:val="00100802"/>
    <w:rsid w:val="00101866"/>
    <w:rsid w:val="00104829"/>
    <w:rsid w:val="00105047"/>
    <w:rsid w:val="001052F0"/>
    <w:rsid w:val="00105A91"/>
    <w:rsid w:val="00107849"/>
    <w:rsid w:val="001100B5"/>
    <w:rsid w:val="00110395"/>
    <w:rsid w:val="00112353"/>
    <w:rsid w:val="00112E39"/>
    <w:rsid w:val="0011422A"/>
    <w:rsid w:val="0011557B"/>
    <w:rsid w:val="00115C00"/>
    <w:rsid w:val="00120B53"/>
    <w:rsid w:val="001215F0"/>
    <w:rsid w:val="0012208A"/>
    <w:rsid w:val="0012483B"/>
    <w:rsid w:val="00124887"/>
    <w:rsid w:val="001249FA"/>
    <w:rsid w:val="00125C01"/>
    <w:rsid w:val="00131021"/>
    <w:rsid w:val="001328C9"/>
    <w:rsid w:val="00134DF0"/>
    <w:rsid w:val="001376A2"/>
    <w:rsid w:val="001376E4"/>
    <w:rsid w:val="001408C5"/>
    <w:rsid w:val="00141017"/>
    <w:rsid w:val="00145692"/>
    <w:rsid w:val="00145C0B"/>
    <w:rsid w:val="00145E4D"/>
    <w:rsid w:val="00147886"/>
    <w:rsid w:val="00151063"/>
    <w:rsid w:val="00152EFE"/>
    <w:rsid w:val="00157803"/>
    <w:rsid w:val="00157D11"/>
    <w:rsid w:val="00157F85"/>
    <w:rsid w:val="001600EC"/>
    <w:rsid w:val="00161FE0"/>
    <w:rsid w:val="001625CE"/>
    <w:rsid w:val="00162D52"/>
    <w:rsid w:val="00163F1D"/>
    <w:rsid w:val="00163F61"/>
    <w:rsid w:val="0016519C"/>
    <w:rsid w:val="00165780"/>
    <w:rsid w:val="001673B3"/>
    <w:rsid w:val="00170B0E"/>
    <w:rsid w:val="00170F45"/>
    <w:rsid w:val="00172E4F"/>
    <w:rsid w:val="001743FE"/>
    <w:rsid w:val="00174F80"/>
    <w:rsid w:val="001756D4"/>
    <w:rsid w:val="00175EE3"/>
    <w:rsid w:val="00183E01"/>
    <w:rsid w:val="00184617"/>
    <w:rsid w:val="00185CAD"/>
    <w:rsid w:val="00186017"/>
    <w:rsid w:val="001874E2"/>
    <w:rsid w:val="00190B13"/>
    <w:rsid w:val="0019447E"/>
    <w:rsid w:val="001949D7"/>
    <w:rsid w:val="00194A70"/>
    <w:rsid w:val="00197267"/>
    <w:rsid w:val="001A0551"/>
    <w:rsid w:val="001A281A"/>
    <w:rsid w:val="001A3409"/>
    <w:rsid w:val="001A36E1"/>
    <w:rsid w:val="001A3CE0"/>
    <w:rsid w:val="001A4875"/>
    <w:rsid w:val="001A6856"/>
    <w:rsid w:val="001A7190"/>
    <w:rsid w:val="001B3943"/>
    <w:rsid w:val="001B40E1"/>
    <w:rsid w:val="001B40F3"/>
    <w:rsid w:val="001B7A1B"/>
    <w:rsid w:val="001C15F6"/>
    <w:rsid w:val="001C2576"/>
    <w:rsid w:val="001C2F8E"/>
    <w:rsid w:val="001C3192"/>
    <w:rsid w:val="001C4D8E"/>
    <w:rsid w:val="001C55EA"/>
    <w:rsid w:val="001C6880"/>
    <w:rsid w:val="001D2BC4"/>
    <w:rsid w:val="001D3D4B"/>
    <w:rsid w:val="001D52B3"/>
    <w:rsid w:val="001D59F1"/>
    <w:rsid w:val="001D5C36"/>
    <w:rsid w:val="001D6172"/>
    <w:rsid w:val="001E0339"/>
    <w:rsid w:val="001E082C"/>
    <w:rsid w:val="001E22DB"/>
    <w:rsid w:val="001E46A0"/>
    <w:rsid w:val="001E5C05"/>
    <w:rsid w:val="001F21B4"/>
    <w:rsid w:val="001F222C"/>
    <w:rsid w:val="001F2EA1"/>
    <w:rsid w:val="001F3779"/>
    <w:rsid w:val="00201485"/>
    <w:rsid w:val="00201588"/>
    <w:rsid w:val="0020476F"/>
    <w:rsid w:val="002059C7"/>
    <w:rsid w:val="00207426"/>
    <w:rsid w:val="00210957"/>
    <w:rsid w:val="00210F26"/>
    <w:rsid w:val="00211FA6"/>
    <w:rsid w:val="002120D1"/>
    <w:rsid w:val="00212C94"/>
    <w:rsid w:val="002133DC"/>
    <w:rsid w:val="00213A5C"/>
    <w:rsid w:val="00214A94"/>
    <w:rsid w:val="002166EA"/>
    <w:rsid w:val="002178B7"/>
    <w:rsid w:val="00217F4C"/>
    <w:rsid w:val="0022013E"/>
    <w:rsid w:val="00220AF1"/>
    <w:rsid w:val="002247A2"/>
    <w:rsid w:val="002255F4"/>
    <w:rsid w:val="00227272"/>
    <w:rsid w:val="0023250D"/>
    <w:rsid w:val="00235E68"/>
    <w:rsid w:val="00236371"/>
    <w:rsid w:val="002365CA"/>
    <w:rsid w:val="00240043"/>
    <w:rsid w:val="002404E0"/>
    <w:rsid w:val="0024567B"/>
    <w:rsid w:val="0024625B"/>
    <w:rsid w:val="00250D8B"/>
    <w:rsid w:val="002536C9"/>
    <w:rsid w:val="00256B59"/>
    <w:rsid w:val="0026093E"/>
    <w:rsid w:val="0026283C"/>
    <w:rsid w:val="00265B2B"/>
    <w:rsid w:val="0026673F"/>
    <w:rsid w:val="00267393"/>
    <w:rsid w:val="0027177C"/>
    <w:rsid w:val="0027183F"/>
    <w:rsid w:val="0027217D"/>
    <w:rsid w:val="00272E9B"/>
    <w:rsid w:val="00273B92"/>
    <w:rsid w:val="00274A4B"/>
    <w:rsid w:val="00280566"/>
    <w:rsid w:val="0028250A"/>
    <w:rsid w:val="00283803"/>
    <w:rsid w:val="00285455"/>
    <w:rsid w:val="00286981"/>
    <w:rsid w:val="0028707D"/>
    <w:rsid w:val="0028730E"/>
    <w:rsid w:val="002910E6"/>
    <w:rsid w:val="002914C9"/>
    <w:rsid w:val="00291DCD"/>
    <w:rsid w:val="002923C7"/>
    <w:rsid w:val="002928CD"/>
    <w:rsid w:val="00292F60"/>
    <w:rsid w:val="00294527"/>
    <w:rsid w:val="002A2011"/>
    <w:rsid w:val="002A3C06"/>
    <w:rsid w:val="002A495C"/>
    <w:rsid w:val="002A6242"/>
    <w:rsid w:val="002A6CD2"/>
    <w:rsid w:val="002A7B9C"/>
    <w:rsid w:val="002B1079"/>
    <w:rsid w:val="002B1224"/>
    <w:rsid w:val="002B3827"/>
    <w:rsid w:val="002B4668"/>
    <w:rsid w:val="002B4DB4"/>
    <w:rsid w:val="002B5245"/>
    <w:rsid w:val="002B593D"/>
    <w:rsid w:val="002C1BE4"/>
    <w:rsid w:val="002C39E5"/>
    <w:rsid w:val="002C3A7A"/>
    <w:rsid w:val="002D0362"/>
    <w:rsid w:val="002D36ED"/>
    <w:rsid w:val="002D3F13"/>
    <w:rsid w:val="002D471C"/>
    <w:rsid w:val="002D68F7"/>
    <w:rsid w:val="002D7F16"/>
    <w:rsid w:val="002E0D84"/>
    <w:rsid w:val="002E119A"/>
    <w:rsid w:val="002E1F4D"/>
    <w:rsid w:val="002E4954"/>
    <w:rsid w:val="002E6658"/>
    <w:rsid w:val="002E6912"/>
    <w:rsid w:val="002E6DEA"/>
    <w:rsid w:val="002F143A"/>
    <w:rsid w:val="002F3BAD"/>
    <w:rsid w:val="002F4905"/>
    <w:rsid w:val="002F7B84"/>
    <w:rsid w:val="002F7D42"/>
    <w:rsid w:val="00300096"/>
    <w:rsid w:val="00300651"/>
    <w:rsid w:val="00301B30"/>
    <w:rsid w:val="0030268B"/>
    <w:rsid w:val="00304108"/>
    <w:rsid w:val="00305E43"/>
    <w:rsid w:val="00311930"/>
    <w:rsid w:val="00313C91"/>
    <w:rsid w:val="003164CC"/>
    <w:rsid w:val="003168DF"/>
    <w:rsid w:val="00323144"/>
    <w:rsid w:val="0032362B"/>
    <w:rsid w:val="00323B3A"/>
    <w:rsid w:val="00323E12"/>
    <w:rsid w:val="0032403F"/>
    <w:rsid w:val="00324622"/>
    <w:rsid w:val="003252BD"/>
    <w:rsid w:val="003254BC"/>
    <w:rsid w:val="00325914"/>
    <w:rsid w:val="00326B27"/>
    <w:rsid w:val="00326F14"/>
    <w:rsid w:val="00330249"/>
    <w:rsid w:val="003303B2"/>
    <w:rsid w:val="003337BF"/>
    <w:rsid w:val="0033434B"/>
    <w:rsid w:val="003357A3"/>
    <w:rsid w:val="00336347"/>
    <w:rsid w:val="003373E7"/>
    <w:rsid w:val="00337479"/>
    <w:rsid w:val="0034355C"/>
    <w:rsid w:val="00344A96"/>
    <w:rsid w:val="003472D4"/>
    <w:rsid w:val="00352E65"/>
    <w:rsid w:val="00353B49"/>
    <w:rsid w:val="00354D8C"/>
    <w:rsid w:val="00354E8B"/>
    <w:rsid w:val="0035536E"/>
    <w:rsid w:val="003566ED"/>
    <w:rsid w:val="003601CC"/>
    <w:rsid w:val="00360253"/>
    <w:rsid w:val="003614CA"/>
    <w:rsid w:val="00361C22"/>
    <w:rsid w:val="0036248C"/>
    <w:rsid w:val="00362855"/>
    <w:rsid w:val="00366937"/>
    <w:rsid w:val="00367BFD"/>
    <w:rsid w:val="00370F6E"/>
    <w:rsid w:val="00371B04"/>
    <w:rsid w:val="00373771"/>
    <w:rsid w:val="00375BA6"/>
    <w:rsid w:val="003760B2"/>
    <w:rsid w:val="003769FD"/>
    <w:rsid w:val="00380242"/>
    <w:rsid w:val="0038291B"/>
    <w:rsid w:val="00384DF6"/>
    <w:rsid w:val="00385650"/>
    <w:rsid w:val="003857DA"/>
    <w:rsid w:val="003877BD"/>
    <w:rsid w:val="00390411"/>
    <w:rsid w:val="00391425"/>
    <w:rsid w:val="00393C0B"/>
    <w:rsid w:val="00395DAF"/>
    <w:rsid w:val="0039719F"/>
    <w:rsid w:val="003A02F1"/>
    <w:rsid w:val="003A169B"/>
    <w:rsid w:val="003A2FF6"/>
    <w:rsid w:val="003A45B8"/>
    <w:rsid w:val="003A757C"/>
    <w:rsid w:val="003B07AA"/>
    <w:rsid w:val="003B669A"/>
    <w:rsid w:val="003B7920"/>
    <w:rsid w:val="003C2712"/>
    <w:rsid w:val="003C2959"/>
    <w:rsid w:val="003C3312"/>
    <w:rsid w:val="003C37FB"/>
    <w:rsid w:val="003C43B5"/>
    <w:rsid w:val="003C4F11"/>
    <w:rsid w:val="003C6514"/>
    <w:rsid w:val="003C75CE"/>
    <w:rsid w:val="003C7617"/>
    <w:rsid w:val="003D0604"/>
    <w:rsid w:val="003D0A32"/>
    <w:rsid w:val="003D0F5E"/>
    <w:rsid w:val="003D45FF"/>
    <w:rsid w:val="003D4EE3"/>
    <w:rsid w:val="003D6337"/>
    <w:rsid w:val="003D68BC"/>
    <w:rsid w:val="003D6B0F"/>
    <w:rsid w:val="003D76E5"/>
    <w:rsid w:val="003E0A00"/>
    <w:rsid w:val="003E0D34"/>
    <w:rsid w:val="003E1A0B"/>
    <w:rsid w:val="003E279D"/>
    <w:rsid w:val="003E27CA"/>
    <w:rsid w:val="003E2857"/>
    <w:rsid w:val="003E2A5E"/>
    <w:rsid w:val="003E37FB"/>
    <w:rsid w:val="003E451F"/>
    <w:rsid w:val="003E45EF"/>
    <w:rsid w:val="003E7CCE"/>
    <w:rsid w:val="003E7D36"/>
    <w:rsid w:val="003F0039"/>
    <w:rsid w:val="003F2876"/>
    <w:rsid w:val="003F3883"/>
    <w:rsid w:val="003F6008"/>
    <w:rsid w:val="003F7B08"/>
    <w:rsid w:val="00402164"/>
    <w:rsid w:val="00402D92"/>
    <w:rsid w:val="00402DE8"/>
    <w:rsid w:val="00403011"/>
    <w:rsid w:val="0040415D"/>
    <w:rsid w:val="004049A5"/>
    <w:rsid w:val="00405518"/>
    <w:rsid w:val="004067F8"/>
    <w:rsid w:val="00406986"/>
    <w:rsid w:val="00407FC2"/>
    <w:rsid w:val="00410AA7"/>
    <w:rsid w:val="004113F2"/>
    <w:rsid w:val="004149B1"/>
    <w:rsid w:val="00415EA9"/>
    <w:rsid w:val="00416C74"/>
    <w:rsid w:val="00417F6D"/>
    <w:rsid w:val="004201B4"/>
    <w:rsid w:val="00420831"/>
    <w:rsid w:val="00420853"/>
    <w:rsid w:val="00421D48"/>
    <w:rsid w:val="00422D0B"/>
    <w:rsid w:val="0042382B"/>
    <w:rsid w:val="00423C82"/>
    <w:rsid w:val="004250AF"/>
    <w:rsid w:val="00426CEC"/>
    <w:rsid w:val="00427ABE"/>
    <w:rsid w:val="00432828"/>
    <w:rsid w:val="0043290D"/>
    <w:rsid w:val="00432E87"/>
    <w:rsid w:val="004402D7"/>
    <w:rsid w:val="00442420"/>
    <w:rsid w:val="00442989"/>
    <w:rsid w:val="00442BAD"/>
    <w:rsid w:val="00442E78"/>
    <w:rsid w:val="00443BAD"/>
    <w:rsid w:val="00443BBE"/>
    <w:rsid w:val="004468B7"/>
    <w:rsid w:val="00446A6D"/>
    <w:rsid w:val="0044707A"/>
    <w:rsid w:val="00447468"/>
    <w:rsid w:val="0045238C"/>
    <w:rsid w:val="0045348E"/>
    <w:rsid w:val="0045562C"/>
    <w:rsid w:val="004563C2"/>
    <w:rsid w:val="00457A48"/>
    <w:rsid w:val="0046440D"/>
    <w:rsid w:val="00465666"/>
    <w:rsid w:val="00465A83"/>
    <w:rsid w:val="00465BD6"/>
    <w:rsid w:val="00470460"/>
    <w:rsid w:val="00470FDE"/>
    <w:rsid w:val="004726D0"/>
    <w:rsid w:val="00472A38"/>
    <w:rsid w:val="004751BA"/>
    <w:rsid w:val="00477A82"/>
    <w:rsid w:val="00481075"/>
    <w:rsid w:val="004815AD"/>
    <w:rsid w:val="00483146"/>
    <w:rsid w:val="00487196"/>
    <w:rsid w:val="004874BB"/>
    <w:rsid w:val="00487B91"/>
    <w:rsid w:val="00487DFF"/>
    <w:rsid w:val="00491116"/>
    <w:rsid w:val="004942C1"/>
    <w:rsid w:val="00494DDC"/>
    <w:rsid w:val="00495C09"/>
    <w:rsid w:val="00497729"/>
    <w:rsid w:val="004A0A04"/>
    <w:rsid w:val="004A10D7"/>
    <w:rsid w:val="004A1225"/>
    <w:rsid w:val="004A2620"/>
    <w:rsid w:val="004A3D6A"/>
    <w:rsid w:val="004A4898"/>
    <w:rsid w:val="004A7829"/>
    <w:rsid w:val="004A7A86"/>
    <w:rsid w:val="004B00A1"/>
    <w:rsid w:val="004B21DA"/>
    <w:rsid w:val="004B5CC6"/>
    <w:rsid w:val="004B5ED0"/>
    <w:rsid w:val="004B7B16"/>
    <w:rsid w:val="004C00B0"/>
    <w:rsid w:val="004C2DCC"/>
    <w:rsid w:val="004C4AB4"/>
    <w:rsid w:val="004C4EF3"/>
    <w:rsid w:val="004C6C1E"/>
    <w:rsid w:val="004D0776"/>
    <w:rsid w:val="004D0E9E"/>
    <w:rsid w:val="004D547D"/>
    <w:rsid w:val="004D5739"/>
    <w:rsid w:val="004D61D2"/>
    <w:rsid w:val="004D7236"/>
    <w:rsid w:val="004D7C9F"/>
    <w:rsid w:val="004E2DBB"/>
    <w:rsid w:val="004E36D9"/>
    <w:rsid w:val="004E3A49"/>
    <w:rsid w:val="004E4497"/>
    <w:rsid w:val="004E5F1E"/>
    <w:rsid w:val="004E6AF3"/>
    <w:rsid w:val="004E70CD"/>
    <w:rsid w:val="004E75B7"/>
    <w:rsid w:val="004E7B55"/>
    <w:rsid w:val="004E7DBB"/>
    <w:rsid w:val="004F0ABD"/>
    <w:rsid w:val="004F3F19"/>
    <w:rsid w:val="004F668E"/>
    <w:rsid w:val="005020F3"/>
    <w:rsid w:val="00502FF7"/>
    <w:rsid w:val="00504FF2"/>
    <w:rsid w:val="00505C90"/>
    <w:rsid w:val="00505E2E"/>
    <w:rsid w:val="00507699"/>
    <w:rsid w:val="00511478"/>
    <w:rsid w:val="005119D8"/>
    <w:rsid w:val="00512805"/>
    <w:rsid w:val="0051477C"/>
    <w:rsid w:val="00516608"/>
    <w:rsid w:val="00520264"/>
    <w:rsid w:val="005266D4"/>
    <w:rsid w:val="00530A53"/>
    <w:rsid w:val="0053248C"/>
    <w:rsid w:val="005327F8"/>
    <w:rsid w:val="00532CD2"/>
    <w:rsid w:val="00532F14"/>
    <w:rsid w:val="00533A9B"/>
    <w:rsid w:val="00536DD7"/>
    <w:rsid w:val="00541307"/>
    <w:rsid w:val="005416BD"/>
    <w:rsid w:val="00542B04"/>
    <w:rsid w:val="005447D6"/>
    <w:rsid w:val="0054735B"/>
    <w:rsid w:val="005501A1"/>
    <w:rsid w:val="00550B9A"/>
    <w:rsid w:val="00552626"/>
    <w:rsid w:val="00552864"/>
    <w:rsid w:val="005539E0"/>
    <w:rsid w:val="0055404E"/>
    <w:rsid w:val="00554128"/>
    <w:rsid w:val="00557D88"/>
    <w:rsid w:val="0056033C"/>
    <w:rsid w:val="005646BB"/>
    <w:rsid w:val="005669C5"/>
    <w:rsid w:val="00566CE0"/>
    <w:rsid w:val="0056771C"/>
    <w:rsid w:val="00570901"/>
    <w:rsid w:val="00570DEE"/>
    <w:rsid w:val="00572CD5"/>
    <w:rsid w:val="005746AE"/>
    <w:rsid w:val="00575BB6"/>
    <w:rsid w:val="00576DCE"/>
    <w:rsid w:val="00577A54"/>
    <w:rsid w:val="00577A89"/>
    <w:rsid w:val="005801E0"/>
    <w:rsid w:val="0058165F"/>
    <w:rsid w:val="00581726"/>
    <w:rsid w:val="00581A5F"/>
    <w:rsid w:val="005823C3"/>
    <w:rsid w:val="00584C69"/>
    <w:rsid w:val="00585CAB"/>
    <w:rsid w:val="00590448"/>
    <w:rsid w:val="00590948"/>
    <w:rsid w:val="00590F4B"/>
    <w:rsid w:val="00591568"/>
    <w:rsid w:val="00591D53"/>
    <w:rsid w:val="00592EFF"/>
    <w:rsid w:val="005930D2"/>
    <w:rsid w:val="005942E4"/>
    <w:rsid w:val="005945C6"/>
    <w:rsid w:val="00594BCB"/>
    <w:rsid w:val="00595645"/>
    <w:rsid w:val="00596613"/>
    <w:rsid w:val="005A045F"/>
    <w:rsid w:val="005A2E46"/>
    <w:rsid w:val="005A72D0"/>
    <w:rsid w:val="005A7624"/>
    <w:rsid w:val="005A7B36"/>
    <w:rsid w:val="005B02FF"/>
    <w:rsid w:val="005B15AF"/>
    <w:rsid w:val="005B29E2"/>
    <w:rsid w:val="005B2F89"/>
    <w:rsid w:val="005B65C0"/>
    <w:rsid w:val="005C0229"/>
    <w:rsid w:val="005C023E"/>
    <w:rsid w:val="005C059A"/>
    <w:rsid w:val="005C08AE"/>
    <w:rsid w:val="005C0BB7"/>
    <w:rsid w:val="005C10E4"/>
    <w:rsid w:val="005C27B6"/>
    <w:rsid w:val="005C668A"/>
    <w:rsid w:val="005C70ED"/>
    <w:rsid w:val="005C71FA"/>
    <w:rsid w:val="005D06AF"/>
    <w:rsid w:val="005D09E8"/>
    <w:rsid w:val="005D2A17"/>
    <w:rsid w:val="005D2ECE"/>
    <w:rsid w:val="005D5471"/>
    <w:rsid w:val="005D57D6"/>
    <w:rsid w:val="005D61FF"/>
    <w:rsid w:val="005D6499"/>
    <w:rsid w:val="005D66DA"/>
    <w:rsid w:val="005D67A6"/>
    <w:rsid w:val="005D6E20"/>
    <w:rsid w:val="005E29D7"/>
    <w:rsid w:val="005E3DF9"/>
    <w:rsid w:val="005E58AC"/>
    <w:rsid w:val="005F0955"/>
    <w:rsid w:val="005F0DD9"/>
    <w:rsid w:val="005F1C8D"/>
    <w:rsid w:val="005F4B90"/>
    <w:rsid w:val="005F65B2"/>
    <w:rsid w:val="005F7322"/>
    <w:rsid w:val="00600039"/>
    <w:rsid w:val="00600767"/>
    <w:rsid w:val="00600C48"/>
    <w:rsid w:val="0060126E"/>
    <w:rsid w:val="00601EB9"/>
    <w:rsid w:val="0060289C"/>
    <w:rsid w:val="00603939"/>
    <w:rsid w:val="00604D88"/>
    <w:rsid w:val="00605E30"/>
    <w:rsid w:val="006131D3"/>
    <w:rsid w:val="0061676A"/>
    <w:rsid w:val="00617C4E"/>
    <w:rsid w:val="00620FC5"/>
    <w:rsid w:val="0062290E"/>
    <w:rsid w:val="00622972"/>
    <w:rsid w:val="00622EEB"/>
    <w:rsid w:val="0062532C"/>
    <w:rsid w:val="006274CB"/>
    <w:rsid w:val="00630A8E"/>
    <w:rsid w:val="00634244"/>
    <w:rsid w:val="00634AF4"/>
    <w:rsid w:val="00634C35"/>
    <w:rsid w:val="006364F9"/>
    <w:rsid w:val="00636D8E"/>
    <w:rsid w:val="00637160"/>
    <w:rsid w:val="006404B8"/>
    <w:rsid w:val="0064167A"/>
    <w:rsid w:val="0064247B"/>
    <w:rsid w:val="006448EB"/>
    <w:rsid w:val="00645E34"/>
    <w:rsid w:val="00647072"/>
    <w:rsid w:val="0064779A"/>
    <w:rsid w:val="006514D5"/>
    <w:rsid w:val="00653BF7"/>
    <w:rsid w:val="00654923"/>
    <w:rsid w:val="0065520F"/>
    <w:rsid w:val="006552EF"/>
    <w:rsid w:val="006559F2"/>
    <w:rsid w:val="006560F0"/>
    <w:rsid w:val="006566F6"/>
    <w:rsid w:val="006604BD"/>
    <w:rsid w:val="0066112F"/>
    <w:rsid w:val="00661E07"/>
    <w:rsid w:val="00663A5B"/>
    <w:rsid w:val="00664D3F"/>
    <w:rsid w:val="00664D55"/>
    <w:rsid w:val="00664D7E"/>
    <w:rsid w:val="006655C5"/>
    <w:rsid w:val="00670FAA"/>
    <w:rsid w:val="00671582"/>
    <w:rsid w:val="00671996"/>
    <w:rsid w:val="00671CE2"/>
    <w:rsid w:val="00671E4F"/>
    <w:rsid w:val="006729B1"/>
    <w:rsid w:val="006735B1"/>
    <w:rsid w:val="00677193"/>
    <w:rsid w:val="006779F9"/>
    <w:rsid w:val="00681DAB"/>
    <w:rsid w:val="006822DA"/>
    <w:rsid w:val="006869BF"/>
    <w:rsid w:val="00686EC5"/>
    <w:rsid w:val="00687A59"/>
    <w:rsid w:val="006905AE"/>
    <w:rsid w:val="00691549"/>
    <w:rsid w:val="00691BBF"/>
    <w:rsid w:val="00692EDE"/>
    <w:rsid w:val="00692F1F"/>
    <w:rsid w:val="00693554"/>
    <w:rsid w:val="00694253"/>
    <w:rsid w:val="0069469D"/>
    <w:rsid w:val="0069471E"/>
    <w:rsid w:val="00694D91"/>
    <w:rsid w:val="006953B4"/>
    <w:rsid w:val="006965A1"/>
    <w:rsid w:val="006A0D40"/>
    <w:rsid w:val="006A2F08"/>
    <w:rsid w:val="006A32A1"/>
    <w:rsid w:val="006A3A81"/>
    <w:rsid w:val="006A40DB"/>
    <w:rsid w:val="006A65BC"/>
    <w:rsid w:val="006A6879"/>
    <w:rsid w:val="006A69FD"/>
    <w:rsid w:val="006A6E70"/>
    <w:rsid w:val="006A6F7A"/>
    <w:rsid w:val="006A71E6"/>
    <w:rsid w:val="006B09B5"/>
    <w:rsid w:val="006B1669"/>
    <w:rsid w:val="006B21D7"/>
    <w:rsid w:val="006B23E3"/>
    <w:rsid w:val="006B257F"/>
    <w:rsid w:val="006B35BA"/>
    <w:rsid w:val="006B3702"/>
    <w:rsid w:val="006B4767"/>
    <w:rsid w:val="006B5528"/>
    <w:rsid w:val="006B56B7"/>
    <w:rsid w:val="006C0722"/>
    <w:rsid w:val="006C35BE"/>
    <w:rsid w:val="006C3730"/>
    <w:rsid w:val="006C4405"/>
    <w:rsid w:val="006C463B"/>
    <w:rsid w:val="006C6FF7"/>
    <w:rsid w:val="006D0395"/>
    <w:rsid w:val="006D1C36"/>
    <w:rsid w:val="006D2135"/>
    <w:rsid w:val="006D2332"/>
    <w:rsid w:val="006D345A"/>
    <w:rsid w:val="006D456C"/>
    <w:rsid w:val="006D55D6"/>
    <w:rsid w:val="006D5E32"/>
    <w:rsid w:val="006D6070"/>
    <w:rsid w:val="006D7044"/>
    <w:rsid w:val="006D73A8"/>
    <w:rsid w:val="006E035F"/>
    <w:rsid w:val="006E1945"/>
    <w:rsid w:val="006E2C76"/>
    <w:rsid w:val="006E376F"/>
    <w:rsid w:val="006E469F"/>
    <w:rsid w:val="006E7478"/>
    <w:rsid w:val="006F08F6"/>
    <w:rsid w:val="006F1871"/>
    <w:rsid w:val="006F1C8F"/>
    <w:rsid w:val="006F20ED"/>
    <w:rsid w:val="006F3F9D"/>
    <w:rsid w:val="006F4CB9"/>
    <w:rsid w:val="006F6CAB"/>
    <w:rsid w:val="006F74AD"/>
    <w:rsid w:val="007032A3"/>
    <w:rsid w:val="0070574B"/>
    <w:rsid w:val="00706B8D"/>
    <w:rsid w:val="00707B2F"/>
    <w:rsid w:val="00707CBE"/>
    <w:rsid w:val="00711939"/>
    <w:rsid w:val="00711AF9"/>
    <w:rsid w:val="00713161"/>
    <w:rsid w:val="00716108"/>
    <w:rsid w:val="00716487"/>
    <w:rsid w:val="00720E57"/>
    <w:rsid w:val="00720F35"/>
    <w:rsid w:val="00722624"/>
    <w:rsid w:val="007273D7"/>
    <w:rsid w:val="007274A6"/>
    <w:rsid w:val="00733372"/>
    <w:rsid w:val="0073572F"/>
    <w:rsid w:val="00735B03"/>
    <w:rsid w:val="00736384"/>
    <w:rsid w:val="007363D7"/>
    <w:rsid w:val="00737C58"/>
    <w:rsid w:val="007410DB"/>
    <w:rsid w:val="0074159B"/>
    <w:rsid w:val="007427F9"/>
    <w:rsid w:val="00742E8A"/>
    <w:rsid w:val="00745523"/>
    <w:rsid w:val="00745C42"/>
    <w:rsid w:val="0074742C"/>
    <w:rsid w:val="0074779A"/>
    <w:rsid w:val="00747B61"/>
    <w:rsid w:val="00751228"/>
    <w:rsid w:val="00752AC0"/>
    <w:rsid w:val="0075471A"/>
    <w:rsid w:val="007553A3"/>
    <w:rsid w:val="007571A2"/>
    <w:rsid w:val="00761A57"/>
    <w:rsid w:val="00762599"/>
    <w:rsid w:val="00762ECD"/>
    <w:rsid w:val="00763D3E"/>
    <w:rsid w:val="00765C16"/>
    <w:rsid w:val="00770070"/>
    <w:rsid w:val="00772739"/>
    <w:rsid w:val="0077556D"/>
    <w:rsid w:val="00776080"/>
    <w:rsid w:val="00776B55"/>
    <w:rsid w:val="00776EF4"/>
    <w:rsid w:val="007779AA"/>
    <w:rsid w:val="007807CB"/>
    <w:rsid w:val="00780AB2"/>
    <w:rsid w:val="0078264E"/>
    <w:rsid w:val="007840FC"/>
    <w:rsid w:val="00784C0E"/>
    <w:rsid w:val="007852D1"/>
    <w:rsid w:val="0078588E"/>
    <w:rsid w:val="00786A96"/>
    <w:rsid w:val="0078791E"/>
    <w:rsid w:val="00790B1F"/>
    <w:rsid w:val="00792287"/>
    <w:rsid w:val="00793188"/>
    <w:rsid w:val="007949C3"/>
    <w:rsid w:val="00794AE1"/>
    <w:rsid w:val="007953BD"/>
    <w:rsid w:val="00796576"/>
    <w:rsid w:val="007A0DFD"/>
    <w:rsid w:val="007A264B"/>
    <w:rsid w:val="007A5A0A"/>
    <w:rsid w:val="007A63DF"/>
    <w:rsid w:val="007A7BF6"/>
    <w:rsid w:val="007B116D"/>
    <w:rsid w:val="007B6159"/>
    <w:rsid w:val="007B642F"/>
    <w:rsid w:val="007B6536"/>
    <w:rsid w:val="007B6B76"/>
    <w:rsid w:val="007B73B6"/>
    <w:rsid w:val="007B7F8F"/>
    <w:rsid w:val="007C05D2"/>
    <w:rsid w:val="007C0D73"/>
    <w:rsid w:val="007C2F96"/>
    <w:rsid w:val="007C4EC2"/>
    <w:rsid w:val="007C5E0B"/>
    <w:rsid w:val="007C627B"/>
    <w:rsid w:val="007C7C2E"/>
    <w:rsid w:val="007D3DAB"/>
    <w:rsid w:val="007D3DF7"/>
    <w:rsid w:val="007D4844"/>
    <w:rsid w:val="007D560B"/>
    <w:rsid w:val="007D79E9"/>
    <w:rsid w:val="007E0223"/>
    <w:rsid w:val="007E221B"/>
    <w:rsid w:val="007E453F"/>
    <w:rsid w:val="007E5173"/>
    <w:rsid w:val="007F0EFF"/>
    <w:rsid w:val="007F2A72"/>
    <w:rsid w:val="007F2AF4"/>
    <w:rsid w:val="007F352A"/>
    <w:rsid w:val="007F3843"/>
    <w:rsid w:val="007F48D0"/>
    <w:rsid w:val="007F5E3E"/>
    <w:rsid w:val="007F6A22"/>
    <w:rsid w:val="007F7E68"/>
    <w:rsid w:val="007F7E8B"/>
    <w:rsid w:val="0080037A"/>
    <w:rsid w:val="00802302"/>
    <w:rsid w:val="00802D08"/>
    <w:rsid w:val="00803CBA"/>
    <w:rsid w:val="008040A8"/>
    <w:rsid w:val="00804B7D"/>
    <w:rsid w:val="00804DE4"/>
    <w:rsid w:val="00807B05"/>
    <w:rsid w:val="00807DA6"/>
    <w:rsid w:val="0081019C"/>
    <w:rsid w:val="00810274"/>
    <w:rsid w:val="0081096A"/>
    <w:rsid w:val="0081152B"/>
    <w:rsid w:val="0081162E"/>
    <w:rsid w:val="00812800"/>
    <w:rsid w:val="008139F2"/>
    <w:rsid w:val="008146F5"/>
    <w:rsid w:val="00814E11"/>
    <w:rsid w:val="00815EED"/>
    <w:rsid w:val="00820B82"/>
    <w:rsid w:val="0082223D"/>
    <w:rsid w:val="00822628"/>
    <w:rsid w:val="008275E2"/>
    <w:rsid w:val="008335A0"/>
    <w:rsid w:val="00834A85"/>
    <w:rsid w:val="008356A7"/>
    <w:rsid w:val="00835B33"/>
    <w:rsid w:val="008368EC"/>
    <w:rsid w:val="008369DA"/>
    <w:rsid w:val="00837F89"/>
    <w:rsid w:val="00841543"/>
    <w:rsid w:val="00841B0E"/>
    <w:rsid w:val="00841CAC"/>
    <w:rsid w:val="008422CF"/>
    <w:rsid w:val="008424EF"/>
    <w:rsid w:val="008426C9"/>
    <w:rsid w:val="00843607"/>
    <w:rsid w:val="00852A4D"/>
    <w:rsid w:val="00852E49"/>
    <w:rsid w:val="00853FBC"/>
    <w:rsid w:val="00854A68"/>
    <w:rsid w:val="00856813"/>
    <w:rsid w:val="00857100"/>
    <w:rsid w:val="00857527"/>
    <w:rsid w:val="0086035D"/>
    <w:rsid w:val="00865425"/>
    <w:rsid w:val="00867476"/>
    <w:rsid w:val="008705CA"/>
    <w:rsid w:val="0087162D"/>
    <w:rsid w:val="00871C15"/>
    <w:rsid w:val="0087237D"/>
    <w:rsid w:val="00872396"/>
    <w:rsid w:val="008725B7"/>
    <w:rsid w:val="008729D7"/>
    <w:rsid w:val="0087556C"/>
    <w:rsid w:val="00875571"/>
    <w:rsid w:val="00876582"/>
    <w:rsid w:val="00876904"/>
    <w:rsid w:val="00876C61"/>
    <w:rsid w:val="008778F7"/>
    <w:rsid w:val="00877B3B"/>
    <w:rsid w:val="00882E77"/>
    <w:rsid w:val="008855CD"/>
    <w:rsid w:val="00885EAE"/>
    <w:rsid w:val="00886797"/>
    <w:rsid w:val="008908ED"/>
    <w:rsid w:val="00890E86"/>
    <w:rsid w:val="008920E8"/>
    <w:rsid w:val="00892D34"/>
    <w:rsid w:val="00895956"/>
    <w:rsid w:val="00895EEE"/>
    <w:rsid w:val="0089662A"/>
    <w:rsid w:val="00897DB4"/>
    <w:rsid w:val="008A01A7"/>
    <w:rsid w:val="008A52EC"/>
    <w:rsid w:val="008A5D38"/>
    <w:rsid w:val="008A7091"/>
    <w:rsid w:val="008B1EFE"/>
    <w:rsid w:val="008B3D7B"/>
    <w:rsid w:val="008B69C1"/>
    <w:rsid w:val="008C37E1"/>
    <w:rsid w:val="008C394F"/>
    <w:rsid w:val="008C4616"/>
    <w:rsid w:val="008C4A01"/>
    <w:rsid w:val="008C5174"/>
    <w:rsid w:val="008C60E3"/>
    <w:rsid w:val="008C67AE"/>
    <w:rsid w:val="008C6B53"/>
    <w:rsid w:val="008D1C91"/>
    <w:rsid w:val="008D2797"/>
    <w:rsid w:val="008D2CDA"/>
    <w:rsid w:val="008D3E3B"/>
    <w:rsid w:val="008D3E72"/>
    <w:rsid w:val="008D5B00"/>
    <w:rsid w:val="008D6673"/>
    <w:rsid w:val="008D6939"/>
    <w:rsid w:val="008D6FCE"/>
    <w:rsid w:val="008D7F70"/>
    <w:rsid w:val="008E05BA"/>
    <w:rsid w:val="008E305F"/>
    <w:rsid w:val="008E3926"/>
    <w:rsid w:val="008E3FE4"/>
    <w:rsid w:val="008E4C69"/>
    <w:rsid w:val="008E56F8"/>
    <w:rsid w:val="008E687A"/>
    <w:rsid w:val="008F124A"/>
    <w:rsid w:val="008F3653"/>
    <w:rsid w:val="008F380F"/>
    <w:rsid w:val="008F5989"/>
    <w:rsid w:val="008F6083"/>
    <w:rsid w:val="00901176"/>
    <w:rsid w:val="00901D1C"/>
    <w:rsid w:val="00902F43"/>
    <w:rsid w:val="009038EE"/>
    <w:rsid w:val="00904A0B"/>
    <w:rsid w:val="00905033"/>
    <w:rsid w:val="009062CF"/>
    <w:rsid w:val="009064BB"/>
    <w:rsid w:val="0091010F"/>
    <w:rsid w:val="00911A6F"/>
    <w:rsid w:val="00912733"/>
    <w:rsid w:val="0091279F"/>
    <w:rsid w:val="00912CAC"/>
    <w:rsid w:val="00912EC5"/>
    <w:rsid w:val="00912F65"/>
    <w:rsid w:val="0091310C"/>
    <w:rsid w:val="009132E4"/>
    <w:rsid w:val="009148E1"/>
    <w:rsid w:val="00916837"/>
    <w:rsid w:val="00917C1C"/>
    <w:rsid w:val="00917E77"/>
    <w:rsid w:val="009210AA"/>
    <w:rsid w:val="00921328"/>
    <w:rsid w:val="00921CC1"/>
    <w:rsid w:val="00922259"/>
    <w:rsid w:val="009227DF"/>
    <w:rsid w:val="009261A6"/>
    <w:rsid w:val="00926376"/>
    <w:rsid w:val="009268FB"/>
    <w:rsid w:val="009270E4"/>
    <w:rsid w:val="00927EF5"/>
    <w:rsid w:val="00930068"/>
    <w:rsid w:val="0093027C"/>
    <w:rsid w:val="00931A4B"/>
    <w:rsid w:val="009322E8"/>
    <w:rsid w:val="00933C94"/>
    <w:rsid w:val="0093410F"/>
    <w:rsid w:val="00934D8A"/>
    <w:rsid w:val="0093682A"/>
    <w:rsid w:val="00943383"/>
    <w:rsid w:val="00951F8E"/>
    <w:rsid w:val="009535DD"/>
    <w:rsid w:val="00956592"/>
    <w:rsid w:val="00965882"/>
    <w:rsid w:val="00965ACB"/>
    <w:rsid w:val="00965D79"/>
    <w:rsid w:val="00966000"/>
    <w:rsid w:val="00967392"/>
    <w:rsid w:val="009678F3"/>
    <w:rsid w:val="00970F0F"/>
    <w:rsid w:val="009710F7"/>
    <w:rsid w:val="009712E0"/>
    <w:rsid w:val="00973075"/>
    <w:rsid w:val="00973ABB"/>
    <w:rsid w:val="00973C69"/>
    <w:rsid w:val="00974818"/>
    <w:rsid w:val="00975733"/>
    <w:rsid w:val="00975D68"/>
    <w:rsid w:val="009763F0"/>
    <w:rsid w:val="009769FC"/>
    <w:rsid w:val="00977173"/>
    <w:rsid w:val="0098128C"/>
    <w:rsid w:val="00981FA7"/>
    <w:rsid w:val="00982927"/>
    <w:rsid w:val="00982986"/>
    <w:rsid w:val="00984B8A"/>
    <w:rsid w:val="00985094"/>
    <w:rsid w:val="00990382"/>
    <w:rsid w:val="009920CD"/>
    <w:rsid w:val="009936D2"/>
    <w:rsid w:val="009939D8"/>
    <w:rsid w:val="00993A3A"/>
    <w:rsid w:val="00996270"/>
    <w:rsid w:val="00996CEC"/>
    <w:rsid w:val="009974AD"/>
    <w:rsid w:val="009A1EF0"/>
    <w:rsid w:val="009A5D9C"/>
    <w:rsid w:val="009A66FB"/>
    <w:rsid w:val="009B010F"/>
    <w:rsid w:val="009B1406"/>
    <w:rsid w:val="009B2064"/>
    <w:rsid w:val="009B2294"/>
    <w:rsid w:val="009B41C5"/>
    <w:rsid w:val="009B51CA"/>
    <w:rsid w:val="009B52A9"/>
    <w:rsid w:val="009B6307"/>
    <w:rsid w:val="009C1715"/>
    <w:rsid w:val="009C1D14"/>
    <w:rsid w:val="009C247F"/>
    <w:rsid w:val="009C2D7F"/>
    <w:rsid w:val="009C6EA8"/>
    <w:rsid w:val="009C78FF"/>
    <w:rsid w:val="009D0202"/>
    <w:rsid w:val="009D2157"/>
    <w:rsid w:val="009D35A4"/>
    <w:rsid w:val="009D3B90"/>
    <w:rsid w:val="009D6178"/>
    <w:rsid w:val="009D6C54"/>
    <w:rsid w:val="009D7D8F"/>
    <w:rsid w:val="009E13E3"/>
    <w:rsid w:val="009E22BE"/>
    <w:rsid w:val="009E232D"/>
    <w:rsid w:val="009E2C9B"/>
    <w:rsid w:val="009E52D1"/>
    <w:rsid w:val="009E72EA"/>
    <w:rsid w:val="009E784B"/>
    <w:rsid w:val="009F00EB"/>
    <w:rsid w:val="009F1B71"/>
    <w:rsid w:val="009F2F3F"/>
    <w:rsid w:val="009F5BD6"/>
    <w:rsid w:val="009F778F"/>
    <w:rsid w:val="009F7DB4"/>
    <w:rsid w:val="00A01E47"/>
    <w:rsid w:val="00A054E6"/>
    <w:rsid w:val="00A104DE"/>
    <w:rsid w:val="00A1170B"/>
    <w:rsid w:val="00A11EA7"/>
    <w:rsid w:val="00A12D34"/>
    <w:rsid w:val="00A13090"/>
    <w:rsid w:val="00A13DE1"/>
    <w:rsid w:val="00A15B2F"/>
    <w:rsid w:val="00A160CB"/>
    <w:rsid w:val="00A1683B"/>
    <w:rsid w:val="00A16AB2"/>
    <w:rsid w:val="00A21A42"/>
    <w:rsid w:val="00A232AD"/>
    <w:rsid w:val="00A23A3C"/>
    <w:rsid w:val="00A24FAD"/>
    <w:rsid w:val="00A31DD3"/>
    <w:rsid w:val="00A34AB2"/>
    <w:rsid w:val="00A37530"/>
    <w:rsid w:val="00A407A2"/>
    <w:rsid w:val="00A44AE8"/>
    <w:rsid w:val="00A44CCF"/>
    <w:rsid w:val="00A465D3"/>
    <w:rsid w:val="00A524BD"/>
    <w:rsid w:val="00A52C95"/>
    <w:rsid w:val="00A532EC"/>
    <w:rsid w:val="00A5340A"/>
    <w:rsid w:val="00A54B25"/>
    <w:rsid w:val="00A558CF"/>
    <w:rsid w:val="00A56E98"/>
    <w:rsid w:val="00A57514"/>
    <w:rsid w:val="00A605E9"/>
    <w:rsid w:val="00A63E0B"/>
    <w:rsid w:val="00A63EDE"/>
    <w:rsid w:val="00A64F1A"/>
    <w:rsid w:val="00A66260"/>
    <w:rsid w:val="00A67F65"/>
    <w:rsid w:val="00A7033D"/>
    <w:rsid w:val="00A713D8"/>
    <w:rsid w:val="00A719C8"/>
    <w:rsid w:val="00A72A3D"/>
    <w:rsid w:val="00A737B8"/>
    <w:rsid w:val="00A75108"/>
    <w:rsid w:val="00A820F0"/>
    <w:rsid w:val="00A83998"/>
    <w:rsid w:val="00A83E60"/>
    <w:rsid w:val="00A85DF1"/>
    <w:rsid w:val="00A94C87"/>
    <w:rsid w:val="00A94FA1"/>
    <w:rsid w:val="00A966CA"/>
    <w:rsid w:val="00A96796"/>
    <w:rsid w:val="00AA01E5"/>
    <w:rsid w:val="00AA0906"/>
    <w:rsid w:val="00AA274E"/>
    <w:rsid w:val="00AA30FC"/>
    <w:rsid w:val="00AA41CE"/>
    <w:rsid w:val="00AA4522"/>
    <w:rsid w:val="00AA4E3C"/>
    <w:rsid w:val="00AA6815"/>
    <w:rsid w:val="00AB02AA"/>
    <w:rsid w:val="00AB183E"/>
    <w:rsid w:val="00AB1ADB"/>
    <w:rsid w:val="00AB253C"/>
    <w:rsid w:val="00AB4C13"/>
    <w:rsid w:val="00AB4C48"/>
    <w:rsid w:val="00AB4E5C"/>
    <w:rsid w:val="00AB5FD4"/>
    <w:rsid w:val="00AB623A"/>
    <w:rsid w:val="00AC0655"/>
    <w:rsid w:val="00AC2F93"/>
    <w:rsid w:val="00AC3B77"/>
    <w:rsid w:val="00AC7104"/>
    <w:rsid w:val="00AC74FE"/>
    <w:rsid w:val="00AC7848"/>
    <w:rsid w:val="00AD0AE9"/>
    <w:rsid w:val="00AD1798"/>
    <w:rsid w:val="00AD3567"/>
    <w:rsid w:val="00AD5C37"/>
    <w:rsid w:val="00AD630A"/>
    <w:rsid w:val="00AE094A"/>
    <w:rsid w:val="00AE163D"/>
    <w:rsid w:val="00AE25CB"/>
    <w:rsid w:val="00AE2948"/>
    <w:rsid w:val="00AE310F"/>
    <w:rsid w:val="00AF1BE8"/>
    <w:rsid w:val="00AF2DFD"/>
    <w:rsid w:val="00AF2F10"/>
    <w:rsid w:val="00AF52A0"/>
    <w:rsid w:val="00B05E59"/>
    <w:rsid w:val="00B0615F"/>
    <w:rsid w:val="00B061D7"/>
    <w:rsid w:val="00B10911"/>
    <w:rsid w:val="00B1156F"/>
    <w:rsid w:val="00B1234A"/>
    <w:rsid w:val="00B1265A"/>
    <w:rsid w:val="00B128AE"/>
    <w:rsid w:val="00B14605"/>
    <w:rsid w:val="00B15996"/>
    <w:rsid w:val="00B2076D"/>
    <w:rsid w:val="00B210C8"/>
    <w:rsid w:val="00B21C3F"/>
    <w:rsid w:val="00B23738"/>
    <w:rsid w:val="00B23901"/>
    <w:rsid w:val="00B25C79"/>
    <w:rsid w:val="00B26126"/>
    <w:rsid w:val="00B2630B"/>
    <w:rsid w:val="00B277B1"/>
    <w:rsid w:val="00B30731"/>
    <w:rsid w:val="00B3281C"/>
    <w:rsid w:val="00B33671"/>
    <w:rsid w:val="00B3702E"/>
    <w:rsid w:val="00B40403"/>
    <w:rsid w:val="00B45F71"/>
    <w:rsid w:val="00B465C1"/>
    <w:rsid w:val="00B528C6"/>
    <w:rsid w:val="00B543D7"/>
    <w:rsid w:val="00B54B55"/>
    <w:rsid w:val="00B552FB"/>
    <w:rsid w:val="00B555A9"/>
    <w:rsid w:val="00B559BC"/>
    <w:rsid w:val="00B56B46"/>
    <w:rsid w:val="00B57819"/>
    <w:rsid w:val="00B64E55"/>
    <w:rsid w:val="00B7715E"/>
    <w:rsid w:val="00B77721"/>
    <w:rsid w:val="00B77C34"/>
    <w:rsid w:val="00B8021C"/>
    <w:rsid w:val="00B80EA2"/>
    <w:rsid w:val="00B85BFD"/>
    <w:rsid w:val="00B86181"/>
    <w:rsid w:val="00B90684"/>
    <w:rsid w:val="00B90710"/>
    <w:rsid w:val="00B94364"/>
    <w:rsid w:val="00B95CC8"/>
    <w:rsid w:val="00B97C85"/>
    <w:rsid w:val="00BA0306"/>
    <w:rsid w:val="00BA166F"/>
    <w:rsid w:val="00BA25F7"/>
    <w:rsid w:val="00BA7770"/>
    <w:rsid w:val="00BB04E2"/>
    <w:rsid w:val="00BB1489"/>
    <w:rsid w:val="00BB173B"/>
    <w:rsid w:val="00BB2AC2"/>
    <w:rsid w:val="00BB2B0B"/>
    <w:rsid w:val="00BB58DB"/>
    <w:rsid w:val="00BC0B74"/>
    <w:rsid w:val="00BC1580"/>
    <w:rsid w:val="00BC7FD1"/>
    <w:rsid w:val="00BD00BC"/>
    <w:rsid w:val="00BD1197"/>
    <w:rsid w:val="00BD71FF"/>
    <w:rsid w:val="00BD762E"/>
    <w:rsid w:val="00BD784F"/>
    <w:rsid w:val="00BE10A6"/>
    <w:rsid w:val="00BE1A2C"/>
    <w:rsid w:val="00BE22FE"/>
    <w:rsid w:val="00BE2D30"/>
    <w:rsid w:val="00BE40E4"/>
    <w:rsid w:val="00BE47FF"/>
    <w:rsid w:val="00BE4F5C"/>
    <w:rsid w:val="00BE5BAD"/>
    <w:rsid w:val="00BE661E"/>
    <w:rsid w:val="00BE6DC8"/>
    <w:rsid w:val="00BF09E8"/>
    <w:rsid w:val="00BF2D55"/>
    <w:rsid w:val="00BF4AEA"/>
    <w:rsid w:val="00BF5157"/>
    <w:rsid w:val="00BF5C95"/>
    <w:rsid w:val="00BF6D02"/>
    <w:rsid w:val="00BF751E"/>
    <w:rsid w:val="00BF77F1"/>
    <w:rsid w:val="00C00C70"/>
    <w:rsid w:val="00C03B8A"/>
    <w:rsid w:val="00C03E78"/>
    <w:rsid w:val="00C10006"/>
    <w:rsid w:val="00C1044D"/>
    <w:rsid w:val="00C1161F"/>
    <w:rsid w:val="00C20A4D"/>
    <w:rsid w:val="00C20C13"/>
    <w:rsid w:val="00C24183"/>
    <w:rsid w:val="00C25638"/>
    <w:rsid w:val="00C2748A"/>
    <w:rsid w:val="00C315F4"/>
    <w:rsid w:val="00C31B26"/>
    <w:rsid w:val="00C3277D"/>
    <w:rsid w:val="00C34319"/>
    <w:rsid w:val="00C35C8D"/>
    <w:rsid w:val="00C36C9A"/>
    <w:rsid w:val="00C37688"/>
    <w:rsid w:val="00C405D8"/>
    <w:rsid w:val="00C410B1"/>
    <w:rsid w:val="00C410BA"/>
    <w:rsid w:val="00C41A56"/>
    <w:rsid w:val="00C426F5"/>
    <w:rsid w:val="00C4317C"/>
    <w:rsid w:val="00C45389"/>
    <w:rsid w:val="00C45443"/>
    <w:rsid w:val="00C45DD4"/>
    <w:rsid w:val="00C45FCC"/>
    <w:rsid w:val="00C46449"/>
    <w:rsid w:val="00C4665D"/>
    <w:rsid w:val="00C47D11"/>
    <w:rsid w:val="00C52E98"/>
    <w:rsid w:val="00C535FD"/>
    <w:rsid w:val="00C60124"/>
    <w:rsid w:val="00C61021"/>
    <w:rsid w:val="00C61F55"/>
    <w:rsid w:val="00C63299"/>
    <w:rsid w:val="00C63E01"/>
    <w:rsid w:val="00C643F5"/>
    <w:rsid w:val="00C64563"/>
    <w:rsid w:val="00C6475B"/>
    <w:rsid w:val="00C6505E"/>
    <w:rsid w:val="00C65E64"/>
    <w:rsid w:val="00C66761"/>
    <w:rsid w:val="00C66B4A"/>
    <w:rsid w:val="00C66BB3"/>
    <w:rsid w:val="00C66D8C"/>
    <w:rsid w:val="00C73BB2"/>
    <w:rsid w:val="00C75D98"/>
    <w:rsid w:val="00C75E35"/>
    <w:rsid w:val="00C77FF7"/>
    <w:rsid w:val="00C808FB"/>
    <w:rsid w:val="00C81184"/>
    <w:rsid w:val="00C81CE4"/>
    <w:rsid w:val="00C82724"/>
    <w:rsid w:val="00C84988"/>
    <w:rsid w:val="00C85243"/>
    <w:rsid w:val="00C85F07"/>
    <w:rsid w:val="00C87F1A"/>
    <w:rsid w:val="00C9039D"/>
    <w:rsid w:val="00C905A5"/>
    <w:rsid w:val="00C94BD9"/>
    <w:rsid w:val="00CA264F"/>
    <w:rsid w:val="00CA2656"/>
    <w:rsid w:val="00CA3ECD"/>
    <w:rsid w:val="00CA44E0"/>
    <w:rsid w:val="00CB2BD8"/>
    <w:rsid w:val="00CB350B"/>
    <w:rsid w:val="00CB383D"/>
    <w:rsid w:val="00CB474F"/>
    <w:rsid w:val="00CB5346"/>
    <w:rsid w:val="00CB5D21"/>
    <w:rsid w:val="00CB5F3F"/>
    <w:rsid w:val="00CB6957"/>
    <w:rsid w:val="00CB722E"/>
    <w:rsid w:val="00CB73B9"/>
    <w:rsid w:val="00CC0462"/>
    <w:rsid w:val="00CC1233"/>
    <w:rsid w:val="00CC298B"/>
    <w:rsid w:val="00CC2C61"/>
    <w:rsid w:val="00CC3E93"/>
    <w:rsid w:val="00CC45EF"/>
    <w:rsid w:val="00CC5EC5"/>
    <w:rsid w:val="00CD313F"/>
    <w:rsid w:val="00CD6045"/>
    <w:rsid w:val="00CD6609"/>
    <w:rsid w:val="00CD754D"/>
    <w:rsid w:val="00CD7961"/>
    <w:rsid w:val="00CE0CE9"/>
    <w:rsid w:val="00CE14AE"/>
    <w:rsid w:val="00CE16C6"/>
    <w:rsid w:val="00CE682F"/>
    <w:rsid w:val="00CF0509"/>
    <w:rsid w:val="00CF0A26"/>
    <w:rsid w:val="00CF1C99"/>
    <w:rsid w:val="00CF2E37"/>
    <w:rsid w:val="00CF4AAC"/>
    <w:rsid w:val="00CF6720"/>
    <w:rsid w:val="00CF792C"/>
    <w:rsid w:val="00D01FBF"/>
    <w:rsid w:val="00D02B3A"/>
    <w:rsid w:val="00D039BA"/>
    <w:rsid w:val="00D040C5"/>
    <w:rsid w:val="00D04DD2"/>
    <w:rsid w:val="00D066E3"/>
    <w:rsid w:val="00D0672B"/>
    <w:rsid w:val="00D073D4"/>
    <w:rsid w:val="00D10818"/>
    <w:rsid w:val="00D114CC"/>
    <w:rsid w:val="00D11FDA"/>
    <w:rsid w:val="00D15CB0"/>
    <w:rsid w:val="00D1735D"/>
    <w:rsid w:val="00D21A45"/>
    <w:rsid w:val="00D21D01"/>
    <w:rsid w:val="00D24039"/>
    <w:rsid w:val="00D25827"/>
    <w:rsid w:val="00D267C6"/>
    <w:rsid w:val="00D26F49"/>
    <w:rsid w:val="00D30575"/>
    <w:rsid w:val="00D309EF"/>
    <w:rsid w:val="00D312F1"/>
    <w:rsid w:val="00D351AB"/>
    <w:rsid w:val="00D3583E"/>
    <w:rsid w:val="00D438D9"/>
    <w:rsid w:val="00D43A84"/>
    <w:rsid w:val="00D44730"/>
    <w:rsid w:val="00D460A6"/>
    <w:rsid w:val="00D51343"/>
    <w:rsid w:val="00D56AFB"/>
    <w:rsid w:val="00D631C1"/>
    <w:rsid w:val="00D64BE4"/>
    <w:rsid w:val="00D64D5F"/>
    <w:rsid w:val="00D725F0"/>
    <w:rsid w:val="00D756F7"/>
    <w:rsid w:val="00D772F8"/>
    <w:rsid w:val="00D81D6C"/>
    <w:rsid w:val="00D81D8E"/>
    <w:rsid w:val="00D832DE"/>
    <w:rsid w:val="00D84232"/>
    <w:rsid w:val="00D84721"/>
    <w:rsid w:val="00D864FB"/>
    <w:rsid w:val="00D8731B"/>
    <w:rsid w:val="00D87D65"/>
    <w:rsid w:val="00D90950"/>
    <w:rsid w:val="00D91944"/>
    <w:rsid w:val="00D93899"/>
    <w:rsid w:val="00D943F3"/>
    <w:rsid w:val="00D964BD"/>
    <w:rsid w:val="00D970E3"/>
    <w:rsid w:val="00DA0A84"/>
    <w:rsid w:val="00DA1568"/>
    <w:rsid w:val="00DA2E5C"/>
    <w:rsid w:val="00DA4004"/>
    <w:rsid w:val="00DA51D6"/>
    <w:rsid w:val="00DA6ABE"/>
    <w:rsid w:val="00DB121A"/>
    <w:rsid w:val="00DB1BE6"/>
    <w:rsid w:val="00DB3137"/>
    <w:rsid w:val="00DB33DA"/>
    <w:rsid w:val="00DB45B1"/>
    <w:rsid w:val="00DB536B"/>
    <w:rsid w:val="00DC0907"/>
    <w:rsid w:val="00DC116E"/>
    <w:rsid w:val="00DC13B6"/>
    <w:rsid w:val="00DC158B"/>
    <w:rsid w:val="00DC1729"/>
    <w:rsid w:val="00DC3AA3"/>
    <w:rsid w:val="00DC3CE0"/>
    <w:rsid w:val="00DC3E79"/>
    <w:rsid w:val="00DC4B7A"/>
    <w:rsid w:val="00DC4FEB"/>
    <w:rsid w:val="00DC5AE0"/>
    <w:rsid w:val="00DC5D08"/>
    <w:rsid w:val="00DC5DDD"/>
    <w:rsid w:val="00DC7D80"/>
    <w:rsid w:val="00DD08C4"/>
    <w:rsid w:val="00DD2561"/>
    <w:rsid w:val="00DD2D33"/>
    <w:rsid w:val="00DD4D17"/>
    <w:rsid w:val="00DE017C"/>
    <w:rsid w:val="00DE06A3"/>
    <w:rsid w:val="00DE1913"/>
    <w:rsid w:val="00DE1B59"/>
    <w:rsid w:val="00DE2538"/>
    <w:rsid w:val="00DE3948"/>
    <w:rsid w:val="00DE53E2"/>
    <w:rsid w:val="00DE6830"/>
    <w:rsid w:val="00DE6E05"/>
    <w:rsid w:val="00DE7258"/>
    <w:rsid w:val="00DF0E3D"/>
    <w:rsid w:val="00DF3150"/>
    <w:rsid w:val="00DF543B"/>
    <w:rsid w:val="00DF5A4C"/>
    <w:rsid w:val="00DF759F"/>
    <w:rsid w:val="00DF778E"/>
    <w:rsid w:val="00E01DBC"/>
    <w:rsid w:val="00E03FDD"/>
    <w:rsid w:val="00E07548"/>
    <w:rsid w:val="00E07BEE"/>
    <w:rsid w:val="00E07C7E"/>
    <w:rsid w:val="00E07EAD"/>
    <w:rsid w:val="00E129D8"/>
    <w:rsid w:val="00E12C7B"/>
    <w:rsid w:val="00E15486"/>
    <w:rsid w:val="00E21D6A"/>
    <w:rsid w:val="00E237F3"/>
    <w:rsid w:val="00E23D0D"/>
    <w:rsid w:val="00E24A03"/>
    <w:rsid w:val="00E30B60"/>
    <w:rsid w:val="00E30D3C"/>
    <w:rsid w:val="00E337C3"/>
    <w:rsid w:val="00E33E8F"/>
    <w:rsid w:val="00E37799"/>
    <w:rsid w:val="00E37C27"/>
    <w:rsid w:val="00E40392"/>
    <w:rsid w:val="00E41332"/>
    <w:rsid w:val="00E41AA6"/>
    <w:rsid w:val="00E4485F"/>
    <w:rsid w:val="00E45BE9"/>
    <w:rsid w:val="00E46595"/>
    <w:rsid w:val="00E473DC"/>
    <w:rsid w:val="00E5181C"/>
    <w:rsid w:val="00E5184B"/>
    <w:rsid w:val="00E53755"/>
    <w:rsid w:val="00E54B20"/>
    <w:rsid w:val="00E5570F"/>
    <w:rsid w:val="00E55894"/>
    <w:rsid w:val="00E564A2"/>
    <w:rsid w:val="00E57853"/>
    <w:rsid w:val="00E60894"/>
    <w:rsid w:val="00E60BE3"/>
    <w:rsid w:val="00E6204C"/>
    <w:rsid w:val="00E62D5F"/>
    <w:rsid w:val="00E63C4E"/>
    <w:rsid w:val="00E65C3A"/>
    <w:rsid w:val="00E65E0B"/>
    <w:rsid w:val="00E66C7B"/>
    <w:rsid w:val="00E675C0"/>
    <w:rsid w:val="00E72F53"/>
    <w:rsid w:val="00E74625"/>
    <w:rsid w:val="00E74D33"/>
    <w:rsid w:val="00E74EF3"/>
    <w:rsid w:val="00E75DC6"/>
    <w:rsid w:val="00E75FDE"/>
    <w:rsid w:val="00E8246B"/>
    <w:rsid w:val="00E832FA"/>
    <w:rsid w:val="00E86B7C"/>
    <w:rsid w:val="00E86EE1"/>
    <w:rsid w:val="00E9185B"/>
    <w:rsid w:val="00E94562"/>
    <w:rsid w:val="00E94F3E"/>
    <w:rsid w:val="00E96001"/>
    <w:rsid w:val="00E9622F"/>
    <w:rsid w:val="00EA07D1"/>
    <w:rsid w:val="00EA1CB9"/>
    <w:rsid w:val="00EA20BA"/>
    <w:rsid w:val="00EA27F1"/>
    <w:rsid w:val="00EA2CC1"/>
    <w:rsid w:val="00EA334F"/>
    <w:rsid w:val="00EA3C08"/>
    <w:rsid w:val="00EA4E3F"/>
    <w:rsid w:val="00EA5D83"/>
    <w:rsid w:val="00EA6106"/>
    <w:rsid w:val="00EA61B0"/>
    <w:rsid w:val="00EA77BA"/>
    <w:rsid w:val="00EA7860"/>
    <w:rsid w:val="00EA7870"/>
    <w:rsid w:val="00EA7EAC"/>
    <w:rsid w:val="00EB3E3A"/>
    <w:rsid w:val="00EB4052"/>
    <w:rsid w:val="00EB5241"/>
    <w:rsid w:val="00EB56F4"/>
    <w:rsid w:val="00EB72E2"/>
    <w:rsid w:val="00EC0329"/>
    <w:rsid w:val="00EC0440"/>
    <w:rsid w:val="00EC0952"/>
    <w:rsid w:val="00EC10E6"/>
    <w:rsid w:val="00EC114D"/>
    <w:rsid w:val="00EC2BF0"/>
    <w:rsid w:val="00EC4218"/>
    <w:rsid w:val="00EC651D"/>
    <w:rsid w:val="00EC7296"/>
    <w:rsid w:val="00EC7894"/>
    <w:rsid w:val="00ED1685"/>
    <w:rsid w:val="00ED1DBD"/>
    <w:rsid w:val="00ED3FA0"/>
    <w:rsid w:val="00ED40E9"/>
    <w:rsid w:val="00ED43A4"/>
    <w:rsid w:val="00ED4D06"/>
    <w:rsid w:val="00ED6676"/>
    <w:rsid w:val="00EE4CE4"/>
    <w:rsid w:val="00EE6C4B"/>
    <w:rsid w:val="00EE6F21"/>
    <w:rsid w:val="00EE70E4"/>
    <w:rsid w:val="00EE7763"/>
    <w:rsid w:val="00EE7AB0"/>
    <w:rsid w:val="00EF1266"/>
    <w:rsid w:val="00EF13C3"/>
    <w:rsid w:val="00EF2831"/>
    <w:rsid w:val="00EF2870"/>
    <w:rsid w:val="00EF59F3"/>
    <w:rsid w:val="00EF600D"/>
    <w:rsid w:val="00EF6684"/>
    <w:rsid w:val="00EF66F1"/>
    <w:rsid w:val="00F00263"/>
    <w:rsid w:val="00F01622"/>
    <w:rsid w:val="00F01876"/>
    <w:rsid w:val="00F01B04"/>
    <w:rsid w:val="00F0269D"/>
    <w:rsid w:val="00F0369C"/>
    <w:rsid w:val="00F03EAF"/>
    <w:rsid w:val="00F05E48"/>
    <w:rsid w:val="00F102E3"/>
    <w:rsid w:val="00F11C38"/>
    <w:rsid w:val="00F1215D"/>
    <w:rsid w:val="00F12FA5"/>
    <w:rsid w:val="00F13681"/>
    <w:rsid w:val="00F1398D"/>
    <w:rsid w:val="00F17E05"/>
    <w:rsid w:val="00F21DC8"/>
    <w:rsid w:val="00F221B3"/>
    <w:rsid w:val="00F2299E"/>
    <w:rsid w:val="00F24983"/>
    <w:rsid w:val="00F26DA1"/>
    <w:rsid w:val="00F27CA5"/>
    <w:rsid w:val="00F349DD"/>
    <w:rsid w:val="00F35875"/>
    <w:rsid w:val="00F365A3"/>
    <w:rsid w:val="00F3716C"/>
    <w:rsid w:val="00F41C91"/>
    <w:rsid w:val="00F42C9D"/>
    <w:rsid w:val="00F439E7"/>
    <w:rsid w:val="00F44184"/>
    <w:rsid w:val="00F44E1B"/>
    <w:rsid w:val="00F4647E"/>
    <w:rsid w:val="00F542D9"/>
    <w:rsid w:val="00F55735"/>
    <w:rsid w:val="00F55A4A"/>
    <w:rsid w:val="00F56437"/>
    <w:rsid w:val="00F577EC"/>
    <w:rsid w:val="00F6138C"/>
    <w:rsid w:val="00F62B56"/>
    <w:rsid w:val="00F6382A"/>
    <w:rsid w:val="00F6784E"/>
    <w:rsid w:val="00F7260B"/>
    <w:rsid w:val="00F73305"/>
    <w:rsid w:val="00F74FDD"/>
    <w:rsid w:val="00F755FF"/>
    <w:rsid w:val="00F75DD2"/>
    <w:rsid w:val="00F77048"/>
    <w:rsid w:val="00F77A25"/>
    <w:rsid w:val="00F8255F"/>
    <w:rsid w:val="00F83B6C"/>
    <w:rsid w:val="00F86C49"/>
    <w:rsid w:val="00F871D4"/>
    <w:rsid w:val="00F87FFA"/>
    <w:rsid w:val="00F90042"/>
    <w:rsid w:val="00F90548"/>
    <w:rsid w:val="00F90DC9"/>
    <w:rsid w:val="00F959FC"/>
    <w:rsid w:val="00FA040B"/>
    <w:rsid w:val="00FA214E"/>
    <w:rsid w:val="00FA241A"/>
    <w:rsid w:val="00FA3B40"/>
    <w:rsid w:val="00FA7CF2"/>
    <w:rsid w:val="00FB1D63"/>
    <w:rsid w:val="00FB3745"/>
    <w:rsid w:val="00FB4341"/>
    <w:rsid w:val="00FB7F9F"/>
    <w:rsid w:val="00FC26AD"/>
    <w:rsid w:val="00FC3038"/>
    <w:rsid w:val="00FC31B8"/>
    <w:rsid w:val="00FC3ABE"/>
    <w:rsid w:val="00FC488F"/>
    <w:rsid w:val="00FD2558"/>
    <w:rsid w:val="00FD2BBF"/>
    <w:rsid w:val="00FD4BEF"/>
    <w:rsid w:val="00FD4EBD"/>
    <w:rsid w:val="00FD624C"/>
    <w:rsid w:val="00FD6402"/>
    <w:rsid w:val="00FD6BFB"/>
    <w:rsid w:val="00FE22F6"/>
    <w:rsid w:val="00FE3F14"/>
    <w:rsid w:val="00FE609B"/>
    <w:rsid w:val="00FF2B1F"/>
    <w:rsid w:val="00FF312F"/>
    <w:rsid w:val="00FF3724"/>
    <w:rsid w:val="00FF3842"/>
    <w:rsid w:val="00FF4935"/>
    <w:rsid w:val="00FF67DE"/>
    <w:rsid w:val="00FF7357"/>
    <w:rsid w:val="00FF75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4E11E70"/>
  <w14:defaultImageDpi w14:val="32767"/>
  <w15:docId w15:val="{072757DD-240C-024B-9D37-9FD06B3D5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ja-JP"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liases w:val="Body text"/>
    <w:qFormat/>
    <w:rsid w:val="009F7DB4"/>
    <w:pPr>
      <w:spacing w:after="120" w:line="264" w:lineRule="auto"/>
      <w:ind w:firstLine="567"/>
    </w:pPr>
    <w:rPr>
      <w:rFonts w:ascii="Times New Roman" w:hAnsi="Times New Roman"/>
      <w:sz w:val="22"/>
      <w:szCs w:val="22"/>
    </w:rPr>
  </w:style>
  <w:style w:type="paragraph" w:styleId="1">
    <w:name w:val="heading 1"/>
    <w:basedOn w:val="a"/>
    <w:next w:val="a"/>
    <w:link w:val="10"/>
    <w:uiPriority w:val="9"/>
    <w:qFormat/>
    <w:rsid w:val="009F7DB4"/>
    <w:pPr>
      <w:pageBreakBefore/>
      <w:spacing w:before="300" w:after="40"/>
      <w:ind w:firstLine="0"/>
      <w:jc w:val="left"/>
      <w:outlineLvl w:val="0"/>
    </w:pPr>
    <w:rPr>
      <w:b/>
      <w:bCs/>
      <w:spacing w:val="5"/>
      <w:sz w:val="28"/>
      <w:szCs w:val="28"/>
    </w:rPr>
  </w:style>
  <w:style w:type="paragraph" w:styleId="2">
    <w:name w:val="heading 2"/>
    <w:basedOn w:val="a"/>
    <w:next w:val="a"/>
    <w:link w:val="20"/>
    <w:uiPriority w:val="9"/>
    <w:unhideWhenUsed/>
    <w:qFormat/>
    <w:rsid w:val="009F7DB4"/>
    <w:pPr>
      <w:spacing w:before="240" w:after="80"/>
      <w:ind w:firstLine="0"/>
      <w:jc w:val="left"/>
      <w:outlineLvl w:val="1"/>
    </w:pPr>
    <w:rPr>
      <w:b/>
      <w:spacing w:val="5"/>
    </w:rPr>
  </w:style>
  <w:style w:type="paragraph" w:styleId="3">
    <w:name w:val="heading 3"/>
    <w:basedOn w:val="a"/>
    <w:next w:val="a"/>
    <w:link w:val="30"/>
    <w:uiPriority w:val="9"/>
    <w:unhideWhenUsed/>
    <w:qFormat/>
    <w:rsid w:val="009F7DB4"/>
    <w:pPr>
      <w:spacing w:after="0"/>
      <w:ind w:firstLine="0"/>
      <w:jc w:val="left"/>
      <w:outlineLvl w:val="2"/>
    </w:pPr>
    <w:rPr>
      <w:b/>
      <w:spacing w:val="5"/>
    </w:rPr>
  </w:style>
  <w:style w:type="paragraph" w:styleId="4">
    <w:name w:val="heading 4"/>
    <w:basedOn w:val="a"/>
    <w:next w:val="a"/>
    <w:link w:val="40"/>
    <w:uiPriority w:val="9"/>
    <w:unhideWhenUsed/>
    <w:qFormat/>
    <w:rsid w:val="001A3409"/>
    <w:pPr>
      <w:spacing w:before="240" w:after="0"/>
      <w:jc w:val="left"/>
      <w:outlineLvl w:val="3"/>
    </w:pPr>
    <w:rPr>
      <w:smallCaps/>
      <w:spacing w:val="10"/>
    </w:rPr>
  </w:style>
  <w:style w:type="paragraph" w:styleId="5">
    <w:name w:val="heading 5"/>
    <w:basedOn w:val="a"/>
    <w:next w:val="a"/>
    <w:link w:val="50"/>
    <w:uiPriority w:val="9"/>
    <w:semiHidden/>
    <w:unhideWhenUsed/>
    <w:qFormat/>
    <w:rsid w:val="001A3409"/>
    <w:pPr>
      <w:spacing w:before="200" w:after="0"/>
      <w:jc w:val="left"/>
      <w:outlineLvl w:val="4"/>
    </w:pPr>
    <w:rPr>
      <w:smallCaps/>
      <w:color w:val="D67B01" w:themeColor="accent2" w:themeShade="BF"/>
      <w:spacing w:val="10"/>
      <w:szCs w:val="26"/>
    </w:rPr>
  </w:style>
  <w:style w:type="paragraph" w:styleId="6">
    <w:name w:val="heading 6"/>
    <w:basedOn w:val="a"/>
    <w:next w:val="a"/>
    <w:link w:val="60"/>
    <w:uiPriority w:val="9"/>
    <w:semiHidden/>
    <w:unhideWhenUsed/>
    <w:qFormat/>
    <w:rsid w:val="001A3409"/>
    <w:pPr>
      <w:spacing w:after="0"/>
      <w:jc w:val="left"/>
      <w:outlineLvl w:val="5"/>
    </w:pPr>
    <w:rPr>
      <w:smallCaps/>
      <w:color w:val="FEA022" w:themeColor="accent2"/>
      <w:spacing w:val="5"/>
    </w:rPr>
  </w:style>
  <w:style w:type="paragraph" w:styleId="7">
    <w:name w:val="heading 7"/>
    <w:basedOn w:val="a"/>
    <w:next w:val="a"/>
    <w:link w:val="70"/>
    <w:uiPriority w:val="9"/>
    <w:semiHidden/>
    <w:unhideWhenUsed/>
    <w:qFormat/>
    <w:rsid w:val="001A3409"/>
    <w:pPr>
      <w:spacing w:after="0"/>
      <w:jc w:val="left"/>
      <w:outlineLvl w:val="6"/>
    </w:pPr>
    <w:rPr>
      <w:b/>
      <w:smallCaps/>
      <w:color w:val="FEA022" w:themeColor="accent2"/>
      <w:spacing w:val="10"/>
    </w:rPr>
  </w:style>
  <w:style w:type="paragraph" w:styleId="8">
    <w:name w:val="heading 8"/>
    <w:basedOn w:val="a"/>
    <w:next w:val="a"/>
    <w:link w:val="80"/>
    <w:uiPriority w:val="9"/>
    <w:semiHidden/>
    <w:unhideWhenUsed/>
    <w:qFormat/>
    <w:rsid w:val="001A3409"/>
    <w:pPr>
      <w:spacing w:after="0"/>
      <w:jc w:val="left"/>
      <w:outlineLvl w:val="7"/>
    </w:pPr>
    <w:rPr>
      <w:b/>
      <w:i/>
      <w:smallCaps/>
      <w:color w:val="D67B01" w:themeColor="accent2" w:themeShade="BF"/>
    </w:rPr>
  </w:style>
  <w:style w:type="paragraph" w:styleId="9">
    <w:name w:val="heading 9"/>
    <w:basedOn w:val="a"/>
    <w:next w:val="a"/>
    <w:link w:val="90"/>
    <w:uiPriority w:val="9"/>
    <w:semiHidden/>
    <w:unhideWhenUsed/>
    <w:qFormat/>
    <w:rsid w:val="001A3409"/>
    <w:pPr>
      <w:spacing w:after="0"/>
      <w:jc w:val="left"/>
      <w:outlineLvl w:val="8"/>
    </w:pPr>
    <w:rPr>
      <w:b/>
      <w:i/>
      <w:smallCaps/>
      <w:color w:val="8E5100" w:themeColor="accent2"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F7DB4"/>
    <w:rPr>
      <w:rFonts w:ascii="Times New Roman" w:hAnsi="Times New Roman"/>
      <w:b/>
      <w:bCs/>
      <w:spacing w:val="5"/>
      <w:sz w:val="28"/>
      <w:szCs w:val="28"/>
    </w:rPr>
  </w:style>
  <w:style w:type="character" w:customStyle="1" w:styleId="20">
    <w:name w:val="見出し 2 (文字)"/>
    <w:basedOn w:val="a0"/>
    <w:link w:val="2"/>
    <w:uiPriority w:val="9"/>
    <w:rsid w:val="009F7DB4"/>
    <w:rPr>
      <w:rFonts w:ascii="Times New Roman" w:hAnsi="Times New Roman"/>
      <w:b/>
      <w:spacing w:val="5"/>
      <w:sz w:val="22"/>
      <w:szCs w:val="22"/>
    </w:rPr>
  </w:style>
  <w:style w:type="character" w:customStyle="1" w:styleId="30">
    <w:name w:val="見出し 3 (文字)"/>
    <w:basedOn w:val="a0"/>
    <w:link w:val="3"/>
    <w:uiPriority w:val="9"/>
    <w:rsid w:val="009F7DB4"/>
    <w:rPr>
      <w:rFonts w:ascii="Times New Roman" w:hAnsi="Times New Roman"/>
      <w:b/>
      <w:spacing w:val="5"/>
      <w:sz w:val="22"/>
      <w:szCs w:val="22"/>
    </w:rPr>
  </w:style>
  <w:style w:type="character" w:customStyle="1" w:styleId="40">
    <w:name w:val="見出し 4 (文字)"/>
    <w:basedOn w:val="a0"/>
    <w:link w:val="4"/>
    <w:uiPriority w:val="9"/>
    <w:rsid w:val="001A3409"/>
    <w:rPr>
      <w:smallCaps/>
      <w:spacing w:val="10"/>
      <w:sz w:val="22"/>
      <w:szCs w:val="22"/>
    </w:rPr>
  </w:style>
  <w:style w:type="character" w:customStyle="1" w:styleId="50">
    <w:name w:val="見出し 5 (文字)"/>
    <w:basedOn w:val="a0"/>
    <w:link w:val="5"/>
    <w:uiPriority w:val="9"/>
    <w:semiHidden/>
    <w:rsid w:val="001A3409"/>
    <w:rPr>
      <w:smallCaps/>
      <w:color w:val="D67B01" w:themeColor="accent2" w:themeShade="BF"/>
      <w:spacing w:val="10"/>
      <w:sz w:val="22"/>
      <w:szCs w:val="26"/>
    </w:rPr>
  </w:style>
  <w:style w:type="character" w:customStyle="1" w:styleId="60">
    <w:name w:val="見出し 6 (文字)"/>
    <w:basedOn w:val="a0"/>
    <w:link w:val="6"/>
    <w:uiPriority w:val="9"/>
    <w:semiHidden/>
    <w:rsid w:val="001A3409"/>
    <w:rPr>
      <w:smallCaps/>
      <w:color w:val="FEA022" w:themeColor="accent2"/>
      <w:spacing w:val="5"/>
      <w:sz w:val="22"/>
    </w:rPr>
  </w:style>
  <w:style w:type="character" w:customStyle="1" w:styleId="70">
    <w:name w:val="見出し 7 (文字)"/>
    <w:basedOn w:val="a0"/>
    <w:link w:val="7"/>
    <w:uiPriority w:val="9"/>
    <w:semiHidden/>
    <w:rsid w:val="001A3409"/>
    <w:rPr>
      <w:b/>
      <w:smallCaps/>
      <w:color w:val="FEA022" w:themeColor="accent2"/>
      <w:spacing w:val="10"/>
    </w:rPr>
  </w:style>
  <w:style w:type="character" w:customStyle="1" w:styleId="80">
    <w:name w:val="見出し 8 (文字)"/>
    <w:basedOn w:val="a0"/>
    <w:link w:val="8"/>
    <w:uiPriority w:val="9"/>
    <w:semiHidden/>
    <w:rsid w:val="001A3409"/>
    <w:rPr>
      <w:b/>
      <w:i/>
      <w:smallCaps/>
      <w:color w:val="D67B01" w:themeColor="accent2" w:themeShade="BF"/>
    </w:rPr>
  </w:style>
  <w:style w:type="character" w:customStyle="1" w:styleId="90">
    <w:name w:val="見出し 9 (文字)"/>
    <w:basedOn w:val="a0"/>
    <w:link w:val="9"/>
    <w:uiPriority w:val="9"/>
    <w:semiHidden/>
    <w:rsid w:val="001A3409"/>
    <w:rPr>
      <w:b/>
      <w:i/>
      <w:smallCaps/>
      <w:color w:val="8E5100" w:themeColor="accent2" w:themeShade="7F"/>
    </w:rPr>
  </w:style>
  <w:style w:type="paragraph" w:styleId="a3">
    <w:name w:val="List Paragraph"/>
    <w:basedOn w:val="a"/>
    <w:uiPriority w:val="34"/>
    <w:qFormat/>
    <w:rsid w:val="001A3409"/>
    <w:pPr>
      <w:ind w:left="720"/>
      <w:contextualSpacing/>
    </w:pPr>
  </w:style>
  <w:style w:type="paragraph" w:styleId="a4">
    <w:name w:val="Balloon Text"/>
    <w:basedOn w:val="a"/>
    <w:link w:val="a5"/>
    <w:uiPriority w:val="99"/>
    <w:semiHidden/>
    <w:unhideWhenUsed/>
    <w:rsid w:val="00465BD6"/>
    <w:rPr>
      <w:rFonts w:ascii="ＭＳ 明朝" w:eastAsia="ＭＳ 明朝"/>
      <w:sz w:val="18"/>
      <w:szCs w:val="18"/>
    </w:rPr>
  </w:style>
  <w:style w:type="character" w:customStyle="1" w:styleId="a5">
    <w:name w:val="吹き出し (文字)"/>
    <w:basedOn w:val="a0"/>
    <w:link w:val="a4"/>
    <w:uiPriority w:val="99"/>
    <w:semiHidden/>
    <w:rsid w:val="00465BD6"/>
    <w:rPr>
      <w:rFonts w:ascii="ＭＳ 明朝" w:eastAsia="ＭＳ 明朝"/>
      <w:sz w:val="18"/>
      <w:szCs w:val="18"/>
    </w:rPr>
  </w:style>
  <w:style w:type="paragraph" w:styleId="a6">
    <w:name w:val="caption"/>
    <w:basedOn w:val="a"/>
    <w:next w:val="a"/>
    <w:uiPriority w:val="35"/>
    <w:semiHidden/>
    <w:unhideWhenUsed/>
    <w:qFormat/>
    <w:rsid w:val="001A3409"/>
    <w:rPr>
      <w:b/>
      <w:bCs/>
      <w:caps/>
      <w:sz w:val="16"/>
      <w:szCs w:val="18"/>
    </w:rPr>
  </w:style>
  <w:style w:type="paragraph" w:styleId="a7">
    <w:name w:val="Title"/>
    <w:basedOn w:val="a"/>
    <w:next w:val="a"/>
    <w:link w:val="a8"/>
    <w:uiPriority w:val="10"/>
    <w:qFormat/>
    <w:rsid w:val="001A3409"/>
    <w:pPr>
      <w:pBdr>
        <w:top w:val="single" w:sz="12" w:space="1" w:color="FEA022" w:themeColor="accent2"/>
      </w:pBdr>
      <w:spacing w:line="240" w:lineRule="auto"/>
      <w:jc w:val="right"/>
    </w:pPr>
    <w:rPr>
      <w:smallCaps/>
      <w:sz w:val="48"/>
      <w:szCs w:val="48"/>
    </w:rPr>
  </w:style>
  <w:style w:type="character" w:customStyle="1" w:styleId="a8">
    <w:name w:val="表題 (文字)"/>
    <w:basedOn w:val="a0"/>
    <w:link w:val="a7"/>
    <w:uiPriority w:val="10"/>
    <w:rsid w:val="001A3409"/>
    <w:rPr>
      <w:smallCaps/>
      <w:sz w:val="48"/>
      <w:szCs w:val="48"/>
    </w:rPr>
  </w:style>
  <w:style w:type="paragraph" w:styleId="a9">
    <w:name w:val="Subtitle"/>
    <w:basedOn w:val="a"/>
    <w:next w:val="a"/>
    <w:link w:val="aa"/>
    <w:uiPriority w:val="11"/>
    <w:qFormat/>
    <w:rsid w:val="001A3409"/>
    <w:pPr>
      <w:spacing w:after="720" w:line="240" w:lineRule="auto"/>
      <w:jc w:val="right"/>
    </w:pPr>
    <w:rPr>
      <w:rFonts w:asciiTheme="majorHAnsi" w:eastAsiaTheme="majorEastAsia" w:hAnsiTheme="majorHAnsi" w:cstheme="majorBidi"/>
    </w:rPr>
  </w:style>
  <w:style w:type="character" w:customStyle="1" w:styleId="aa">
    <w:name w:val="副題 (文字)"/>
    <w:basedOn w:val="a0"/>
    <w:link w:val="a9"/>
    <w:uiPriority w:val="11"/>
    <w:rsid w:val="001A3409"/>
    <w:rPr>
      <w:rFonts w:asciiTheme="majorHAnsi" w:eastAsiaTheme="majorEastAsia" w:hAnsiTheme="majorHAnsi" w:cstheme="majorBidi"/>
      <w:szCs w:val="22"/>
    </w:rPr>
  </w:style>
  <w:style w:type="character" w:styleId="ab">
    <w:name w:val="Strong"/>
    <w:uiPriority w:val="22"/>
    <w:qFormat/>
    <w:rsid w:val="001A3409"/>
    <w:rPr>
      <w:b/>
      <w:color w:val="FEA022" w:themeColor="accent2"/>
    </w:rPr>
  </w:style>
  <w:style w:type="character" w:styleId="ac">
    <w:name w:val="Emphasis"/>
    <w:uiPriority w:val="20"/>
    <w:qFormat/>
    <w:rsid w:val="001A3409"/>
    <w:rPr>
      <w:b/>
      <w:i/>
      <w:spacing w:val="10"/>
    </w:rPr>
  </w:style>
  <w:style w:type="paragraph" w:styleId="ad">
    <w:name w:val="Quote"/>
    <w:basedOn w:val="a"/>
    <w:next w:val="a"/>
    <w:link w:val="ae"/>
    <w:uiPriority w:val="29"/>
    <w:qFormat/>
    <w:rsid w:val="001A3409"/>
    <w:rPr>
      <w:i/>
    </w:rPr>
  </w:style>
  <w:style w:type="character" w:customStyle="1" w:styleId="ae">
    <w:name w:val="引用文 (文字)"/>
    <w:basedOn w:val="a0"/>
    <w:link w:val="ad"/>
    <w:uiPriority w:val="29"/>
    <w:rsid w:val="001A3409"/>
    <w:rPr>
      <w:i/>
    </w:rPr>
  </w:style>
  <w:style w:type="paragraph" w:styleId="21">
    <w:name w:val="Intense Quote"/>
    <w:basedOn w:val="a"/>
    <w:next w:val="a"/>
    <w:link w:val="22"/>
    <w:uiPriority w:val="30"/>
    <w:qFormat/>
    <w:rsid w:val="001A3409"/>
    <w:pPr>
      <w:pBdr>
        <w:top w:val="single" w:sz="8" w:space="10" w:color="D67B01" w:themeColor="accent2" w:themeShade="BF"/>
        <w:left w:val="single" w:sz="8" w:space="10" w:color="D67B01" w:themeColor="accent2" w:themeShade="BF"/>
        <w:bottom w:val="single" w:sz="8" w:space="10" w:color="D67B01" w:themeColor="accent2" w:themeShade="BF"/>
        <w:right w:val="single" w:sz="8" w:space="10" w:color="D67B01" w:themeColor="accent2" w:themeShade="BF"/>
      </w:pBdr>
      <w:shd w:val="clear" w:color="auto" w:fill="FEA022" w:themeFill="accent2"/>
      <w:spacing w:before="140" w:after="140"/>
      <w:ind w:left="1440" w:right="1440"/>
    </w:pPr>
    <w:rPr>
      <w:b/>
      <w:i/>
      <w:color w:val="FFFFFF" w:themeColor="background1"/>
    </w:rPr>
  </w:style>
  <w:style w:type="character" w:customStyle="1" w:styleId="22">
    <w:name w:val="引用文 2 (文字)"/>
    <w:basedOn w:val="a0"/>
    <w:link w:val="21"/>
    <w:uiPriority w:val="30"/>
    <w:rsid w:val="001A3409"/>
    <w:rPr>
      <w:b/>
      <w:i/>
      <w:color w:val="FFFFFF" w:themeColor="background1"/>
      <w:shd w:val="clear" w:color="auto" w:fill="FEA022" w:themeFill="accent2"/>
    </w:rPr>
  </w:style>
  <w:style w:type="character" w:styleId="af">
    <w:name w:val="Subtle Emphasis"/>
    <w:uiPriority w:val="19"/>
    <w:qFormat/>
    <w:rsid w:val="001A3409"/>
    <w:rPr>
      <w:i/>
    </w:rPr>
  </w:style>
  <w:style w:type="character" w:styleId="23">
    <w:name w:val="Intense Emphasis"/>
    <w:uiPriority w:val="21"/>
    <w:qFormat/>
    <w:rsid w:val="001A3409"/>
    <w:rPr>
      <w:b/>
      <w:i/>
      <w:color w:val="FEA022" w:themeColor="accent2"/>
      <w:spacing w:val="10"/>
    </w:rPr>
  </w:style>
  <w:style w:type="character" w:styleId="af0">
    <w:name w:val="Subtle Reference"/>
    <w:uiPriority w:val="31"/>
    <w:qFormat/>
    <w:rsid w:val="001A3409"/>
    <w:rPr>
      <w:b/>
    </w:rPr>
  </w:style>
  <w:style w:type="character" w:styleId="24">
    <w:name w:val="Intense Reference"/>
    <w:uiPriority w:val="32"/>
    <w:qFormat/>
    <w:rsid w:val="001A3409"/>
    <w:rPr>
      <w:b/>
      <w:bCs/>
      <w:smallCaps/>
      <w:spacing w:val="5"/>
      <w:sz w:val="22"/>
      <w:szCs w:val="22"/>
      <w:u w:val="single"/>
    </w:rPr>
  </w:style>
  <w:style w:type="character" w:styleId="af1">
    <w:name w:val="Book Title"/>
    <w:uiPriority w:val="33"/>
    <w:qFormat/>
    <w:rsid w:val="001A3409"/>
    <w:rPr>
      <w:rFonts w:asciiTheme="majorHAnsi" w:eastAsiaTheme="majorEastAsia" w:hAnsiTheme="majorHAnsi" w:cstheme="majorBidi"/>
      <w:i/>
      <w:iCs/>
      <w:sz w:val="20"/>
      <w:szCs w:val="20"/>
    </w:rPr>
  </w:style>
  <w:style w:type="paragraph" w:styleId="af2">
    <w:name w:val="TOC Heading"/>
    <w:basedOn w:val="1"/>
    <w:next w:val="a"/>
    <w:uiPriority w:val="39"/>
    <w:semiHidden/>
    <w:unhideWhenUsed/>
    <w:qFormat/>
    <w:rsid w:val="001A3409"/>
    <w:pPr>
      <w:outlineLvl w:val="9"/>
    </w:pPr>
    <w:rPr>
      <w:lang w:bidi="en-US"/>
    </w:rPr>
  </w:style>
  <w:style w:type="paragraph" w:styleId="11">
    <w:name w:val="toc 1"/>
    <w:basedOn w:val="a"/>
    <w:next w:val="a"/>
    <w:autoRedefine/>
    <w:uiPriority w:val="39"/>
    <w:unhideWhenUsed/>
    <w:rsid w:val="0087556C"/>
    <w:pPr>
      <w:tabs>
        <w:tab w:val="right" w:leader="dot" w:pos="8488"/>
      </w:tabs>
      <w:spacing w:after="0" w:line="240" w:lineRule="auto"/>
      <w:ind w:left="-567"/>
    </w:pPr>
    <w:rPr>
      <w:rFonts w:cs="Times New Roman"/>
      <w:b/>
      <w:noProof/>
    </w:rPr>
  </w:style>
  <w:style w:type="paragraph" w:styleId="25">
    <w:name w:val="toc 2"/>
    <w:basedOn w:val="a"/>
    <w:next w:val="a"/>
    <w:autoRedefine/>
    <w:uiPriority w:val="39"/>
    <w:unhideWhenUsed/>
    <w:rsid w:val="00EC0440"/>
    <w:pPr>
      <w:tabs>
        <w:tab w:val="right" w:leader="dot" w:pos="8488"/>
      </w:tabs>
      <w:spacing w:line="240" w:lineRule="auto"/>
      <w:ind w:left="220"/>
    </w:pPr>
  </w:style>
  <w:style w:type="paragraph" w:styleId="31">
    <w:name w:val="toc 3"/>
    <w:basedOn w:val="a"/>
    <w:next w:val="a"/>
    <w:autoRedefine/>
    <w:uiPriority w:val="39"/>
    <w:unhideWhenUsed/>
    <w:rsid w:val="009F7DB4"/>
    <w:pPr>
      <w:ind w:left="440"/>
    </w:pPr>
  </w:style>
  <w:style w:type="paragraph" w:styleId="41">
    <w:name w:val="toc 4"/>
    <w:basedOn w:val="a"/>
    <w:next w:val="a"/>
    <w:autoRedefine/>
    <w:uiPriority w:val="39"/>
    <w:unhideWhenUsed/>
    <w:rsid w:val="009F7DB4"/>
    <w:pPr>
      <w:ind w:left="660"/>
    </w:pPr>
  </w:style>
  <w:style w:type="paragraph" w:styleId="51">
    <w:name w:val="toc 5"/>
    <w:basedOn w:val="a"/>
    <w:next w:val="a"/>
    <w:autoRedefine/>
    <w:uiPriority w:val="39"/>
    <w:unhideWhenUsed/>
    <w:rsid w:val="009F7DB4"/>
    <w:pPr>
      <w:ind w:left="880"/>
    </w:pPr>
  </w:style>
  <w:style w:type="paragraph" w:styleId="61">
    <w:name w:val="toc 6"/>
    <w:basedOn w:val="a"/>
    <w:next w:val="a"/>
    <w:autoRedefine/>
    <w:uiPriority w:val="39"/>
    <w:unhideWhenUsed/>
    <w:rsid w:val="009F7DB4"/>
    <w:pPr>
      <w:ind w:left="1100"/>
    </w:pPr>
  </w:style>
  <w:style w:type="paragraph" w:styleId="71">
    <w:name w:val="toc 7"/>
    <w:basedOn w:val="a"/>
    <w:next w:val="a"/>
    <w:autoRedefine/>
    <w:uiPriority w:val="39"/>
    <w:unhideWhenUsed/>
    <w:rsid w:val="009F7DB4"/>
    <w:pPr>
      <w:ind w:left="1320"/>
    </w:pPr>
  </w:style>
  <w:style w:type="paragraph" w:styleId="81">
    <w:name w:val="toc 8"/>
    <w:basedOn w:val="a"/>
    <w:next w:val="a"/>
    <w:autoRedefine/>
    <w:uiPriority w:val="39"/>
    <w:unhideWhenUsed/>
    <w:rsid w:val="009F7DB4"/>
    <w:pPr>
      <w:ind w:left="1540"/>
    </w:pPr>
  </w:style>
  <w:style w:type="paragraph" w:styleId="91">
    <w:name w:val="toc 9"/>
    <w:basedOn w:val="a"/>
    <w:next w:val="a"/>
    <w:autoRedefine/>
    <w:uiPriority w:val="39"/>
    <w:unhideWhenUsed/>
    <w:rsid w:val="009F7DB4"/>
    <w:pPr>
      <w:ind w:left="1760"/>
    </w:pPr>
  </w:style>
  <w:style w:type="paragraph" w:styleId="af3">
    <w:name w:val="footer"/>
    <w:basedOn w:val="a"/>
    <w:link w:val="af4"/>
    <w:uiPriority w:val="99"/>
    <w:unhideWhenUsed/>
    <w:rsid w:val="00405518"/>
    <w:pPr>
      <w:tabs>
        <w:tab w:val="center" w:pos="4320"/>
        <w:tab w:val="right" w:pos="8640"/>
      </w:tabs>
      <w:spacing w:after="0" w:line="240" w:lineRule="auto"/>
    </w:pPr>
  </w:style>
  <w:style w:type="character" w:customStyle="1" w:styleId="af4">
    <w:name w:val="フッター (文字)"/>
    <w:basedOn w:val="a0"/>
    <w:link w:val="af3"/>
    <w:uiPriority w:val="99"/>
    <w:rsid w:val="00405518"/>
    <w:rPr>
      <w:rFonts w:ascii="Times New Roman" w:hAnsi="Times New Roman"/>
      <w:sz w:val="22"/>
      <w:szCs w:val="22"/>
    </w:rPr>
  </w:style>
  <w:style w:type="character" w:styleId="af5">
    <w:name w:val="page number"/>
    <w:basedOn w:val="a0"/>
    <w:uiPriority w:val="99"/>
    <w:unhideWhenUsed/>
    <w:rsid w:val="00405518"/>
  </w:style>
  <w:style w:type="character" w:styleId="af6">
    <w:name w:val="Hyperlink"/>
    <w:basedOn w:val="a0"/>
    <w:uiPriority w:val="99"/>
    <w:unhideWhenUsed/>
    <w:rsid w:val="00092F32"/>
    <w:rPr>
      <w:color w:val="0000FF"/>
      <w:u w:val="single"/>
    </w:rPr>
  </w:style>
  <w:style w:type="paragraph" w:customStyle="1" w:styleId="symbol">
    <w:name w:val="symbol"/>
    <w:basedOn w:val="a"/>
    <w:rsid w:val="002B4DB4"/>
    <w:pPr>
      <w:spacing w:line="240" w:lineRule="auto"/>
    </w:pPr>
  </w:style>
  <w:style w:type="character" w:styleId="af7">
    <w:name w:val="annotation reference"/>
    <w:basedOn w:val="a0"/>
    <w:uiPriority w:val="99"/>
    <w:semiHidden/>
    <w:unhideWhenUsed/>
    <w:rsid w:val="001A4875"/>
    <w:rPr>
      <w:sz w:val="18"/>
      <w:szCs w:val="18"/>
    </w:rPr>
  </w:style>
  <w:style w:type="paragraph" w:styleId="af8">
    <w:name w:val="annotation text"/>
    <w:basedOn w:val="a"/>
    <w:link w:val="af9"/>
    <w:uiPriority w:val="99"/>
    <w:semiHidden/>
    <w:unhideWhenUsed/>
    <w:rsid w:val="001A4875"/>
    <w:pPr>
      <w:jc w:val="left"/>
    </w:pPr>
  </w:style>
  <w:style w:type="character" w:customStyle="1" w:styleId="af9">
    <w:name w:val="コメント文字列 (文字)"/>
    <w:basedOn w:val="a0"/>
    <w:link w:val="af8"/>
    <w:uiPriority w:val="99"/>
    <w:semiHidden/>
    <w:rsid w:val="001A4875"/>
    <w:rPr>
      <w:rFonts w:ascii="Times New Roman" w:hAnsi="Times New Roman"/>
      <w:sz w:val="22"/>
      <w:szCs w:val="22"/>
    </w:rPr>
  </w:style>
  <w:style w:type="paragraph" w:styleId="afa">
    <w:name w:val="annotation subject"/>
    <w:basedOn w:val="af8"/>
    <w:next w:val="af8"/>
    <w:link w:val="afb"/>
    <w:uiPriority w:val="99"/>
    <w:semiHidden/>
    <w:unhideWhenUsed/>
    <w:rsid w:val="001A4875"/>
    <w:rPr>
      <w:b/>
      <w:bCs/>
    </w:rPr>
  </w:style>
  <w:style w:type="character" w:customStyle="1" w:styleId="afb">
    <w:name w:val="コメント内容 (文字)"/>
    <w:basedOn w:val="af9"/>
    <w:link w:val="afa"/>
    <w:uiPriority w:val="99"/>
    <w:semiHidden/>
    <w:rsid w:val="001A4875"/>
    <w:rPr>
      <w:rFonts w:ascii="Times New Roman" w:hAnsi="Times New Roman"/>
      <w:b/>
      <w:bCs/>
      <w:sz w:val="22"/>
      <w:szCs w:val="22"/>
    </w:rPr>
  </w:style>
  <w:style w:type="paragraph" w:styleId="afc">
    <w:name w:val="Revision"/>
    <w:hidden/>
    <w:uiPriority w:val="99"/>
    <w:semiHidden/>
    <w:rsid w:val="00120B53"/>
    <w:pPr>
      <w:spacing w:after="0" w:line="240" w:lineRule="auto"/>
      <w:jc w:val="left"/>
    </w:pPr>
    <w:rPr>
      <w:rFonts w:ascii="Times New Roman" w:hAnsi="Times New Roman"/>
      <w:sz w:val="22"/>
      <w:szCs w:val="22"/>
    </w:rPr>
  </w:style>
  <w:style w:type="paragraph" w:styleId="Web">
    <w:name w:val="Normal (Web)"/>
    <w:basedOn w:val="a"/>
    <w:uiPriority w:val="99"/>
    <w:unhideWhenUsed/>
    <w:rsid w:val="005119D8"/>
    <w:pPr>
      <w:spacing w:before="100" w:beforeAutospacing="1" w:after="100" w:afterAutospacing="1" w:line="240" w:lineRule="auto"/>
      <w:ind w:firstLine="0"/>
      <w:jc w:val="left"/>
    </w:pPr>
    <w:rPr>
      <w:rFonts w:ascii="Times" w:hAnsi="Times" w:cs="Times New Roman"/>
      <w:sz w:val="20"/>
      <w:szCs w:val="20"/>
      <w:lang w:eastAsia="en-US"/>
    </w:rPr>
  </w:style>
  <w:style w:type="paragraph" w:styleId="afd">
    <w:name w:val="endnote text"/>
    <w:basedOn w:val="a"/>
    <w:link w:val="afe"/>
    <w:uiPriority w:val="99"/>
    <w:unhideWhenUsed/>
    <w:rsid w:val="00091A10"/>
    <w:pPr>
      <w:spacing w:after="0" w:line="240" w:lineRule="auto"/>
    </w:pPr>
    <w:rPr>
      <w:sz w:val="24"/>
      <w:szCs w:val="24"/>
    </w:rPr>
  </w:style>
  <w:style w:type="character" w:customStyle="1" w:styleId="afe">
    <w:name w:val="文末脚注文字列 (文字)"/>
    <w:basedOn w:val="a0"/>
    <w:link w:val="afd"/>
    <w:uiPriority w:val="99"/>
    <w:rsid w:val="00091A10"/>
    <w:rPr>
      <w:rFonts w:ascii="Times New Roman" w:hAnsi="Times New Roman"/>
      <w:sz w:val="24"/>
      <w:szCs w:val="24"/>
    </w:rPr>
  </w:style>
  <w:style w:type="character" w:styleId="aff">
    <w:name w:val="endnote reference"/>
    <w:basedOn w:val="a0"/>
    <w:uiPriority w:val="99"/>
    <w:unhideWhenUsed/>
    <w:rsid w:val="00091A10"/>
    <w:rPr>
      <w:vertAlign w:val="superscript"/>
    </w:rPr>
  </w:style>
  <w:style w:type="paragraph" w:customStyle="1" w:styleId="EndNoteBibliographyTitle">
    <w:name w:val="EndNote Bibliography Title"/>
    <w:basedOn w:val="a"/>
    <w:rsid w:val="00622972"/>
    <w:pPr>
      <w:spacing w:after="0"/>
      <w:jc w:val="center"/>
    </w:pPr>
    <w:rPr>
      <w:rFonts w:cs="Times New Roman"/>
    </w:rPr>
  </w:style>
  <w:style w:type="paragraph" w:customStyle="1" w:styleId="EndNoteBibliography">
    <w:name w:val="EndNote Bibliography"/>
    <w:basedOn w:val="a"/>
    <w:rsid w:val="00622972"/>
    <w:pPr>
      <w:spacing w:line="240" w:lineRule="auto"/>
    </w:pPr>
    <w:rPr>
      <w:rFonts w:cs="Times New Roman"/>
    </w:rPr>
  </w:style>
  <w:style w:type="paragraph" w:styleId="aff0">
    <w:name w:val="header"/>
    <w:basedOn w:val="a"/>
    <w:link w:val="aff1"/>
    <w:uiPriority w:val="99"/>
    <w:unhideWhenUsed/>
    <w:rsid w:val="00776080"/>
    <w:pPr>
      <w:tabs>
        <w:tab w:val="center" w:pos="4320"/>
        <w:tab w:val="right" w:pos="8640"/>
      </w:tabs>
      <w:spacing w:after="0" w:line="240" w:lineRule="auto"/>
    </w:pPr>
  </w:style>
  <w:style w:type="character" w:customStyle="1" w:styleId="aff1">
    <w:name w:val="ヘッダー (文字)"/>
    <w:basedOn w:val="a0"/>
    <w:link w:val="aff0"/>
    <w:uiPriority w:val="99"/>
    <w:rsid w:val="00776080"/>
    <w:rPr>
      <w:rFonts w:ascii="Times New Roman" w:hAnsi="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390498">
      <w:bodyDiv w:val="1"/>
      <w:marLeft w:val="0"/>
      <w:marRight w:val="0"/>
      <w:marTop w:val="0"/>
      <w:marBottom w:val="0"/>
      <w:divBdr>
        <w:top w:val="none" w:sz="0" w:space="0" w:color="auto"/>
        <w:left w:val="none" w:sz="0" w:space="0" w:color="auto"/>
        <w:bottom w:val="none" w:sz="0" w:space="0" w:color="auto"/>
        <w:right w:val="none" w:sz="0" w:space="0" w:color="auto"/>
      </w:divBdr>
    </w:div>
    <w:div w:id="129985558">
      <w:bodyDiv w:val="1"/>
      <w:marLeft w:val="0"/>
      <w:marRight w:val="0"/>
      <w:marTop w:val="0"/>
      <w:marBottom w:val="0"/>
      <w:divBdr>
        <w:top w:val="none" w:sz="0" w:space="0" w:color="auto"/>
        <w:left w:val="none" w:sz="0" w:space="0" w:color="auto"/>
        <w:bottom w:val="none" w:sz="0" w:space="0" w:color="auto"/>
        <w:right w:val="none" w:sz="0" w:space="0" w:color="auto"/>
      </w:divBdr>
    </w:div>
    <w:div w:id="145979730">
      <w:bodyDiv w:val="1"/>
      <w:marLeft w:val="0"/>
      <w:marRight w:val="0"/>
      <w:marTop w:val="0"/>
      <w:marBottom w:val="0"/>
      <w:divBdr>
        <w:top w:val="none" w:sz="0" w:space="0" w:color="auto"/>
        <w:left w:val="none" w:sz="0" w:space="0" w:color="auto"/>
        <w:bottom w:val="none" w:sz="0" w:space="0" w:color="auto"/>
        <w:right w:val="none" w:sz="0" w:space="0" w:color="auto"/>
      </w:divBdr>
    </w:div>
    <w:div w:id="150484503">
      <w:bodyDiv w:val="1"/>
      <w:marLeft w:val="0"/>
      <w:marRight w:val="0"/>
      <w:marTop w:val="0"/>
      <w:marBottom w:val="0"/>
      <w:divBdr>
        <w:top w:val="none" w:sz="0" w:space="0" w:color="auto"/>
        <w:left w:val="none" w:sz="0" w:space="0" w:color="auto"/>
        <w:bottom w:val="none" w:sz="0" w:space="0" w:color="auto"/>
        <w:right w:val="none" w:sz="0" w:space="0" w:color="auto"/>
      </w:divBdr>
    </w:div>
    <w:div w:id="184247863">
      <w:bodyDiv w:val="1"/>
      <w:marLeft w:val="0"/>
      <w:marRight w:val="0"/>
      <w:marTop w:val="0"/>
      <w:marBottom w:val="0"/>
      <w:divBdr>
        <w:top w:val="none" w:sz="0" w:space="0" w:color="auto"/>
        <w:left w:val="none" w:sz="0" w:space="0" w:color="auto"/>
        <w:bottom w:val="none" w:sz="0" w:space="0" w:color="auto"/>
        <w:right w:val="none" w:sz="0" w:space="0" w:color="auto"/>
      </w:divBdr>
    </w:div>
    <w:div w:id="199511583">
      <w:bodyDiv w:val="1"/>
      <w:marLeft w:val="0"/>
      <w:marRight w:val="0"/>
      <w:marTop w:val="0"/>
      <w:marBottom w:val="0"/>
      <w:divBdr>
        <w:top w:val="none" w:sz="0" w:space="0" w:color="auto"/>
        <w:left w:val="none" w:sz="0" w:space="0" w:color="auto"/>
        <w:bottom w:val="none" w:sz="0" w:space="0" w:color="auto"/>
        <w:right w:val="none" w:sz="0" w:space="0" w:color="auto"/>
      </w:divBdr>
    </w:div>
    <w:div w:id="320931807">
      <w:bodyDiv w:val="1"/>
      <w:marLeft w:val="0"/>
      <w:marRight w:val="0"/>
      <w:marTop w:val="0"/>
      <w:marBottom w:val="0"/>
      <w:divBdr>
        <w:top w:val="none" w:sz="0" w:space="0" w:color="auto"/>
        <w:left w:val="none" w:sz="0" w:space="0" w:color="auto"/>
        <w:bottom w:val="none" w:sz="0" w:space="0" w:color="auto"/>
        <w:right w:val="none" w:sz="0" w:space="0" w:color="auto"/>
      </w:divBdr>
    </w:div>
    <w:div w:id="343023073">
      <w:bodyDiv w:val="1"/>
      <w:marLeft w:val="0"/>
      <w:marRight w:val="0"/>
      <w:marTop w:val="0"/>
      <w:marBottom w:val="0"/>
      <w:divBdr>
        <w:top w:val="none" w:sz="0" w:space="0" w:color="auto"/>
        <w:left w:val="none" w:sz="0" w:space="0" w:color="auto"/>
        <w:bottom w:val="none" w:sz="0" w:space="0" w:color="auto"/>
        <w:right w:val="none" w:sz="0" w:space="0" w:color="auto"/>
      </w:divBdr>
    </w:div>
    <w:div w:id="371535597">
      <w:bodyDiv w:val="1"/>
      <w:marLeft w:val="0"/>
      <w:marRight w:val="0"/>
      <w:marTop w:val="0"/>
      <w:marBottom w:val="0"/>
      <w:divBdr>
        <w:top w:val="none" w:sz="0" w:space="0" w:color="auto"/>
        <w:left w:val="none" w:sz="0" w:space="0" w:color="auto"/>
        <w:bottom w:val="none" w:sz="0" w:space="0" w:color="auto"/>
        <w:right w:val="none" w:sz="0" w:space="0" w:color="auto"/>
      </w:divBdr>
    </w:div>
    <w:div w:id="409352032">
      <w:bodyDiv w:val="1"/>
      <w:marLeft w:val="0"/>
      <w:marRight w:val="0"/>
      <w:marTop w:val="0"/>
      <w:marBottom w:val="0"/>
      <w:divBdr>
        <w:top w:val="none" w:sz="0" w:space="0" w:color="auto"/>
        <w:left w:val="none" w:sz="0" w:space="0" w:color="auto"/>
        <w:bottom w:val="none" w:sz="0" w:space="0" w:color="auto"/>
        <w:right w:val="none" w:sz="0" w:space="0" w:color="auto"/>
      </w:divBdr>
    </w:div>
    <w:div w:id="448859801">
      <w:bodyDiv w:val="1"/>
      <w:marLeft w:val="0"/>
      <w:marRight w:val="0"/>
      <w:marTop w:val="0"/>
      <w:marBottom w:val="0"/>
      <w:divBdr>
        <w:top w:val="none" w:sz="0" w:space="0" w:color="auto"/>
        <w:left w:val="none" w:sz="0" w:space="0" w:color="auto"/>
        <w:bottom w:val="none" w:sz="0" w:space="0" w:color="auto"/>
        <w:right w:val="none" w:sz="0" w:space="0" w:color="auto"/>
      </w:divBdr>
    </w:div>
    <w:div w:id="523984357">
      <w:bodyDiv w:val="1"/>
      <w:marLeft w:val="0"/>
      <w:marRight w:val="0"/>
      <w:marTop w:val="0"/>
      <w:marBottom w:val="0"/>
      <w:divBdr>
        <w:top w:val="none" w:sz="0" w:space="0" w:color="auto"/>
        <w:left w:val="none" w:sz="0" w:space="0" w:color="auto"/>
        <w:bottom w:val="none" w:sz="0" w:space="0" w:color="auto"/>
        <w:right w:val="none" w:sz="0" w:space="0" w:color="auto"/>
      </w:divBdr>
    </w:div>
    <w:div w:id="718434028">
      <w:bodyDiv w:val="1"/>
      <w:marLeft w:val="0"/>
      <w:marRight w:val="0"/>
      <w:marTop w:val="0"/>
      <w:marBottom w:val="0"/>
      <w:divBdr>
        <w:top w:val="none" w:sz="0" w:space="0" w:color="auto"/>
        <w:left w:val="none" w:sz="0" w:space="0" w:color="auto"/>
        <w:bottom w:val="none" w:sz="0" w:space="0" w:color="auto"/>
        <w:right w:val="none" w:sz="0" w:space="0" w:color="auto"/>
      </w:divBdr>
    </w:div>
    <w:div w:id="737167279">
      <w:bodyDiv w:val="1"/>
      <w:marLeft w:val="0"/>
      <w:marRight w:val="0"/>
      <w:marTop w:val="0"/>
      <w:marBottom w:val="0"/>
      <w:divBdr>
        <w:top w:val="none" w:sz="0" w:space="0" w:color="auto"/>
        <w:left w:val="none" w:sz="0" w:space="0" w:color="auto"/>
        <w:bottom w:val="none" w:sz="0" w:space="0" w:color="auto"/>
        <w:right w:val="none" w:sz="0" w:space="0" w:color="auto"/>
      </w:divBdr>
    </w:div>
    <w:div w:id="788860759">
      <w:bodyDiv w:val="1"/>
      <w:marLeft w:val="0"/>
      <w:marRight w:val="0"/>
      <w:marTop w:val="0"/>
      <w:marBottom w:val="0"/>
      <w:divBdr>
        <w:top w:val="none" w:sz="0" w:space="0" w:color="auto"/>
        <w:left w:val="none" w:sz="0" w:space="0" w:color="auto"/>
        <w:bottom w:val="none" w:sz="0" w:space="0" w:color="auto"/>
        <w:right w:val="none" w:sz="0" w:space="0" w:color="auto"/>
      </w:divBdr>
    </w:div>
    <w:div w:id="814028868">
      <w:bodyDiv w:val="1"/>
      <w:marLeft w:val="0"/>
      <w:marRight w:val="0"/>
      <w:marTop w:val="0"/>
      <w:marBottom w:val="0"/>
      <w:divBdr>
        <w:top w:val="none" w:sz="0" w:space="0" w:color="auto"/>
        <w:left w:val="none" w:sz="0" w:space="0" w:color="auto"/>
        <w:bottom w:val="none" w:sz="0" w:space="0" w:color="auto"/>
        <w:right w:val="none" w:sz="0" w:space="0" w:color="auto"/>
      </w:divBdr>
    </w:div>
    <w:div w:id="952176202">
      <w:bodyDiv w:val="1"/>
      <w:marLeft w:val="0"/>
      <w:marRight w:val="0"/>
      <w:marTop w:val="0"/>
      <w:marBottom w:val="0"/>
      <w:divBdr>
        <w:top w:val="none" w:sz="0" w:space="0" w:color="auto"/>
        <w:left w:val="none" w:sz="0" w:space="0" w:color="auto"/>
        <w:bottom w:val="none" w:sz="0" w:space="0" w:color="auto"/>
        <w:right w:val="none" w:sz="0" w:space="0" w:color="auto"/>
      </w:divBdr>
    </w:div>
    <w:div w:id="1143430145">
      <w:bodyDiv w:val="1"/>
      <w:marLeft w:val="0"/>
      <w:marRight w:val="0"/>
      <w:marTop w:val="0"/>
      <w:marBottom w:val="0"/>
      <w:divBdr>
        <w:top w:val="none" w:sz="0" w:space="0" w:color="auto"/>
        <w:left w:val="none" w:sz="0" w:space="0" w:color="auto"/>
        <w:bottom w:val="none" w:sz="0" w:space="0" w:color="auto"/>
        <w:right w:val="none" w:sz="0" w:space="0" w:color="auto"/>
      </w:divBdr>
    </w:div>
    <w:div w:id="1258516417">
      <w:bodyDiv w:val="1"/>
      <w:marLeft w:val="0"/>
      <w:marRight w:val="0"/>
      <w:marTop w:val="0"/>
      <w:marBottom w:val="0"/>
      <w:divBdr>
        <w:top w:val="none" w:sz="0" w:space="0" w:color="auto"/>
        <w:left w:val="none" w:sz="0" w:space="0" w:color="auto"/>
        <w:bottom w:val="none" w:sz="0" w:space="0" w:color="auto"/>
        <w:right w:val="none" w:sz="0" w:space="0" w:color="auto"/>
      </w:divBdr>
    </w:div>
    <w:div w:id="1270894112">
      <w:bodyDiv w:val="1"/>
      <w:marLeft w:val="0"/>
      <w:marRight w:val="0"/>
      <w:marTop w:val="0"/>
      <w:marBottom w:val="0"/>
      <w:divBdr>
        <w:top w:val="none" w:sz="0" w:space="0" w:color="auto"/>
        <w:left w:val="none" w:sz="0" w:space="0" w:color="auto"/>
        <w:bottom w:val="none" w:sz="0" w:space="0" w:color="auto"/>
        <w:right w:val="none" w:sz="0" w:space="0" w:color="auto"/>
      </w:divBdr>
    </w:div>
    <w:div w:id="1289044243">
      <w:bodyDiv w:val="1"/>
      <w:marLeft w:val="0"/>
      <w:marRight w:val="0"/>
      <w:marTop w:val="0"/>
      <w:marBottom w:val="0"/>
      <w:divBdr>
        <w:top w:val="none" w:sz="0" w:space="0" w:color="auto"/>
        <w:left w:val="none" w:sz="0" w:space="0" w:color="auto"/>
        <w:bottom w:val="none" w:sz="0" w:space="0" w:color="auto"/>
        <w:right w:val="none" w:sz="0" w:space="0" w:color="auto"/>
      </w:divBdr>
    </w:div>
    <w:div w:id="1343362918">
      <w:bodyDiv w:val="1"/>
      <w:marLeft w:val="0"/>
      <w:marRight w:val="0"/>
      <w:marTop w:val="0"/>
      <w:marBottom w:val="0"/>
      <w:divBdr>
        <w:top w:val="none" w:sz="0" w:space="0" w:color="auto"/>
        <w:left w:val="none" w:sz="0" w:space="0" w:color="auto"/>
        <w:bottom w:val="none" w:sz="0" w:space="0" w:color="auto"/>
        <w:right w:val="none" w:sz="0" w:space="0" w:color="auto"/>
      </w:divBdr>
    </w:div>
    <w:div w:id="1347561693">
      <w:bodyDiv w:val="1"/>
      <w:marLeft w:val="0"/>
      <w:marRight w:val="0"/>
      <w:marTop w:val="0"/>
      <w:marBottom w:val="0"/>
      <w:divBdr>
        <w:top w:val="none" w:sz="0" w:space="0" w:color="auto"/>
        <w:left w:val="none" w:sz="0" w:space="0" w:color="auto"/>
        <w:bottom w:val="none" w:sz="0" w:space="0" w:color="auto"/>
        <w:right w:val="none" w:sz="0" w:space="0" w:color="auto"/>
      </w:divBdr>
    </w:div>
    <w:div w:id="1409186118">
      <w:bodyDiv w:val="1"/>
      <w:marLeft w:val="0"/>
      <w:marRight w:val="0"/>
      <w:marTop w:val="0"/>
      <w:marBottom w:val="0"/>
      <w:divBdr>
        <w:top w:val="none" w:sz="0" w:space="0" w:color="auto"/>
        <w:left w:val="none" w:sz="0" w:space="0" w:color="auto"/>
        <w:bottom w:val="none" w:sz="0" w:space="0" w:color="auto"/>
        <w:right w:val="none" w:sz="0" w:space="0" w:color="auto"/>
      </w:divBdr>
    </w:div>
    <w:div w:id="1490562294">
      <w:bodyDiv w:val="1"/>
      <w:marLeft w:val="0"/>
      <w:marRight w:val="0"/>
      <w:marTop w:val="0"/>
      <w:marBottom w:val="0"/>
      <w:divBdr>
        <w:top w:val="none" w:sz="0" w:space="0" w:color="auto"/>
        <w:left w:val="none" w:sz="0" w:space="0" w:color="auto"/>
        <w:bottom w:val="none" w:sz="0" w:space="0" w:color="auto"/>
        <w:right w:val="none" w:sz="0" w:space="0" w:color="auto"/>
      </w:divBdr>
    </w:div>
    <w:div w:id="1531454525">
      <w:bodyDiv w:val="1"/>
      <w:marLeft w:val="0"/>
      <w:marRight w:val="0"/>
      <w:marTop w:val="0"/>
      <w:marBottom w:val="0"/>
      <w:divBdr>
        <w:top w:val="none" w:sz="0" w:space="0" w:color="auto"/>
        <w:left w:val="none" w:sz="0" w:space="0" w:color="auto"/>
        <w:bottom w:val="none" w:sz="0" w:space="0" w:color="auto"/>
        <w:right w:val="none" w:sz="0" w:space="0" w:color="auto"/>
      </w:divBdr>
    </w:div>
    <w:div w:id="1533303387">
      <w:bodyDiv w:val="1"/>
      <w:marLeft w:val="0"/>
      <w:marRight w:val="0"/>
      <w:marTop w:val="0"/>
      <w:marBottom w:val="0"/>
      <w:divBdr>
        <w:top w:val="none" w:sz="0" w:space="0" w:color="auto"/>
        <w:left w:val="none" w:sz="0" w:space="0" w:color="auto"/>
        <w:bottom w:val="none" w:sz="0" w:space="0" w:color="auto"/>
        <w:right w:val="none" w:sz="0" w:space="0" w:color="auto"/>
      </w:divBdr>
    </w:div>
    <w:div w:id="1796826171">
      <w:bodyDiv w:val="1"/>
      <w:marLeft w:val="0"/>
      <w:marRight w:val="0"/>
      <w:marTop w:val="0"/>
      <w:marBottom w:val="0"/>
      <w:divBdr>
        <w:top w:val="none" w:sz="0" w:space="0" w:color="auto"/>
        <w:left w:val="none" w:sz="0" w:space="0" w:color="auto"/>
        <w:bottom w:val="none" w:sz="0" w:space="0" w:color="auto"/>
        <w:right w:val="none" w:sz="0" w:space="0" w:color="auto"/>
      </w:divBdr>
    </w:div>
    <w:div w:id="1843426048">
      <w:bodyDiv w:val="1"/>
      <w:marLeft w:val="0"/>
      <w:marRight w:val="0"/>
      <w:marTop w:val="0"/>
      <w:marBottom w:val="0"/>
      <w:divBdr>
        <w:top w:val="none" w:sz="0" w:space="0" w:color="auto"/>
        <w:left w:val="none" w:sz="0" w:space="0" w:color="auto"/>
        <w:bottom w:val="none" w:sz="0" w:space="0" w:color="auto"/>
        <w:right w:val="none" w:sz="0" w:space="0" w:color="auto"/>
      </w:divBdr>
    </w:div>
    <w:div w:id="1988892710">
      <w:bodyDiv w:val="1"/>
      <w:marLeft w:val="0"/>
      <w:marRight w:val="0"/>
      <w:marTop w:val="0"/>
      <w:marBottom w:val="0"/>
      <w:divBdr>
        <w:top w:val="none" w:sz="0" w:space="0" w:color="auto"/>
        <w:left w:val="none" w:sz="0" w:space="0" w:color="auto"/>
        <w:bottom w:val="none" w:sz="0" w:space="0" w:color="auto"/>
        <w:right w:val="none" w:sz="0" w:space="0" w:color="auto"/>
      </w:divBdr>
    </w:div>
    <w:div w:id="20907349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161212文献bijing">
  <a:themeElements>
    <a:clrScheme name="Kilter">
      <a:dk1>
        <a:sysClr val="windowText" lastClr="000000"/>
      </a:dk1>
      <a:lt1>
        <a:sysClr val="window" lastClr="FFFFFF"/>
      </a:lt1>
      <a:dk2>
        <a:srgbClr val="318FC5"/>
      </a:dk2>
      <a:lt2>
        <a:srgbClr val="AEE8FB"/>
      </a:lt2>
      <a:accent1>
        <a:srgbClr val="76C5EF"/>
      </a:accent1>
      <a:accent2>
        <a:srgbClr val="FEA022"/>
      </a:accent2>
      <a:accent3>
        <a:srgbClr val="FF6700"/>
      </a:accent3>
      <a:accent4>
        <a:srgbClr val="70A525"/>
      </a:accent4>
      <a:accent5>
        <a:srgbClr val="A5D848"/>
      </a:accent5>
      <a:accent6>
        <a:srgbClr val="20768C"/>
      </a:accent6>
      <a:hlink>
        <a:srgbClr val="7AB6E8"/>
      </a:hlink>
      <a:folHlink>
        <a:srgbClr val="83B0D3"/>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F88E2A-DC80-4ED2-B729-BDCA592F4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6</Pages>
  <Words>627</Words>
  <Characters>3577</Characters>
  <Application>Microsoft Office Word</Application>
  <DocSecurity>0</DocSecurity>
  <Lines>29</Lines>
  <Paragraphs>8</Paragraphs>
  <ScaleCrop>false</ScaleCrop>
  <HeadingPairs>
    <vt:vector size="4" baseType="variant">
      <vt:variant>
        <vt:lpstr>タイトル</vt:lpstr>
      </vt:variant>
      <vt:variant>
        <vt:i4>1</vt:i4>
      </vt:variant>
      <vt:variant>
        <vt:lpstr>Headings</vt:lpstr>
      </vt:variant>
      <vt:variant>
        <vt:i4>5</vt:i4>
      </vt:variant>
    </vt:vector>
  </HeadingPairs>
  <TitlesOfParts>
    <vt:vector size="6" baseType="lpstr">
      <vt:lpstr/>
      <vt:lpstr>3-1  HSA-Trxの投与スケジュールの検討</vt:lpstr>
      <vt:lpstr>3-3  筋障害に対するHSA-Trxの効果</vt:lpstr>
      <vt:lpstr>4-1  腎尿細管アポトーシスに及ぼすHSA-Trxの効果</vt:lpstr>
      <vt:lpstr>4-2  酸化ストレスに及ぼすHSA-Trxの効果</vt:lpstr>
      <vt:lpstr>4-3  炎症性サイトカイン及びケモカインに及ぼすHSA-Trxの効果</vt:lpstr>
    </vt:vector>
  </TitlesOfParts>
  <Company>KU</Company>
  <LinksUpToDate>false</LinksUpToDate>
  <CharactersWithSpaces>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西田 健人</dc:creator>
  <cp:keywords/>
  <dc:description/>
  <cp:lastModifiedBy>ryota</cp:lastModifiedBy>
  <cp:revision>6</cp:revision>
  <cp:lastPrinted>2019-09-25T11:08:00Z</cp:lastPrinted>
  <dcterms:created xsi:type="dcterms:W3CDTF">2020-03-18T08:13:00Z</dcterms:created>
  <dcterms:modified xsi:type="dcterms:W3CDTF">2020-06-25T11:04:00Z</dcterms:modified>
</cp:coreProperties>
</file>